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2"/>
        <w:gridCol w:w="654"/>
        <w:gridCol w:w="561"/>
        <w:gridCol w:w="586"/>
        <w:gridCol w:w="563"/>
        <w:gridCol w:w="558"/>
        <w:gridCol w:w="558"/>
        <w:gridCol w:w="621"/>
        <w:gridCol w:w="558"/>
        <w:gridCol w:w="588"/>
        <w:gridCol w:w="602"/>
        <w:gridCol w:w="620"/>
        <w:gridCol w:w="620"/>
        <w:gridCol w:w="626"/>
        <w:gridCol w:w="626"/>
        <w:gridCol w:w="620"/>
        <w:gridCol w:w="602"/>
        <w:gridCol w:w="624"/>
        <w:gridCol w:w="635"/>
        <w:gridCol w:w="602"/>
        <w:gridCol w:w="602"/>
        <w:gridCol w:w="956"/>
      </w:tblGrid>
      <w:tr w:rsidR="00DC0798" w14:paraId="650DBDAB" w14:textId="47C413C9" w:rsidTr="00DC0798">
        <w:tc>
          <w:tcPr>
            <w:tcW w:w="1012" w:type="dxa"/>
            <w:tcBorders>
              <w:right w:val="single" w:sz="4" w:space="0" w:color="auto"/>
            </w:tcBorders>
          </w:tcPr>
          <w:p w14:paraId="76386AF7" w14:textId="77777777" w:rsidR="00DC0798" w:rsidRDefault="00DC0798"/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6C6FD4" w14:textId="5FEF542B" w:rsidR="00DC0798" w:rsidRDefault="00DC0798">
            <w:r>
              <w:t>Intro</w:t>
            </w:r>
          </w:p>
        </w:tc>
        <w:tc>
          <w:tcPr>
            <w:tcW w:w="5815" w:type="dxa"/>
            <w:gridSpan w:val="10"/>
            <w:tcBorders>
              <w:left w:val="single" w:sz="4" w:space="0" w:color="auto"/>
            </w:tcBorders>
          </w:tcPr>
          <w:p w14:paraId="577118C6" w14:textId="5254EF13" w:rsidR="00DC0798" w:rsidRDefault="00DC0798">
            <w:proofErr w:type="spellStart"/>
            <w:r>
              <w:t>Methods</w:t>
            </w:r>
            <w:proofErr w:type="spellEnd"/>
          </w:p>
        </w:tc>
        <w:tc>
          <w:tcPr>
            <w:tcW w:w="3094" w:type="dxa"/>
            <w:gridSpan w:val="5"/>
          </w:tcPr>
          <w:p w14:paraId="54A50084" w14:textId="6AB25A68" w:rsidR="00DC0798" w:rsidRDefault="00DC0798">
            <w:proofErr w:type="spellStart"/>
            <w:r>
              <w:t>Results</w:t>
            </w:r>
            <w:proofErr w:type="spellEnd"/>
          </w:p>
        </w:tc>
        <w:tc>
          <w:tcPr>
            <w:tcW w:w="1259" w:type="dxa"/>
            <w:gridSpan w:val="2"/>
          </w:tcPr>
          <w:p w14:paraId="161F4769" w14:textId="3B0DC065" w:rsidR="00DC0798" w:rsidRDefault="00DC0798">
            <w:proofErr w:type="spellStart"/>
            <w:r>
              <w:t>Discussion</w:t>
            </w:r>
            <w:proofErr w:type="spellEnd"/>
          </w:p>
        </w:tc>
        <w:tc>
          <w:tcPr>
            <w:tcW w:w="1204" w:type="dxa"/>
            <w:gridSpan w:val="2"/>
          </w:tcPr>
          <w:p w14:paraId="1D0F0A60" w14:textId="7475913A" w:rsidR="00DC0798" w:rsidRDefault="00DC0798">
            <w:proofErr w:type="spellStart"/>
            <w:r>
              <w:t>Other</w:t>
            </w:r>
            <w:proofErr w:type="spellEnd"/>
          </w:p>
        </w:tc>
        <w:tc>
          <w:tcPr>
            <w:tcW w:w="956" w:type="dxa"/>
          </w:tcPr>
          <w:p w14:paraId="4837DBF6" w14:textId="388059DC" w:rsidR="00DC0798" w:rsidRPr="00DC0798" w:rsidRDefault="00DC0798">
            <w:r w:rsidRPr="00DC0798">
              <w:t xml:space="preserve">Total </w:t>
            </w:r>
            <w:proofErr w:type="spellStart"/>
            <w:r w:rsidRPr="00DC0798">
              <w:t>score</w:t>
            </w:r>
            <w:proofErr w:type="spellEnd"/>
            <w:r w:rsidR="004B43BB">
              <w:t xml:space="preserve"> (</w:t>
            </w:r>
            <w:proofErr w:type="spellStart"/>
            <w:r w:rsidR="004B43BB">
              <w:t>max</w:t>
            </w:r>
            <w:proofErr w:type="spellEnd"/>
            <w:r w:rsidR="004B43BB">
              <w:t xml:space="preserve"> 15)</w:t>
            </w:r>
          </w:p>
        </w:tc>
      </w:tr>
      <w:tr w:rsidR="00DC0798" w14:paraId="27F0158A" w14:textId="21FE5352" w:rsidTr="00DC0798">
        <w:tc>
          <w:tcPr>
            <w:tcW w:w="1012" w:type="dxa"/>
            <w:tcBorders>
              <w:right w:val="single" w:sz="4" w:space="0" w:color="auto"/>
            </w:tcBorders>
          </w:tcPr>
          <w:p w14:paraId="28ECDE51" w14:textId="77777777" w:rsidR="00DC0798" w:rsidRDefault="00DC0798"/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14:paraId="22199E52" w14:textId="2A01F09D" w:rsidR="00DC0798" w:rsidRDefault="00DC0798">
            <w:r>
              <w:t>1.</w:t>
            </w:r>
          </w:p>
        </w:tc>
        <w:tc>
          <w:tcPr>
            <w:tcW w:w="561" w:type="dxa"/>
            <w:tcBorders>
              <w:left w:val="single" w:sz="4" w:space="0" w:color="auto"/>
            </w:tcBorders>
          </w:tcPr>
          <w:p w14:paraId="4BDB81E9" w14:textId="5421B82A" w:rsidR="00DC0798" w:rsidRDefault="00DC0798">
            <w:r>
              <w:t>2.</w:t>
            </w:r>
          </w:p>
        </w:tc>
        <w:tc>
          <w:tcPr>
            <w:tcW w:w="586" w:type="dxa"/>
          </w:tcPr>
          <w:p w14:paraId="3F13A47B" w14:textId="02C925C9" w:rsidR="00DC0798" w:rsidRDefault="00DC0798">
            <w:r>
              <w:t>3.</w:t>
            </w:r>
          </w:p>
        </w:tc>
        <w:tc>
          <w:tcPr>
            <w:tcW w:w="563" w:type="dxa"/>
          </w:tcPr>
          <w:p w14:paraId="6F99DE8B" w14:textId="1FF9923C" w:rsidR="00DC0798" w:rsidRDefault="00DC0798">
            <w:r>
              <w:t>4.</w:t>
            </w:r>
          </w:p>
        </w:tc>
        <w:tc>
          <w:tcPr>
            <w:tcW w:w="558" w:type="dxa"/>
          </w:tcPr>
          <w:p w14:paraId="7CFB6EDB" w14:textId="7868CB25" w:rsidR="00DC0798" w:rsidRDefault="00DC0798">
            <w:r>
              <w:t>5.</w:t>
            </w:r>
          </w:p>
        </w:tc>
        <w:tc>
          <w:tcPr>
            <w:tcW w:w="558" w:type="dxa"/>
          </w:tcPr>
          <w:p w14:paraId="54D8CB35" w14:textId="0CBC03F0" w:rsidR="00DC0798" w:rsidRDefault="00DC0798">
            <w:r>
              <w:t>6.</w:t>
            </w:r>
          </w:p>
        </w:tc>
        <w:tc>
          <w:tcPr>
            <w:tcW w:w="621" w:type="dxa"/>
          </w:tcPr>
          <w:p w14:paraId="1BF88FA4" w14:textId="3DDD1FD7" w:rsidR="00DC0798" w:rsidRDefault="00DC0798">
            <w:r>
              <w:t>7.</w:t>
            </w:r>
          </w:p>
        </w:tc>
        <w:tc>
          <w:tcPr>
            <w:tcW w:w="558" w:type="dxa"/>
          </w:tcPr>
          <w:p w14:paraId="29AB42D2" w14:textId="1B521F39" w:rsidR="00DC0798" w:rsidRDefault="00DC0798">
            <w:r>
              <w:t>8.</w:t>
            </w:r>
          </w:p>
        </w:tc>
        <w:tc>
          <w:tcPr>
            <w:tcW w:w="588" w:type="dxa"/>
          </w:tcPr>
          <w:p w14:paraId="2A2F4DA1" w14:textId="4FC9C952" w:rsidR="00DC0798" w:rsidRDefault="00DC0798">
            <w:r>
              <w:t>9.</w:t>
            </w:r>
          </w:p>
        </w:tc>
        <w:tc>
          <w:tcPr>
            <w:tcW w:w="602" w:type="dxa"/>
          </w:tcPr>
          <w:p w14:paraId="73C1DD12" w14:textId="03A686EF" w:rsidR="00DC0798" w:rsidRDefault="00DC0798">
            <w:r>
              <w:t>10.</w:t>
            </w:r>
          </w:p>
        </w:tc>
        <w:tc>
          <w:tcPr>
            <w:tcW w:w="620" w:type="dxa"/>
          </w:tcPr>
          <w:p w14:paraId="6F4AF598" w14:textId="3BF3107F" w:rsidR="00DC0798" w:rsidRDefault="00DC0798">
            <w:r>
              <w:t>11.</w:t>
            </w:r>
          </w:p>
        </w:tc>
        <w:tc>
          <w:tcPr>
            <w:tcW w:w="620" w:type="dxa"/>
          </w:tcPr>
          <w:p w14:paraId="29BCC460" w14:textId="7F4375EE" w:rsidR="00DC0798" w:rsidRDefault="00DC0798">
            <w:r>
              <w:t>12.</w:t>
            </w:r>
          </w:p>
        </w:tc>
        <w:tc>
          <w:tcPr>
            <w:tcW w:w="626" w:type="dxa"/>
          </w:tcPr>
          <w:p w14:paraId="49C66FF7" w14:textId="40F3B1D5" w:rsidR="00DC0798" w:rsidRDefault="00DC0798">
            <w:r>
              <w:t>13.</w:t>
            </w:r>
          </w:p>
        </w:tc>
        <w:tc>
          <w:tcPr>
            <w:tcW w:w="626" w:type="dxa"/>
          </w:tcPr>
          <w:p w14:paraId="5CC22F72" w14:textId="2457D37E" w:rsidR="00DC0798" w:rsidRDefault="00DC0798">
            <w:r>
              <w:t>14.</w:t>
            </w:r>
          </w:p>
        </w:tc>
        <w:tc>
          <w:tcPr>
            <w:tcW w:w="620" w:type="dxa"/>
          </w:tcPr>
          <w:p w14:paraId="20A304A7" w14:textId="5EA7795C" w:rsidR="00DC0798" w:rsidRDefault="00DC0798">
            <w:r>
              <w:t>15.</w:t>
            </w:r>
          </w:p>
        </w:tc>
        <w:tc>
          <w:tcPr>
            <w:tcW w:w="602" w:type="dxa"/>
          </w:tcPr>
          <w:p w14:paraId="28F64526" w14:textId="78144A9C" w:rsidR="00DC0798" w:rsidRDefault="00DC0798">
            <w:r>
              <w:t>16.</w:t>
            </w:r>
          </w:p>
        </w:tc>
        <w:tc>
          <w:tcPr>
            <w:tcW w:w="624" w:type="dxa"/>
          </w:tcPr>
          <w:p w14:paraId="0AC78B6A" w14:textId="3D036452" w:rsidR="00DC0798" w:rsidRDefault="00DC0798">
            <w:r>
              <w:t>17.</w:t>
            </w:r>
          </w:p>
        </w:tc>
        <w:tc>
          <w:tcPr>
            <w:tcW w:w="635" w:type="dxa"/>
          </w:tcPr>
          <w:p w14:paraId="243C155C" w14:textId="76089620" w:rsidR="00DC0798" w:rsidRDefault="00DC0798">
            <w:r>
              <w:t>18.</w:t>
            </w:r>
          </w:p>
        </w:tc>
        <w:tc>
          <w:tcPr>
            <w:tcW w:w="602" w:type="dxa"/>
          </w:tcPr>
          <w:p w14:paraId="300C3893" w14:textId="5271E53B" w:rsidR="00DC0798" w:rsidRDefault="00DC0798">
            <w:r>
              <w:t>19.</w:t>
            </w:r>
          </w:p>
        </w:tc>
        <w:tc>
          <w:tcPr>
            <w:tcW w:w="602" w:type="dxa"/>
          </w:tcPr>
          <w:p w14:paraId="5FE3242F" w14:textId="344AA3CF" w:rsidR="00DC0798" w:rsidRDefault="00DC0798">
            <w:r>
              <w:t>20.</w:t>
            </w:r>
          </w:p>
        </w:tc>
        <w:tc>
          <w:tcPr>
            <w:tcW w:w="956" w:type="dxa"/>
          </w:tcPr>
          <w:p w14:paraId="34CF3A4B" w14:textId="77777777" w:rsidR="00DC0798" w:rsidRPr="00DC0798" w:rsidRDefault="00DC0798"/>
        </w:tc>
      </w:tr>
      <w:tr w:rsidR="00F422BA" w14:paraId="44DFED88" w14:textId="0CFC305B" w:rsidTr="00DC0798">
        <w:tc>
          <w:tcPr>
            <w:tcW w:w="1012" w:type="dxa"/>
            <w:tcBorders>
              <w:right w:val="single" w:sz="4" w:space="0" w:color="auto"/>
            </w:tcBorders>
          </w:tcPr>
          <w:p w14:paraId="40770947" w14:textId="5409A9A0" w:rsidR="00F422BA" w:rsidRDefault="00F422BA" w:rsidP="00F422BA">
            <w:r>
              <w:t>Ahmed 2021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14:paraId="31ABC0D6" w14:textId="6307E673" w:rsidR="00F422BA" w:rsidRPr="0067201B" w:rsidRDefault="00F422BA" w:rsidP="00F422BA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61" w:type="dxa"/>
            <w:tcBorders>
              <w:left w:val="single" w:sz="4" w:space="0" w:color="auto"/>
            </w:tcBorders>
          </w:tcPr>
          <w:p w14:paraId="251195A1" w14:textId="6170CA18" w:rsidR="00F422BA" w:rsidRPr="003D1A3B" w:rsidRDefault="00F422BA" w:rsidP="00F422BA">
            <w:pPr>
              <w:rPr>
                <w:color w:val="00B050"/>
              </w:rPr>
            </w:pPr>
            <w:r w:rsidRPr="003D1A3B">
              <w:rPr>
                <w:color w:val="00B050"/>
              </w:rPr>
              <w:t>Y</w:t>
            </w:r>
          </w:p>
        </w:tc>
        <w:tc>
          <w:tcPr>
            <w:tcW w:w="586" w:type="dxa"/>
          </w:tcPr>
          <w:p w14:paraId="2EA60AB2" w14:textId="6C7FBCBA" w:rsidR="00F422BA" w:rsidRDefault="00F422BA" w:rsidP="00F422BA">
            <w:r w:rsidRPr="003D1A3B">
              <w:rPr>
                <w:color w:val="00B050"/>
              </w:rPr>
              <w:t>Y</w:t>
            </w:r>
          </w:p>
        </w:tc>
        <w:tc>
          <w:tcPr>
            <w:tcW w:w="563" w:type="dxa"/>
          </w:tcPr>
          <w:p w14:paraId="32F513E6" w14:textId="7605A494" w:rsidR="00F422BA" w:rsidRPr="003D1A3B" w:rsidRDefault="00F422BA" w:rsidP="00F422BA">
            <w:pPr>
              <w:rPr>
                <w:color w:val="00B050"/>
              </w:rPr>
            </w:pPr>
            <w:r w:rsidRPr="003D1A3B">
              <w:rPr>
                <w:color w:val="00B050"/>
              </w:rPr>
              <w:t>Y</w:t>
            </w:r>
          </w:p>
        </w:tc>
        <w:tc>
          <w:tcPr>
            <w:tcW w:w="558" w:type="dxa"/>
          </w:tcPr>
          <w:p w14:paraId="7F093219" w14:textId="350CB5CB" w:rsidR="00F422BA" w:rsidRDefault="00F422BA" w:rsidP="00F422BA">
            <w:r w:rsidRPr="003D1A3B">
              <w:rPr>
                <w:color w:val="00B050"/>
              </w:rPr>
              <w:t>Y</w:t>
            </w:r>
          </w:p>
        </w:tc>
        <w:tc>
          <w:tcPr>
            <w:tcW w:w="558" w:type="dxa"/>
          </w:tcPr>
          <w:p w14:paraId="1ED3D73B" w14:textId="0877D4B7" w:rsidR="00F422BA" w:rsidRPr="00502650" w:rsidRDefault="00F422BA" w:rsidP="00F422BA">
            <w:pPr>
              <w:rPr>
                <w:color w:val="00B050"/>
              </w:rPr>
            </w:pPr>
            <w:r w:rsidRPr="00502650">
              <w:rPr>
                <w:color w:val="00B050"/>
              </w:rPr>
              <w:t>Y</w:t>
            </w:r>
          </w:p>
        </w:tc>
        <w:tc>
          <w:tcPr>
            <w:tcW w:w="621" w:type="dxa"/>
          </w:tcPr>
          <w:p w14:paraId="3FF4A682" w14:textId="7F63D1A5" w:rsidR="00F422BA" w:rsidRPr="00502650" w:rsidRDefault="00F422BA" w:rsidP="00F422BA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558" w:type="dxa"/>
          </w:tcPr>
          <w:p w14:paraId="27A4AC49" w14:textId="3AA28812" w:rsidR="00F422BA" w:rsidRPr="00502650" w:rsidRDefault="00F422BA" w:rsidP="00F422BA">
            <w:pPr>
              <w:rPr>
                <w:color w:val="00B050"/>
              </w:rPr>
            </w:pPr>
            <w:r w:rsidRPr="00502650">
              <w:rPr>
                <w:color w:val="00B050"/>
              </w:rPr>
              <w:t>Y</w:t>
            </w:r>
          </w:p>
        </w:tc>
        <w:tc>
          <w:tcPr>
            <w:tcW w:w="588" w:type="dxa"/>
          </w:tcPr>
          <w:p w14:paraId="737224F0" w14:textId="44726B0C" w:rsidR="00F422BA" w:rsidRPr="00F422BA" w:rsidRDefault="00F422BA" w:rsidP="00F422BA">
            <w:pPr>
              <w:rPr>
                <w:color w:val="FF0000"/>
              </w:rPr>
            </w:pPr>
            <w:r w:rsidRPr="00F422BA">
              <w:rPr>
                <w:color w:val="FF0000"/>
              </w:rPr>
              <w:t>N</w:t>
            </w:r>
          </w:p>
        </w:tc>
        <w:tc>
          <w:tcPr>
            <w:tcW w:w="602" w:type="dxa"/>
          </w:tcPr>
          <w:p w14:paraId="7D0002C5" w14:textId="7E6C5199" w:rsidR="00F422BA" w:rsidRDefault="00F422BA" w:rsidP="00F422BA">
            <w:r w:rsidRPr="009D2720">
              <w:rPr>
                <w:color w:val="00B050"/>
              </w:rPr>
              <w:t>Y</w:t>
            </w:r>
          </w:p>
        </w:tc>
        <w:tc>
          <w:tcPr>
            <w:tcW w:w="620" w:type="dxa"/>
          </w:tcPr>
          <w:p w14:paraId="04773BE0" w14:textId="767D133F" w:rsidR="00F422BA" w:rsidRDefault="00F422BA" w:rsidP="00F422BA">
            <w:r w:rsidRPr="009D2720">
              <w:rPr>
                <w:color w:val="00B050"/>
              </w:rPr>
              <w:t>Y</w:t>
            </w:r>
          </w:p>
        </w:tc>
        <w:tc>
          <w:tcPr>
            <w:tcW w:w="620" w:type="dxa"/>
          </w:tcPr>
          <w:p w14:paraId="6D40C109" w14:textId="30F9089F" w:rsidR="00F422BA" w:rsidRDefault="00F422BA" w:rsidP="00F422BA">
            <w:r w:rsidRPr="009D2720">
              <w:rPr>
                <w:color w:val="00B050"/>
              </w:rPr>
              <w:t>Y</w:t>
            </w:r>
          </w:p>
        </w:tc>
        <w:tc>
          <w:tcPr>
            <w:tcW w:w="626" w:type="dxa"/>
          </w:tcPr>
          <w:p w14:paraId="683A6D1B" w14:textId="00B9F705" w:rsidR="00F422BA" w:rsidRDefault="00F422BA" w:rsidP="00F422BA">
            <w:r>
              <w:rPr>
                <w:color w:val="FFC000"/>
              </w:rPr>
              <w:t>N/A</w:t>
            </w:r>
          </w:p>
        </w:tc>
        <w:tc>
          <w:tcPr>
            <w:tcW w:w="626" w:type="dxa"/>
          </w:tcPr>
          <w:p w14:paraId="247881F2" w14:textId="2E3AB18C" w:rsidR="00F422BA" w:rsidRDefault="00F422BA" w:rsidP="00F422BA">
            <w:r>
              <w:rPr>
                <w:color w:val="FFC000"/>
              </w:rPr>
              <w:t>N/A</w:t>
            </w:r>
          </w:p>
        </w:tc>
        <w:tc>
          <w:tcPr>
            <w:tcW w:w="620" w:type="dxa"/>
          </w:tcPr>
          <w:p w14:paraId="3E1DF249" w14:textId="7C5C4536" w:rsidR="00F422BA" w:rsidRDefault="00F422BA" w:rsidP="00F422BA">
            <w:r>
              <w:rPr>
                <w:color w:val="FFC000"/>
              </w:rPr>
              <w:t>N/A</w:t>
            </w:r>
          </w:p>
        </w:tc>
        <w:tc>
          <w:tcPr>
            <w:tcW w:w="602" w:type="dxa"/>
          </w:tcPr>
          <w:p w14:paraId="1DE4BE67" w14:textId="5B98B0BD" w:rsidR="00F422BA" w:rsidRDefault="00F422BA" w:rsidP="00F422BA">
            <w:r w:rsidRPr="009D2720">
              <w:rPr>
                <w:color w:val="00B050"/>
              </w:rPr>
              <w:t>Y</w:t>
            </w:r>
          </w:p>
        </w:tc>
        <w:tc>
          <w:tcPr>
            <w:tcW w:w="624" w:type="dxa"/>
          </w:tcPr>
          <w:p w14:paraId="6B692DC3" w14:textId="53DAC39B" w:rsidR="00F422BA" w:rsidRDefault="00F422BA" w:rsidP="00F422BA">
            <w:r w:rsidRPr="009D2720">
              <w:rPr>
                <w:color w:val="00B050"/>
              </w:rPr>
              <w:t>Y</w:t>
            </w:r>
          </w:p>
        </w:tc>
        <w:tc>
          <w:tcPr>
            <w:tcW w:w="635" w:type="dxa"/>
          </w:tcPr>
          <w:p w14:paraId="3D0D8275" w14:textId="081C1A8D" w:rsidR="00F422BA" w:rsidRDefault="00F422BA" w:rsidP="00F422BA">
            <w:r w:rsidRPr="00B42088">
              <w:rPr>
                <w:color w:val="FF0000"/>
              </w:rPr>
              <w:t>N</w:t>
            </w:r>
          </w:p>
        </w:tc>
        <w:tc>
          <w:tcPr>
            <w:tcW w:w="602" w:type="dxa"/>
          </w:tcPr>
          <w:p w14:paraId="4A529CA4" w14:textId="4120AA6F" w:rsidR="00F422BA" w:rsidRPr="00B42088" w:rsidRDefault="00F422BA" w:rsidP="00F422BA">
            <w:pPr>
              <w:rPr>
                <w:color w:val="FF000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602" w:type="dxa"/>
          </w:tcPr>
          <w:p w14:paraId="5E502D1F" w14:textId="64AF8FBD" w:rsidR="00F422BA" w:rsidRPr="00B42088" w:rsidRDefault="00F422BA" w:rsidP="00F422BA">
            <w:pPr>
              <w:rPr>
                <w:color w:val="FF0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956" w:type="dxa"/>
          </w:tcPr>
          <w:p w14:paraId="41D7D61F" w14:textId="0DD712ED" w:rsidR="00F422BA" w:rsidRPr="00AE05A2" w:rsidRDefault="004B43BB" w:rsidP="00F422BA">
            <w:r w:rsidRPr="00AE05A2">
              <w:t>1</w:t>
            </w:r>
            <w:r w:rsidR="009165A0">
              <w:t>3</w:t>
            </w:r>
          </w:p>
        </w:tc>
      </w:tr>
      <w:tr w:rsidR="004E5536" w14:paraId="3832F052" w14:textId="103E2C8B" w:rsidTr="00DC0798">
        <w:tc>
          <w:tcPr>
            <w:tcW w:w="1012" w:type="dxa"/>
            <w:tcBorders>
              <w:right w:val="single" w:sz="4" w:space="0" w:color="auto"/>
            </w:tcBorders>
          </w:tcPr>
          <w:p w14:paraId="5DA84A21" w14:textId="55BA4DAF" w:rsidR="004E5536" w:rsidRDefault="004E5536" w:rsidP="004E5536">
            <w:proofErr w:type="spellStart"/>
            <w:r>
              <w:t>Coccia</w:t>
            </w:r>
            <w:proofErr w:type="spellEnd"/>
            <w:r>
              <w:t xml:space="preserve"> 2021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14:paraId="1C30B805" w14:textId="2449C211" w:rsidR="004E5536" w:rsidRDefault="004E5536" w:rsidP="004E5536">
            <w:r>
              <w:rPr>
                <w:color w:val="00B050"/>
              </w:rPr>
              <w:t>Y</w:t>
            </w:r>
          </w:p>
        </w:tc>
        <w:tc>
          <w:tcPr>
            <w:tcW w:w="561" w:type="dxa"/>
            <w:tcBorders>
              <w:left w:val="single" w:sz="4" w:space="0" w:color="auto"/>
            </w:tcBorders>
          </w:tcPr>
          <w:p w14:paraId="14105E1A" w14:textId="33337AE1" w:rsidR="004E5536" w:rsidRDefault="004E5536" w:rsidP="004E5536">
            <w:r>
              <w:rPr>
                <w:color w:val="00B050"/>
              </w:rPr>
              <w:t>Y</w:t>
            </w:r>
          </w:p>
        </w:tc>
        <w:tc>
          <w:tcPr>
            <w:tcW w:w="586" w:type="dxa"/>
          </w:tcPr>
          <w:p w14:paraId="52F6CD75" w14:textId="4A09D762" w:rsidR="004E5536" w:rsidRDefault="004E5536" w:rsidP="004E5536">
            <w:r w:rsidRPr="003D1A3B">
              <w:rPr>
                <w:color w:val="00B050"/>
              </w:rPr>
              <w:t>Y</w:t>
            </w:r>
          </w:p>
        </w:tc>
        <w:tc>
          <w:tcPr>
            <w:tcW w:w="563" w:type="dxa"/>
          </w:tcPr>
          <w:p w14:paraId="6134DC51" w14:textId="0FD743B9" w:rsidR="004E5536" w:rsidRDefault="004E5536" w:rsidP="004E5536">
            <w:r w:rsidRPr="003D1A3B">
              <w:rPr>
                <w:color w:val="00B050"/>
              </w:rPr>
              <w:t>Y</w:t>
            </w:r>
          </w:p>
        </w:tc>
        <w:tc>
          <w:tcPr>
            <w:tcW w:w="558" w:type="dxa"/>
          </w:tcPr>
          <w:p w14:paraId="43F4EEF6" w14:textId="79239C2F" w:rsidR="004E5536" w:rsidRDefault="004E5536" w:rsidP="004E5536">
            <w:r w:rsidRPr="00F422BA">
              <w:rPr>
                <w:color w:val="FF0000"/>
              </w:rPr>
              <w:t>N</w:t>
            </w:r>
          </w:p>
        </w:tc>
        <w:tc>
          <w:tcPr>
            <w:tcW w:w="558" w:type="dxa"/>
          </w:tcPr>
          <w:p w14:paraId="26801D8C" w14:textId="1FFEF041" w:rsidR="004E5536" w:rsidRDefault="004E5536" w:rsidP="004E5536">
            <w:r w:rsidRPr="003D1A3B">
              <w:rPr>
                <w:color w:val="00B050"/>
              </w:rPr>
              <w:t>Y</w:t>
            </w:r>
          </w:p>
        </w:tc>
        <w:tc>
          <w:tcPr>
            <w:tcW w:w="621" w:type="dxa"/>
          </w:tcPr>
          <w:p w14:paraId="1BFA56F5" w14:textId="647F158A" w:rsidR="004E5536" w:rsidRDefault="004E5536" w:rsidP="004E5536">
            <w:r>
              <w:rPr>
                <w:color w:val="FFC000"/>
              </w:rPr>
              <w:t>N/A</w:t>
            </w:r>
          </w:p>
        </w:tc>
        <w:tc>
          <w:tcPr>
            <w:tcW w:w="558" w:type="dxa"/>
          </w:tcPr>
          <w:p w14:paraId="6DE6B956" w14:textId="65A28A47" w:rsidR="004E5536" w:rsidRDefault="004E5536" w:rsidP="004E5536">
            <w:r w:rsidRPr="00502650">
              <w:rPr>
                <w:color w:val="00B050"/>
              </w:rPr>
              <w:t>Y</w:t>
            </w:r>
          </w:p>
        </w:tc>
        <w:tc>
          <w:tcPr>
            <w:tcW w:w="588" w:type="dxa"/>
          </w:tcPr>
          <w:p w14:paraId="47610B42" w14:textId="2F665334" w:rsidR="004E5536" w:rsidRDefault="004E5536" w:rsidP="004E5536">
            <w:r w:rsidRPr="00502650">
              <w:rPr>
                <w:color w:val="00B050"/>
              </w:rPr>
              <w:t>Y</w:t>
            </w:r>
          </w:p>
        </w:tc>
        <w:tc>
          <w:tcPr>
            <w:tcW w:w="602" w:type="dxa"/>
          </w:tcPr>
          <w:p w14:paraId="70F9B5EB" w14:textId="0596A67D" w:rsidR="004E5536" w:rsidRDefault="004E5536" w:rsidP="004E5536">
            <w:r w:rsidRPr="00F422BA">
              <w:rPr>
                <w:color w:val="FF0000"/>
              </w:rPr>
              <w:t>N</w:t>
            </w:r>
          </w:p>
        </w:tc>
        <w:tc>
          <w:tcPr>
            <w:tcW w:w="620" w:type="dxa"/>
          </w:tcPr>
          <w:p w14:paraId="36C4FB7F" w14:textId="61611401" w:rsidR="004E5536" w:rsidRDefault="004E5536" w:rsidP="004E5536">
            <w:r w:rsidRPr="009D2720">
              <w:rPr>
                <w:color w:val="00B050"/>
              </w:rPr>
              <w:t>Y</w:t>
            </w:r>
          </w:p>
        </w:tc>
        <w:tc>
          <w:tcPr>
            <w:tcW w:w="620" w:type="dxa"/>
          </w:tcPr>
          <w:p w14:paraId="3DF10C2E" w14:textId="64494D91" w:rsidR="004E5536" w:rsidRPr="007A5C4F" w:rsidRDefault="004E5536" w:rsidP="004E5536">
            <w:pPr>
              <w:rPr>
                <w:color w:val="FF0000"/>
              </w:rPr>
            </w:pPr>
            <w:r w:rsidRPr="007A5C4F">
              <w:rPr>
                <w:color w:val="FF0000"/>
              </w:rPr>
              <w:t>N</w:t>
            </w:r>
          </w:p>
        </w:tc>
        <w:tc>
          <w:tcPr>
            <w:tcW w:w="626" w:type="dxa"/>
          </w:tcPr>
          <w:p w14:paraId="636D20C4" w14:textId="01AEDFB3" w:rsidR="004E5536" w:rsidRDefault="004E5536" w:rsidP="004E5536">
            <w:r>
              <w:rPr>
                <w:color w:val="FFC000"/>
              </w:rPr>
              <w:t>N/A</w:t>
            </w:r>
          </w:p>
        </w:tc>
        <w:tc>
          <w:tcPr>
            <w:tcW w:w="626" w:type="dxa"/>
          </w:tcPr>
          <w:p w14:paraId="6C8EFA28" w14:textId="462C3A10" w:rsidR="004E5536" w:rsidRDefault="004E5536" w:rsidP="004E5536">
            <w:r>
              <w:rPr>
                <w:color w:val="FFC000"/>
              </w:rPr>
              <w:t>N/A</w:t>
            </w:r>
          </w:p>
        </w:tc>
        <w:tc>
          <w:tcPr>
            <w:tcW w:w="620" w:type="dxa"/>
          </w:tcPr>
          <w:p w14:paraId="441FD382" w14:textId="52EEC348" w:rsidR="004E5536" w:rsidRDefault="004E5536" w:rsidP="004E5536">
            <w:r>
              <w:rPr>
                <w:color w:val="FFC000"/>
              </w:rPr>
              <w:t>N/A</w:t>
            </w:r>
          </w:p>
        </w:tc>
        <w:tc>
          <w:tcPr>
            <w:tcW w:w="602" w:type="dxa"/>
          </w:tcPr>
          <w:p w14:paraId="1401E930" w14:textId="46F2712B" w:rsidR="004E5536" w:rsidRDefault="004E5536" w:rsidP="004E5536">
            <w:r w:rsidRPr="009D2720">
              <w:rPr>
                <w:color w:val="00B050"/>
              </w:rPr>
              <w:t>Y</w:t>
            </w:r>
          </w:p>
        </w:tc>
        <w:tc>
          <w:tcPr>
            <w:tcW w:w="624" w:type="dxa"/>
          </w:tcPr>
          <w:p w14:paraId="285B8A71" w14:textId="50B8A02E" w:rsidR="004E5536" w:rsidRDefault="004E5536" w:rsidP="004E5536">
            <w:r w:rsidRPr="00B42088">
              <w:rPr>
                <w:color w:val="FF0000"/>
              </w:rPr>
              <w:t>N</w:t>
            </w:r>
          </w:p>
        </w:tc>
        <w:tc>
          <w:tcPr>
            <w:tcW w:w="635" w:type="dxa"/>
          </w:tcPr>
          <w:p w14:paraId="5ADAC6C6" w14:textId="4D743750" w:rsidR="004E5536" w:rsidRDefault="004E5536" w:rsidP="004E5536">
            <w:r w:rsidRPr="00B42088">
              <w:rPr>
                <w:color w:val="FF0000"/>
              </w:rPr>
              <w:t>N</w:t>
            </w:r>
          </w:p>
        </w:tc>
        <w:tc>
          <w:tcPr>
            <w:tcW w:w="602" w:type="dxa"/>
          </w:tcPr>
          <w:p w14:paraId="16087CD7" w14:textId="1214CE98" w:rsidR="004E5536" w:rsidRDefault="004E5536" w:rsidP="004E5536">
            <w:r w:rsidRPr="00B42088">
              <w:rPr>
                <w:color w:val="FF0000"/>
              </w:rPr>
              <w:t>N</w:t>
            </w:r>
          </w:p>
        </w:tc>
        <w:tc>
          <w:tcPr>
            <w:tcW w:w="602" w:type="dxa"/>
          </w:tcPr>
          <w:p w14:paraId="5EA9EE97" w14:textId="07377A88" w:rsidR="004E5536" w:rsidRDefault="004E5536" w:rsidP="004E5536">
            <w:r>
              <w:rPr>
                <w:color w:val="FFC000"/>
              </w:rPr>
              <w:t>N/A</w:t>
            </w:r>
          </w:p>
        </w:tc>
        <w:tc>
          <w:tcPr>
            <w:tcW w:w="956" w:type="dxa"/>
          </w:tcPr>
          <w:p w14:paraId="3C3F9CB3" w14:textId="717F50F0" w:rsidR="004E5536" w:rsidRPr="009165A0" w:rsidRDefault="009165A0" w:rsidP="004E5536">
            <w:r w:rsidRPr="009165A0">
              <w:t>10</w:t>
            </w:r>
          </w:p>
        </w:tc>
      </w:tr>
      <w:tr w:rsidR="00B27983" w14:paraId="77197E6E" w14:textId="6F6B4E73" w:rsidTr="00DC0798">
        <w:tc>
          <w:tcPr>
            <w:tcW w:w="1012" w:type="dxa"/>
            <w:tcBorders>
              <w:right w:val="single" w:sz="4" w:space="0" w:color="auto"/>
            </w:tcBorders>
          </w:tcPr>
          <w:p w14:paraId="153A4EFC" w14:textId="067F01F2" w:rsidR="00B27983" w:rsidRDefault="00B27983" w:rsidP="00B27983">
            <w:proofErr w:type="spellStart"/>
            <w:r>
              <w:t>Coskun</w:t>
            </w:r>
            <w:proofErr w:type="spellEnd"/>
            <w:r>
              <w:t xml:space="preserve"> 2021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14:paraId="78F4E12D" w14:textId="5CF1BAF8" w:rsidR="00B27983" w:rsidRDefault="00B27983" w:rsidP="00B27983">
            <w:r>
              <w:rPr>
                <w:color w:val="00B050"/>
              </w:rPr>
              <w:t>Y</w:t>
            </w:r>
          </w:p>
        </w:tc>
        <w:tc>
          <w:tcPr>
            <w:tcW w:w="561" w:type="dxa"/>
            <w:tcBorders>
              <w:left w:val="single" w:sz="4" w:space="0" w:color="auto"/>
            </w:tcBorders>
          </w:tcPr>
          <w:p w14:paraId="656F6E10" w14:textId="103914EA" w:rsidR="00B27983" w:rsidRDefault="00B27983" w:rsidP="00B27983">
            <w:r>
              <w:rPr>
                <w:color w:val="00B050"/>
              </w:rPr>
              <w:t>Y</w:t>
            </w:r>
          </w:p>
        </w:tc>
        <w:tc>
          <w:tcPr>
            <w:tcW w:w="586" w:type="dxa"/>
          </w:tcPr>
          <w:p w14:paraId="7EDE393F" w14:textId="1CF650C4" w:rsidR="00B27983" w:rsidRDefault="00B27983" w:rsidP="00B27983">
            <w:r w:rsidRPr="003D1A3B">
              <w:rPr>
                <w:color w:val="00B050"/>
              </w:rPr>
              <w:t>Y</w:t>
            </w:r>
          </w:p>
        </w:tc>
        <w:tc>
          <w:tcPr>
            <w:tcW w:w="563" w:type="dxa"/>
          </w:tcPr>
          <w:p w14:paraId="2E471322" w14:textId="3CC0AE9D" w:rsidR="00B27983" w:rsidRDefault="00B27983" w:rsidP="00B27983">
            <w:r w:rsidRPr="003D1A3B">
              <w:rPr>
                <w:color w:val="00B050"/>
              </w:rPr>
              <w:t>Y</w:t>
            </w:r>
          </w:p>
        </w:tc>
        <w:tc>
          <w:tcPr>
            <w:tcW w:w="558" w:type="dxa"/>
          </w:tcPr>
          <w:p w14:paraId="77B5D2E5" w14:textId="7D0A084B" w:rsidR="00B27983" w:rsidRDefault="00B27983" w:rsidP="00B27983">
            <w:r w:rsidRPr="00F422BA">
              <w:rPr>
                <w:color w:val="FF0000"/>
              </w:rPr>
              <w:t>N</w:t>
            </w:r>
          </w:p>
        </w:tc>
        <w:tc>
          <w:tcPr>
            <w:tcW w:w="558" w:type="dxa"/>
          </w:tcPr>
          <w:p w14:paraId="15688957" w14:textId="79C11097" w:rsidR="00B27983" w:rsidRDefault="00B27983" w:rsidP="00B27983">
            <w:r w:rsidRPr="003D1A3B">
              <w:rPr>
                <w:color w:val="00B050"/>
              </w:rPr>
              <w:t>Y</w:t>
            </w:r>
          </w:p>
        </w:tc>
        <w:tc>
          <w:tcPr>
            <w:tcW w:w="621" w:type="dxa"/>
          </w:tcPr>
          <w:p w14:paraId="666982AE" w14:textId="688E9A0E" w:rsidR="00B27983" w:rsidRDefault="00B27983" w:rsidP="00B27983">
            <w:r>
              <w:rPr>
                <w:color w:val="FFC000"/>
              </w:rPr>
              <w:t>N/A</w:t>
            </w:r>
          </w:p>
        </w:tc>
        <w:tc>
          <w:tcPr>
            <w:tcW w:w="558" w:type="dxa"/>
          </w:tcPr>
          <w:p w14:paraId="78C73043" w14:textId="6F98A138" w:rsidR="00B27983" w:rsidRDefault="00B27983" w:rsidP="00B27983">
            <w:r w:rsidRPr="00502650">
              <w:rPr>
                <w:color w:val="00B050"/>
              </w:rPr>
              <w:t>Y</w:t>
            </w:r>
          </w:p>
        </w:tc>
        <w:tc>
          <w:tcPr>
            <w:tcW w:w="588" w:type="dxa"/>
          </w:tcPr>
          <w:p w14:paraId="0C937F7E" w14:textId="130FA9D2" w:rsidR="00B27983" w:rsidRDefault="00B27983" w:rsidP="00B27983">
            <w:r w:rsidRPr="00502650">
              <w:rPr>
                <w:color w:val="00B050"/>
              </w:rPr>
              <w:t>Y</w:t>
            </w:r>
          </w:p>
        </w:tc>
        <w:tc>
          <w:tcPr>
            <w:tcW w:w="602" w:type="dxa"/>
          </w:tcPr>
          <w:p w14:paraId="118EAFB6" w14:textId="58B7CAED" w:rsidR="00B27983" w:rsidRDefault="00B27983" w:rsidP="00B27983">
            <w:r w:rsidRPr="00502650">
              <w:rPr>
                <w:color w:val="00B050"/>
              </w:rPr>
              <w:t>Y</w:t>
            </w:r>
          </w:p>
        </w:tc>
        <w:tc>
          <w:tcPr>
            <w:tcW w:w="620" w:type="dxa"/>
          </w:tcPr>
          <w:p w14:paraId="29F78FAB" w14:textId="257BB0EB" w:rsidR="00B27983" w:rsidRDefault="00B27983" w:rsidP="00B27983">
            <w:r w:rsidRPr="007A5C4F">
              <w:rPr>
                <w:color w:val="FF0000"/>
              </w:rPr>
              <w:t>N</w:t>
            </w:r>
          </w:p>
        </w:tc>
        <w:tc>
          <w:tcPr>
            <w:tcW w:w="620" w:type="dxa"/>
          </w:tcPr>
          <w:p w14:paraId="194F4F97" w14:textId="3F77581A" w:rsidR="00B27983" w:rsidRDefault="00B27983" w:rsidP="00B27983">
            <w:r w:rsidRPr="007A5C4F">
              <w:rPr>
                <w:color w:val="FF0000"/>
              </w:rPr>
              <w:t>N</w:t>
            </w:r>
          </w:p>
        </w:tc>
        <w:tc>
          <w:tcPr>
            <w:tcW w:w="626" w:type="dxa"/>
          </w:tcPr>
          <w:p w14:paraId="12AD1DBD" w14:textId="0C791513" w:rsidR="00B27983" w:rsidRDefault="00B27983" w:rsidP="00B27983">
            <w:r>
              <w:rPr>
                <w:color w:val="FFC000"/>
              </w:rPr>
              <w:t>N/A</w:t>
            </w:r>
          </w:p>
        </w:tc>
        <w:tc>
          <w:tcPr>
            <w:tcW w:w="626" w:type="dxa"/>
          </w:tcPr>
          <w:p w14:paraId="165A92E3" w14:textId="32A3A810" w:rsidR="00B27983" w:rsidRDefault="00B27983" w:rsidP="00B27983">
            <w:r>
              <w:rPr>
                <w:color w:val="FFC000"/>
              </w:rPr>
              <w:t>N/A</w:t>
            </w:r>
          </w:p>
        </w:tc>
        <w:tc>
          <w:tcPr>
            <w:tcW w:w="620" w:type="dxa"/>
          </w:tcPr>
          <w:p w14:paraId="2BC1BCEC" w14:textId="4E2C3442" w:rsidR="00B27983" w:rsidRDefault="00B27983" w:rsidP="00B27983">
            <w:r>
              <w:rPr>
                <w:color w:val="FFC000"/>
              </w:rPr>
              <w:t>N/A</w:t>
            </w:r>
          </w:p>
        </w:tc>
        <w:tc>
          <w:tcPr>
            <w:tcW w:w="602" w:type="dxa"/>
          </w:tcPr>
          <w:p w14:paraId="427974E3" w14:textId="610D41B7" w:rsidR="00B27983" w:rsidRDefault="00B27983" w:rsidP="00B27983">
            <w:r w:rsidRPr="009D2720">
              <w:rPr>
                <w:color w:val="00B050"/>
              </w:rPr>
              <w:t>Y</w:t>
            </w:r>
          </w:p>
        </w:tc>
        <w:tc>
          <w:tcPr>
            <w:tcW w:w="624" w:type="dxa"/>
          </w:tcPr>
          <w:p w14:paraId="4886096C" w14:textId="11788DDC" w:rsidR="00B27983" w:rsidRDefault="00B27983" w:rsidP="00B27983">
            <w:r w:rsidRPr="00B42088">
              <w:rPr>
                <w:color w:val="FF0000"/>
              </w:rPr>
              <w:t>N</w:t>
            </w:r>
          </w:p>
        </w:tc>
        <w:tc>
          <w:tcPr>
            <w:tcW w:w="635" w:type="dxa"/>
          </w:tcPr>
          <w:p w14:paraId="59244FB8" w14:textId="3EFD5807" w:rsidR="00B27983" w:rsidRDefault="00B27983" w:rsidP="00B27983">
            <w:r w:rsidRPr="009D2720">
              <w:rPr>
                <w:color w:val="00B050"/>
              </w:rPr>
              <w:t>Y</w:t>
            </w:r>
          </w:p>
        </w:tc>
        <w:tc>
          <w:tcPr>
            <w:tcW w:w="602" w:type="dxa"/>
          </w:tcPr>
          <w:p w14:paraId="61133DBA" w14:textId="499B4B56" w:rsidR="00B27983" w:rsidRDefault="00B27983" w:rsidP="00B27983">
            <w:r w:rsidRPr="00B42088">
              <w:rPr>
                <w:color w:val="FF0000"/>
              </w:rPr>
              <w:t>N</w:t>
            </w:r>
          </w:p>
        </w:tc>
        <w:tc>
          <w:tcPr>
            <w:tcW w:w="602" w:type="dxa"/>
          </w:tcPr>
          <w:p w14:paraId="3A33FA63" w14:textId="6CC0A23B" w:rsidR="00B27983" w:rsidRDefault="00B27983" w:rsidP="00B27983">
            <w:r>
              <w:rPr>
                <w:color w:val="FFC000"/>
              </w:rPr>
              <w:t>N/A</w:t>
            </w:r>
          </w:p>
        </w:tc>
        <w:tc>
          <w:tcPr>
            <w:tcW w:w="956" w:type="dxa"/>
          </w:tcPr>
          <w:p w14:paraId="02AD804D" w14:textId="36E4027E" w:rsidR="00B27983" w:rsidRPr="00DC0798" w:rsidRDefault="009165A0" w:rsidP="00B27983">
            <w:r>
              <w:t>11</w:t>
            </w:r>
          </w:p>
        </w:tc>
      </w:tr>
      <w:tr w:rsidR="001C4714" w14:paraId="22BCB1ED" w14:textId="551FBA73" w:rsidTr="00DC0798">
        <w:tc>
          <w:tcPr>
            <w:tcW w:w="1012" w:type="dxa"/>
            <w:tcBorders>
              <w:right w:val="single" w:sz="4" w:space="0" w:color="auto"/>
            </w:tcBorders>
          </w:tcPr>
          <w:p w14:paraId="369EA1AF" w14:textId="2997BF1F" w:rsidR="001C4714" w:rsidRDefault="001C4714" w:rsidP="001C4714">
            <w:proofErr w:type="spellStart"/>
            <w:r>
              <w:t>Dalziel</w:t>
            </w:r>
            <w:proofErr w:type="spellEnd"/>
            <w:r>
              <w:t xml:space="preserve"> 2018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14:paraId="7EAD97AE" w14:textId="063F6FD7" w:rsidR="001C4714" w:rsidRDefault="001C4714" w:rsidP="001C4714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61" w:type="dxa"/>
            <w:tcBorders>
              <w:left w:val="single" w:sz="4" w:space="0" w:color="auto"/>
            </w:tcBorders>
          </w:tcPr>
          <w:p w14:paraId="64A0D7A2" w14:textId="16F59552" w:rsidR="001C4714" w:rsidRDefault="001C4714" w:rsidP="001C4714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86" w:type="dxa"/>
          </w:tcPr>
          <w:p w14:paraId="097D5193" w14:textId="66409F38" w:rsidR="001C4714" w:rsidRPr="00502650" w:rsidRDefault="001C4714" w:rsidP="001C4714">
            <w:pPr>
              <w:rPr>
                <w:color w:val="FFC000"/>
              </w:rPr>
            </w:pPr>
            <w:r w:rsidRPr="003D1A3B">
              <w:rPr>
                <w:color w:val="00B050"/>
              </w:rPr>
              <w:t>Y</w:t>
            </w:r>
          </w:p>
        </w:tc>
        <w:tc>
          <w:tcPr>
            <w:tcW w:w="563" w:type="dxa"/>
          </w:tcPr>
          <w:p w14:paraId="27AF2136" w14:textId="37D7A23C" w:rsidR="001C4714" w:rsidRPr="003D1A3B" w:rsidRDefault="001C4714" w:rsidP="001C4714">
            <w:pPr>
              <w:rPr>
                <w:color w:val="00B050"/>
              </w:rPr>
            </w:pPr>
            <w:r w:rsidRPr="003D1A3B">
              <w:rPr>
                <w:color w:val="00B050"/>
              </w:rPr>
              <w:t>Y</w:t>
            </w:r>
          </w:p>
        </w:tc>
        <w:tc>
          <w:tcPr>
            <w:tcW w:w="558" w:type="dxa"/>
          </w:tcPr>
          <w:p w14:paraId="0499DFED" w14:textId="1EEC5C71" w:rsidR="001C4714" w:rsidRPr="003D1A3B" w:rsidRDefault="001C4714" w:rsidP="001C4714">
            <w:pPr>
              <w:rPr>
                <w:color w:val="00B050"/>
              </w:rPr>
            </w:pPr>
            <w:r w:rsidRPr="00F422BA">
              <w:rPr>
                <w:color w:val="FF0000"/>
              </w:rPr>
              <w:t>N</w:t>
            </w:r>
          </w:p>
        </w:tc>
        <w:tc>
          <w:tcPr>
            <w:tcW w:w="558" w:type="dxa"/>
          </w:tcPr>
          <w:p w14:paraId="1E302944" w14:textId="5113C9A1" w:rsidR="001C4714" w:rsidRPr="003D1A3B" w:rsidRDefault="001C4714" w:rsidP="001C4714">
            <w:pPr>
              <w:rPr>
                <w:color w:val="00B050"/>
              </w:rPr>
            </w:pPr>
            <w:r w:rsidRPr="003D1A3B">
              <w:rPr>
                <w:color w:val="00B050"/>
              </w:rPr>
              <w:t>Y</w:t>
            </w:r>
          </w:p>
        </w:tc>
        <w:tc>
          <w:tcPr>
            <w:tcW w:w="621" w:type="dxa"/>
          </w:tcPr>
          <w:p w14:paraId="38ABE8F3" w14:textId="19BD0787" w:rsidR="001C4714" w:rsidRPr="00502650" w:rsidRDefault="001C4714" w:rsidP="001C4714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558" w:type="dxa"/>
          </w:tcPr>
          <w:p w14:paraId="3614848D" w14:textId="6B4C5D5E" w:rsidR="001C4714" w:rsidRPr="00502650" w:rsidRDefault="001C4714" w:rsidP="001C4714">
            <w:pPr>
              <w:rPr>
                <w:color w:val="00B050"/>
              </w:rPr>
            </w:pPr>
            <w:r w:rsidRPr="00502650">
              <w:rPr>
                <w:color w:val="00B050"/>
              </w:rPr>
              <w:t>Y</w:t>
            </w:r>
          </w:p>
        </w:tc>
        <w:tc>
          <w:tcPr>
            <w:tcW w:w="588" w:type="dxa"/>
          </w:tcPr>
          <w:p w14:paraId="4C2DD9A2" w14:textId="2F0BB235" w:rsidR="001C4714" w:rsidRPr="00502650" w:rsidRDefault="001C4714" w:rsidP="001C4714">
            <w:pPr>
              <w:rPr>
                <w:color w:val="00B050"/>
              </w:rPr>
            </w:pPr>
            <w:r w:rsidRPr="00502650">
              <w:rPr>
                <w:color w:val="00B050"/>
              </w:rPr>
              <w:t>Y</w:t>
            </w:r>
          </w:p>
        </w:tc>
        <w:tc>
          <w:tcPr>
            <w:tcW w:w="602" w:type="dxa"/>
          </w:tcPr>
          <w:p w14:paraId="1602EF79" w14:textId="53664DCF" w:rsidR="001C4714" w:rsidRPr="00502650" w:rsidRDefault="001C4714" w:rsidP="001C4714">
            <w:pPr>
              <w:rPr>
                <w:color w:val="00B050"/>
              </w:rPr>
            </w:pPr>
            <w:r w:rsidRPr="007A5C4F">
              <w:rPr>
                <w:color w:val="FF0000"/>
              </w:rPr>
              <w:t>N</w:t>
            </w:r>
          </w:p>
        </w:tc>
        <w:tc>
          <w:tcPr>
            <w:tcW w:w="620" w:type="dxa"/>
          </w:tcPr>
          <w:p w14:paraId="09A9C3B6" w14:textId="0294B56E" w:rsidR="001C4714" w:rsidRPr="007A5C4F" w:rsidRDefault="001C4714" w:rsidP="001C4714">
            <w:pPr>
              <w:rPr>
                <w:color w:val="FF0000"/>
              </w:rPr>
            </w:pPr>
            <w:r w:rsidRPr="00502650">
              <w:rPr>
                <w:color w:val="00B050"/>
              </w:rPr>
              <w:t>Y</w:t>
            </w:r>
          </w:p>
        </w:tc>
        <w:tc>
          <w:tcPr>
            <w:tcW w:w="620" w:type="dxa"/>
          </w:tcPr>
          <w:p w14:paraId="50C5CCEC" w14:textId="0DDD65F2" w:rsidR="001C4714" w:rsidRPr="00502650" w:rsidRDefault="001C4714" w:rsidP="001C4714">
            <w:pPr>
              <w:rPr>
                <w:color w:val="00B050"/>
              </w:rPr>
            </w:pPr>
            <w:r w:rsidRPr="007A5C4F">
              <w:rPr>
                <w:color w:val="FF0000"/>
              </w:rPr>
              <w:t>N</w:t>
            </w:r>
          </w:p>
        </w:tc>
        <w:tc>
          <w:tcPr>
            <w:tcW w:w="626" w:type="dxa"/>
          </w:tcPr>
          <w:p w14:paraId="4F534F3A" w14:textId="6837EC7F" w:rsidR="001C4714" w:rsidRPr="00502650" w:rsidRDefault="001C4714" w:rsidP="001C4714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26" w:type="dxa"/>
          </w:tcPr>
          <w:p w14:paraId="4A134793" w14:textId="55B4FBB2" w:rsidR="001C4714" w:rsidRPr="00502650" w:rsidRDefault="001C4714" w:rsidP="001C4714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20" w:type="dxa"/>
          </w:tcPr>
          <w:p w14:paraId="60ADB4A2" w14:textId="75637D1C" w:rsidR="001C4714" w:rsidRPr="009D2720" w:rsidRDefault="001C4714" w:rsidP="001C4714">
            <w:pPr>
              <w:rPr>
                <w:color w:val="00B05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02" w:type="dxa"/>
          </w:tcPr>
          <w:p w14:paraId="02F789B7" w14:textId="58D52147" w:rsidR="001C4714" w:rsidRPr="009D2720" w:rsidRDefault="001C4714" w:rsidP="001C4714">
            <w:pPr>
              <w:rPr>
                <w:color w:val="00B050"/>
              </w:rPr>
            </w:pPr>
            <w:r w:rsidRPr="009D2720">
              <w:rPr>
                <w:color w:val="00B050"/>
              </w:rPr>
              <w:t>Y</w:t>
            </w:r>
          </w:p>
        </w:tc>
        <w:tc>
          <w:tcPr>
            <w:tcW w:w="624" w:type="dxa"/>
          </w:tcPr>
          <w:p w14:paraId="6D6AE34E" w14:textId="79DA76A5" w:rsidR="001C4714" w:rsidRPr="009D2720" w:rsidRDefault="001C4714" w:rsidP="001C4714">
            <w:pPr>
              <w:rPr>
                <w:color w:val="00B05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635" w:type="dxa"/>
          </w:tcPr>
          <w:p w14:paraId="389F1F86" w14:textId="70C56DEA" w:rsidR="001C4714" w:rsidRPr="009D2720" w:rsidRDefault="001C4714" w:rsidP="001C4714">
            <w:pPr>
              <w:rPr>
                <w:color w:val="00B05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602" w:type="dxa"/>
          </w:tcPr>
          <w:p w14:paraId="4B892FB8" w14:textId="770ABED0" w:rsidR="001C4714" w:rsidRPr="00B42088" w:rsidRDefault="001C4714" w:rsidP="001C4714">
            <w:pPr>
              <w:rPr>
                <w:color w:val="FF000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602" w:type="dxa"/>
          </w:tcPr>
          <w:p w14:paraId="68F89017" w14:textId="165A96AE" w:rsidR="001C4714" w:rsidRPr="00502650" w:rsidRDefault="001C4714" w:rsidP="001C4714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956" w:type="dxa"/>
          </w:tcPr>
          <w:p w14:paraId="3D40BBA0" w14:textId="13E7C802" w:rsidR="001C4714" w:rsidRPr="00DC0798" w:rsidRDefault="009165A0" w:rsidP="001C4714">
            <w:r>
              <w:t>10</w:t>
            </w:r>
          </w:p>
        </w:tc>
      </w:tr>
      <w:tr w:rsidR="001D4F8D" w14:paraId="6A274F1E" w14:textId="776ABE8A" w:rsidTr="00DC0798">
        <w:tc>
          <w:tcPr>
            <w:tcW w:w="1012" w:type="dxa"/>
            <w:tcBorders>
              <w:right w:val="single" w:sz="4" w:space="0" w:color="auto"/>
            </w:tcBorders>
          </w:tcPr>
          <w:p w14:paraId="213CF5CF" w14:textId="0E0840F8" w:rsidR="001D4F8D" w:rsidRDefault="001D4F8D" w:rsidP="001D4F8D">
            <w:r>
              <w:t xml:space="preserve">De </w:t>
            </w:r>
            <w:proofErr w:type="spellStart"/>
            <w:r>
              <w:t>Angelis</w:t>
            </w:r>
            <w:proofErr w:type="spellEnd"/>
            <w:r>
              <w:t xml:space="preserve"> 2021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14:paraId="3AAED746" w14:textId="438E301C" w:rsidR="001D4F8D" w:rsidRDefault="001D4F8D" w:rsidP="001D4F8D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61" w:type="dxa"/>
            <w:tcBorders>
              <w:left w:val="single" w:sz="4" w:space="0" w:color="auto"/>
            </w:tcBorders>
          </w:tcPr>
          <w:p w14:paraId="6085606F" w14:textId="3D7B605B" w:rsidR="001D4F8D" w:rsidRDefault="001D4F8D" w:rsidP="001D4F8D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86" w:type="dxa"/>
          </w:tcPr>
          <w:p w14:paraId="77D17184" w14:textId="4B01FC88" w:rsidR="001D4F8D" w:rsidRPr="00502650" w:rsidRDefault="001D4F8D" w:rsidP="001D4F8D">
            <w:pPr>
              <w:rPr>
                <w:color w:val="FFC000"/>
              </w:rPr>
            </w:pPr>
            <w:r w:rsidRPr="003D1A3B">
              <w:rPr>
                <w:color w:val="00B050"/>
              </w:rPr>
              <w:t>Y</w:t>
            </w:r>
          </w:p>
        </w:tc>
        <w:tc>
          <w:tcPr>
            <w:tcW w:w="563" w:type="dxa"/>
          </w:tcPr>
          <w:p w14:paraId="38FCC413" w14:textId="01350877" w:rsidR="001D4F8D" w:rsidRPr="003D1A3B" w:rsidRDefault="001D4F8D" w:rsidP="001D4F8D">
            <w:pPr>
              <w:rPr>
                <w:color w:val="00B050"/>
              </w:rPr>
            </w:pPr>
            <w:r w:rsidRPr="003D1A3B">
              <w:rPr>
                <w:color w:val="00B050"/>
              </w:rPr>
              <w:t>Y</w:t>
            </w:r>
          </w:p>
        </w:tc>
        <w:tc>
          <w:tcPr>
            <w:tcW w:w="558" w:type="dxa"/>
          </w:tcPr>
          <w:p w14:paraId="53FACEC3" w14:textId="74D3C43C" w:rsidR="001D4F8D" w:rsidRPr="003D1A3B" w:rsidRDefault="001D4F8D" w:rsidP="001D4F8D">
            <w:pPr>
              <w:rPr>
                <w:color w:val="00B050"/>
              </w:rPr>
            </w:pPr>
            <w:r w:rsidRPr="003D1A3B">
              <w:rPr>
                <w:color w:val="00B050"/>
              </w:rPr>
              <w:t>Y</w:t>
            </w:r>
          </w:p>
        </w:tc>
        <w:tc>
          <w:tcPr>
            <w:tcW w:w="558" w:type="dxa"/>
          </w:tcPr>
          <w:p w14:paraId="57DB0214" w14:textId="07127FD1" w:rsidR="001D4F8D" w:rsidRPr="003D1A3B" w:rsidRDefault="001D4F8D" w:rsidP="001D4F8D">
            <w:pPr>
              <w:rPr>
                <w:color w:val="00B050"/>
              </w:rPr>
            </w:pPr>
            <w:r w:rsidRPr="003D1A3B">
              <w:rPr>
                <w:color w:val="00B050"/>
              </w:rPr>
              <w:t>Y</w:t>
            </w:r>
          </w:p>
        </w:tc>
        <w:tc>
          <w:tcPr>
            <w:tcW w:w="621" w:type="dxa"/>
          </w:tcPr>
          <w:p w14:paraId="07EBA10C" w14:textId="3DCC48E8" w:rsidR="001D4F8D" w:rsidRPr="00502650" w:rsidRDefault="001D4F8D" w:rsidP="001D4F8D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558" w:type="dxa"/>
          </w:tcPr>
          <w:p w14:paraId="758DEC6C" w14:textId="4B44A7F0" w:rsidR="001D4F8D" w:rsidRPr="00502650" w:rsidRDefault="001D4F8D" w:rsidP="001D4F8D">
            <w:pPr>
              <w:rPr>
                <w:color w:val="00B050"/>
              </w:rPr>
            </w:pPr>
            <w:r w:rsidRPr="00502650">
              <w:rPr>
                <w:color w:val="00B050"/>
              </w:rPr>
              <w:t>Y</w:t>
            </w:r>
          </w:p>
        </w:tc>
        <w:tc>
          <w:tcPr>
            <w:tcW w:w="588" w:type="dxa"/>
          </w:tcPr>
          <w:p w14:paraId="60B3EBBC" w14:textId="23F170E1" w:rsidR="001D4F8D" w:rsidRPr="00502650" w:rsidRDefault="001D4F8D" w:rsidP="001D4F8D">
            <w:pPr>
              <w:rPr>
                <w:color w:val="FFC000"/>
              </w:rPr>
            </w:pPr>
            <w:r w:rsidRPr="00502650">
              <w:rPr>
                <w:color w:val="00B050"/>
              </w:rPr>
              <w:t>Y</w:t>
            </w:r>
          </w:p>
        </w:tc>
        <w:tc>
          <w:tcPr>
            <w:tcW w:w="602" w:type="dxa"/>
          </w:tcPr>
          <w:p w14:paraId="716778EA" w14:textId="2F3457A5" w:rsidR="001D4F8D" w:rsidRPr="00502650" w:rsidRDefault="001D4F8D" w:rsidP="001D4F8D">
            <w:pPr>
              <w:rPr>
                <w:color w:val="00B050"/>
              </w:rPr>
            </w:pPr>
            <w:r w:rsidRPr="00502650">
              <w:rPr>
                <w:color w:val="00B050"/>
              </w:rPr>
              <w:t>Y</w:t>
            </w:r>
          </w:p>
        </w:tc>
        <w:tc>
          <w:tcPr>
            <w:tcW w:w="620" w:type="dxa"/>
          </w:tcPr>
          <w:p w14:paraId="29969F3F" w14:textId="2E8BC9A4" w:rsidR="001D4F8D" w:rsidRPr="007A5C4F" w:rsidRDefault="001D4F8D" w:rsidP="001D4F8D">
            <w:pPr>
              <w:rPr>
                <w:color w:val="FF0000"/>
              </w:rPr>
            </w:pPr>
            <w:r w:rsidRPr="00502650">
              <w:rPr>
                <w:color w:val="00B050"/>
              </w:rPr>
              <w:t>Y</w:t>
            </w:r>
          </w:p>
        </w:tc>
        <w:tc>
          <w:tcPr>
            <w:tcW w:w="620" w:type="dxa"/>
          </w:tcPr>
          <w:p w14:paraId="1267FFA4" w14:textId="1D6B5EDD" w:rsidR="001D4F8D" w:rsidRPr="00502650" w:rsidRDefault="001D4F8D" w:rsidP="001D4F8D">
            <w:pPr>
              <w:rPr>
                <w:color w:val="00B050"/>
              </w:rPr>
            </w:pPr>
            <w:r w:rsidRPr="00502650">
              <w:rPr>
                <w:color w:val="00B050"/>
              </w:rPr>
              <w:t>Y</w:t>
            </w:r>
          </w:p>
        </w:tc>
        <w:tc>
          <w:tcPr>
            <w:tcW w:w="626" w:type="dxa"/>
          </w:tcPr>
          <w:p w14:paraId="3AC7028E" w14:textId="5FF5BE2D" w:rsidR="001D4F8D" w:rsidRPr="00502650" w:rsidRDefault="001D4F8D" w:rsidP="001D4F8D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26" w:type="dxa"/>
          </w:tcPr>
          <w:p w14:paraId="7FB9E277" w14:textId="5D86FCFF" w:rsidR="001D4F8D" w:rsidRPr="00502650" w:rsidRDefault="001D4F8D" w:rsidP="001D4F8D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20" w:type="dxa"/>
          </w:tcPr>
          <w:p w14:paraId="1931EA1E" w14:textId="157C4A7F" w:rsidR="001D4F8D" w:rsidRPr="009D2720" w:rsidRDefault="001D4F8D" w:rsidP="001D4F8D">
            <w:pPr>
              <w:rPr>
                <w:color w:val="00B05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02" w:type="dxa"/>
          </w:tcPr>
          <w:p w14:paraId="2AEF302E" w14:textId="138A944D" w:rsidR="001D4F8D" w:rsidRPr="009D2720" w:rsidRDefault="001D4F8D" w:rsidP="001D4F8D">
            <w:pPr>
              <w:rPr>
                <w:color w:val="00B050"/>
              </w:rPr>
            </w:pPr>
            <w:r w:rsidRPr="00502650">
              <w:rPr>
                <w:color w:val="00B050"/>
              </w:rPr>
              <w:t>Y</w:t>
            </w:r>
          </w:p>
        </w:tc>
        <w:tc>
          <w:tcPr>
            <w:tcW w:w="624" w:type="dxa"/>
          </w:tcPr>
          <w:p w14:paraId="35181FCA" w14:textId="701E86B6" w:rsidR="001D4F8D" w:rsidRPr="009D2720" w:rsidRDefault="001D4F8D" w:rsidP="001D4F8D">
            <w:pPr>
              <w:rPr>
                <w:color w:val="00B050"/>
              </w:rPr>
            </w:pPr>
            <w:r w:rsidRPr="00502650">
              <w:rPr>
                <w:color w:val="00B050"/>
              </w:rPr>
              <w:t>Y</w:t>
            </w:r>
          </w:p>
        </w:tc>
        <w:tc>
          <w:tcPr>
            <w:tcW w:w="635" w:type="dxa"/>
          </w:tcPr>
          <w:p w14:paraId="7988625E" w14:textId="72B6DBBC" w:rsidR="001D4F8D" w:rsidRPr="009D2720" w:rsidRDefault="001D4F8D" w:rsidP="001D4F8D">
            <w:pPr>
              <w:rPr>
                <w:color w:val="00B050"/>
              </w:rPr>
            </w:pPr>
            <w:r w:rsidRPr="00502650">
              <w:rPr>
                <w:color w:val="00B050"/>
              </w:rPr>
              <w:t>Y</w:t>
            </w:r>
          </w:p>
        </w:tc>
        <w:tc>
          <w:tcPr>
            <w:tcW w:w="602" w:type="dxa"/>
          </w:tcPr>
          <w:p w14:paraId="0032B620" w14:textId="79B7B480" w:rsidR="001D4F8D" w:rsidRPr="00B42088" w:rsidRDefault="001D4F8D" w:rsidP="001D4F8D">
            <w:pPr>
              <w:rPr>
                <w:color w:val="FF000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602" w:type="dxa"/>
          </w:tcPr>
          <w:p w14:paraId="34819469" w14:textId="1138BFDA" w:rsidR="001D4F8D" w:rsidRPr="00502650" w:rsidRDefault="001D4F8D" w:rsidP="001D4F8D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956" w:type="dxa"/>
          </w:tcPr>
          <w:p w14:paraId="551CB708" w14:textId="57010713" w:rsidR="001D4F8D" w:rsidRPr="00DC0798" w:rsidRDefault="009165A0" w:rsidP="001D4F8D">
            <w:r>
              <w:t>15</w:t>
            </w:r>
          </w:p>
        </w:tc>
      </w:tr>
      <w:tr w:rsidR="001C4714" w14:paraId="26392FF9" w14:textId="49A69455" w:rsidTr="00DC0798">
        <w:tc>
          <w:tcPr>
            <w:tcW w:w="1012" w:type="dxa"/>
            <w:tcBorders>
              <w:right w:val="single" w:sz="4" w:space="0" w:color="auto"/>
            </w:tcBorders>
          </w:tcPr>
          <w:p w14:paraId="20238B29" w14:textId="4B872DA3" w:rsidR="001C4714" w:rsidRDefault="001C4714" w:rsidP="001C4714">
            <w:proofErr w:type="spellStart"/>
            <w:r>
              <w:t>Diao</w:t>
            </w:r>
            <w:proofErr w:type="spellEnd"/>
            <w:r>
              <w:t xml:space="preserve"> 2021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14:paraId="0E9E5606" w14:textId="153EE6F3" w:rsidR="001C4714" w:rsidRDefault="001C4714" w:rsidP="001C4714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61" w:type="dxa"/>
            <w:tcBorders>
              <w:left w:val="single" w:sz="4" w:space="0" w:color="auto"/>
            </w:tcBorders>
          </w:tcPr>
          <w:p w14:paraId="6B56EB82" w14:textId="69A03865" w:rsidR="001C4714" w:rsidRDefault="001C4714" w:rsidP="001C4714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86" w:type="dxa"/>
          </w:tcPr>
          <w:p w14:paraId="0095D770" w14:textId="0480D194" w:rsidR="001C4714" w:rsidRPr="00502650" w:rsidRDefault="001C4714" w:rsidP="001C4714">
            <w:pPr>
              <w:rPr>
                <w:color w:val="FFC000"/>
              </w:rPr>
            </w:pPr>
            <w:r w:rsidRPr="003D1A3B">
              <w:rPr>
                <w:color w:val="00B050"/>
              </w:rPr>
              <w:t>Y</w:t>
            </w:r>
          </w:p>
        </w:tc>
        <w:tc>
          <w:tcPr>
            <w:tcW w:w="563" w:type="dxa"/>
          </w:tcPr>
          <w:p w14:paraId="0F7684E2" w14:textId="2141D36B" w:rsidR="001C4714" w:rsidRPr="003D1A3B" w:rsidRDefault="001C4714" w:rsidP="001C4714">
            <w:pPr>
              <w:rPr>
                <w:color w:val="00B050"/>
              </w:rPr>
            </w:pPr>
            <w:r w:rsidRPr="003D1A3B">
              <w:rPr>
                <w:color w:val="00B050"/>
              </w:rPr>
              <w:t>Y</w:t>
            </w:r>
          </w:p>
        </w:tc>
        <w:tc>
          <w:tcPr>
            <w:tcW w:w="558" w:type="dxa"/>
          </w:tcPr>
          <w:p w14:paraId="50D4977C" w14:textId="5B32028B" w:rsidR="001C4714" w:rsidRPr="003D1A3B" w:rsidRDefault="001C4714" w:rsidP="001C4714">
            <w:pPr>
              <w:rPr>
                <w:color w:val="00B050"/>
              </w:rPr>
            </w:pPr>
            <w:r w:rsidRPr="00F422BA">
              <w:rPr>
                <w:color w:val="FF0000"/>
              </w:rPr>
              <w:t>N</w:t>
            </w:r>
          </w:p>
        </w:tc>
        <w:tc>
          <w:tcPr>
            <w:tcW w:w="558" w:type="dxa"/>
          </w:tcPr>
          <w:p w14:paraId="06C45D09" w14:textId="167C335F" w:rsidR="001C4714" w:rsidRPr="003D1A3B" w:rsidRDefault="001C4714" w:rsidP="001C4714">
            <w:pPr>
              <w:rPr>
                <w:color w:val="00B050"/>
              </w:rPr>
            </w:pPr>
            <w:r w:rsidRPr="003D1A3B">
              <w:rPr>
                <w:color w:val="00B050"/>
              </w:rPr>
              <w:t>Y</w:t>
            </w:r>
          </w:p>
        </w:tc>
        <w:tc>
          <w:tcPr>
            <w:tcW w:w="621" w:type="dxa"/>
          </w:tcPr>
          <w:p w14:paraId="3631CA22" w14:textId="299C292B" w:rsidR="001C4714" w:rsidRPr="00502650" w:rsidRDefault="001C4714" w:rsidP="001C4714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558" w:type="dxa"/>
          </w:tcPr>
          <w:p w14:paraId="2F24461B" w14:textId="23A9EB87" w:rsidR="001C4714" w:rsidRPr="00502650" w:rsidRDefault="001C4714" w:rsidP="001C4714">
            <w:pPr>
              <w:rPr>
                <w:color w:val="00B050"/>
              </w:rPr>
            </w:pPr>
            <w:r w:rsidRPr="00502650">
              <w:rPr>
                <w:color w:val="00B050"/>
              </w:rPr>
              <w:t>Y</w:t>
            </w:r>
          </w:p>
        </w:tc>
        <w:tc>
          <w:tcPr>
            <w:tcW w:w="588" w:type="dxa"/>
          </w:tcPr>
          <w:p w14:paraId="1DA245CA" w14:textId="288859D5" w:rsidR="001C4714" w:rsidRPr="00502650" w:rsidRDefault="001C4714" w:rsidP="001C4714">
            <w:pPr>
              <w:rPr>
                <w:color w:val="00B050"/>
              </w:rPr>
            </w:pPr>
            <w:r w:rsidRPr="00502650">
              <w:rPr>
                <w:color w:val="00B050"/>
              </w:rPr>
              <w:t>Y</w:t>
            </w:r>
          </w:p>
        </w:tc>
        <w:tc>
          <w:tcPr>
            <w:tcW w:w="602" w:type="dxa"/>
          </w:tcPr>
          <w:p w14:paraId="755C10E6" w14:textId="31DD09E2" w:rsidR="001C4714" w:rsidRPr="00502650" w:rsidRDefault="001C4714" w:rsidP="001C4714">
            <w:pPr>
              <w:rPr>
                <w:color w:val="00B05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620" w:type="dxa"/>
          </w:tcPr>
          <w:p w14:paraId="6801426F" w14:textId="0FD3E3A8" w:rsidR="001C4714" w:rsidRPr="00502650" w:rsidRDefault="001C4714" w:rsidP="001C4714">
            <w:pPr>
              <w:rPr>
                <w:color w:val="00B050"/>
              </w:rPr>
            </w:pPr>
            <w:r w:rsidRPr="00502650">
              <w:rPr>
                <w:color w:val="00B050"/>
              </w:rPr>
              <w:t>Y</w:t>
            </w:r>
          </w:p>
        </w:tc>
        <w:tc>
          <w:tcPr>
            <w:tcW w:w="620" w:type="dxa"/>
          </w:tcPr>
          <w:p w14:paraId="135E9855" w14:textId="2217B197" w:rsidR="001C4714" w:rsidRPr="00502650" w:rsidRDefault="001C4714" w:rsidP="001C4714">
            <w:pPr>
              <w:rPr>
                <w:color w:val="00B050"/>
              </w:rPr>
            </w:pPr>
            <w:r w:rsidRPr="00502650">
              <w:rPr>
                <w:color w:val="00B050"/>
              </w:rPr>
              <w:t>Y</w:t>
            </w:r>
          </w:p>
        </w:tc>
        <w:tc>
          <w:tcPr>
            <w:tcW w:w="626" w:type="dxa"/>
          </w:tcPr>
          <w:p w14:paraId="2F06BFF5" w14:textId="4EC2A099" w:rsidR="001C4714" w:rsidRPr="00502650" w:rsidRDefault="001C4714" w:rsidP="001C4714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26" w:type="dxa"/>
          </w:tcPr>
          <w:p w14:paraId="30FEF3FE" w14:textId="17E3B243" w:rsidR="001C4714" w:rsidRPr="00502650" w:rsidRDefault="001C4714" w:rsidP="001C4714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20" w:type="dxa"/>
          </w:tcPr>
          <w:p w14:paraId="3FE336E2" w14:textId="368CA4D5" w:rsidR="001C4714" w:rsidRPr="00502650" w:rsidRDefault="001C4714" w:rsidP="001C4714">
            <w:pPr>
              <w:rPr>
                <w:color w:val="00B05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02" w:type="dxa"/>
          </w:tcPr>
          <w:p w14:paraId="0ABD4D41" w14:textId="5E90CC26" w:rsidR="001C4714" w:rsidRPr="00502650" w:rsidRDefault="001C4714" w:rsidP="001C4714">
            <w:pPr>
              <w:rPr>
                <w:color w:val="00B050"/>
              </w:rPr>
            </w:pPr>
            <w:r w:rsidRPr="00502650">
              <w:rPr>
                <w:color w:val="00B050"/>
              </w:rPr>
              <w:t>Y</w:t>
            </w:r>
          </w:p>
        </w:tc>
        <w:tc>
          <w:tcPr>
            <w:tcW w:w="624" w:type="dxa"/>
          </w:tcPr>
          <w:p w14:paraId="1B495F3A" w14:textId="1A5C364F" w:rsidR="001C4714" w:rsidRPr="00502650" w:rsidRDefault="001C4714" w:rsidP="001C4714">
            <w:pPr>
              <w:rPr>
                <w:color w:val="00B05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635" w:type="dxa"/>
          </w:tcPr>
          <w:p w14:paraId="68D6F8C7" w14:textId="27348FDB" w:rsidR="001C4714" w:rsidRPr="00502650" w:rsidRDefault="001C4714" w:rsidP="001C4714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02" w:type="dxa"/>
          </w:tcPr>
          <w:p w14:paraId="1A12D9CA" w14:textId="155A2371" w:rsidR="001C4714" w:rsidRPr="00B42088" w:rsidRDefault="001C4714" w:rsidP="001C4714">
            <w:pPr>
              <w:rPr>
                <w:color w:val="FF000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602" w:type="dxa"/>
          </w:tcPr>
          <w:p w14:paraId="6039D8A6" w14:textId="288F735D" w:rsidR="001C4714" w:rsidRDefault="001C4714" w:rsidP="001C4714">
            <w:pPr>
              <w:rPr>
                <w:color w:val="00B05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956" w:type="dxa"/>
          </w:tcPr>
          <w:p w14:paraId="16956656" w14:textId="121C92DA" w:rsidR="001C4714" w:rsidRPr="00DC0798" w:rsidRDefault="009165A0" w:rsidP="001C4714">
            <w:r>
              <w:t>12</w:t>
            </w:r>
          </w:p>
        </w:tc>
      </w:tr>
      <w:tr w:rsidR="00196236" w14:paraId="782873BE" w14:textId="7C83A277" w:rsidTr="00DC0798">
        <w:tc>
          <w:tcPr>
            <w:tcW w:w="1012" w:type="dxa"/>
            <w:tcBorders>
              <w:right w:val="single" w:sz="4" w:space="0" w:color="auto"/>
            </w:tcBorders>
          </w:tcPr>
          <w:p w14:paraId="748C1209" w14:textId="394D1322" w:rsidR="00196236" w:rsidRDefault="00196236" w:rsidP="00196236">
            <w:r>
              <w:t>Halos 2022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14:paraId="3C9CDCCE" w14:textId="51B2F3D8" w:rsidR="00196236" w:rsidRDefault="00196236" w:rsidP="00196236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61" w:type="dxa"/>
            <w:tcBorders>
              <w:left w:val="single" w:sz="4" w:space="0" w:color="auto"/>
            </w:tcBorders>
          </w:tcPr>
          <w:p w14:paraId="68CF9649" w14:textId="648C698D" w:rsidR="00196236" w:rsidRDefault="00196236" w:rsidP="00196236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86" w:type="dxa"/>
          </w:tcPr>
          <w:p w14:paraId="7EC56B59" w14:textId="3FB9B2DC" w:rsidR="00196236" w:rsidRPr="00502650" w:rsidRDefault="00196236" w:rsidP="00196236">
            <w:pPr>
              <w:rPr>
                <w:color w:val="FFC000"/>
              </w:rPr>
            </w:pPr>
            <w:r w:rsidRPr="003D1A3B">
              <w:rPr>
                <w:color w:val="00B050"/>
              </w:rPr>
              <w:t>Y</w:t>
            </w:r>
          </w:p>
        </w:tc>
        <w:tc>
          <w:tcPr>
            <w:tcW w:w="563" w:type="dxa"/>
          </w:tcPr>
          <w:p w14:paraId="76B426B2" w14:textId="5CB14578" w:rsidR="00196236" w:rsidRPr="003D1A3B" w:rsidRDefault="00196236" w:rsidP="00196236">
            <w:pPr>
              <w:rPr>
                <w:color w:val="00B050"/>
              </w:rPr>
            </w:pPr>
            <w:r w:rsidRPr="003D1A3B">
              <w:rPr>
                <w:color w:val="00B050"/>
              </w:rPr>
              <w:t>Y</w:t>
            </w:r>
          </w:p>
        </w:tc>
        <w:tc>
          <w:tcPr>
            <w:tcW w:w="558" w:type="dxa"/>
          </w:tcPr>
          <w:p w14:paraId="783D741F" w14:textId="4EB769C9" w:rsidR="00196236" w:rsidRPr="003D1A3B" w:rsidRDefault="00196236" w:rsidP="00196236">
            <w:pPr>
              <w:rPr>
                <w:color w:val="00B050"/>
              </w:rPr>
            </w:pPr>
            <w:r w:rsidRPr="00F422BA">
              <w:rPr>
                <w:color w:val="FF0000"/>
              </w:rPr>
              <w:t>N</w:t>
            </w:r>
          </w:p>
        </w:tc>
        <w:tc>
          <w:tcPr>
            <w:tcW w:w="558" w:type="dxa"/>
          </w:tcPr>
          <w:p w14:paraId="689CB408" w14:textId="7BC2D865" w:rsidR="00196236" w:rsidRPr="003D1A3B" w:rsidRDefault="00196236" w:rsidP="00196236">
            <w:pPr>
              <w:rPr>
                <w:color w:val="00B050"/>
              </w:rPr>
            </w:pPr>
            <w:r w:rsidRPr="003D1A3B">
              <w:rPr>
                <w:color w:val="00B050"/>
              </w:rPr>
              <w:t>Y</w:t>
            </w:r>
          </w:p>
        </w:tc>
        <w:tc>
          <w:tcPr>
            <w:tcW w:w="621" w:type="dxa"/>
          </w:tcPr>
          <w:p w14:paraId="5EB390F6" w14:textId="007AE359" w:rsidR="00196236" w:rsidRPr="00502650" w:rsidRDefault="00196236" w:rsidP="00196236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558" w:type="dxa"/>
          </w:tcPr>
          <w:p w14:paraId="29CD2973" w14:textId="314A7990" w:rsidR="00196236" w:rsidRPr="00502650" w:rsidRDefault="00196236" w:rsidP="00196236">
            <w:pPr>
              <w:rPr>
                <w:color w:val="00B050"/>
              </w:rPr>
            </w:pPr>
            <w:r w:rsidRPr="00502650">
              <w:rPr>
                <w:color w:val="00B050"/>
              </w:rPr>
              <w:t>Y</w:t>
            </w:r>
          </w:p>
        </w:tc>
        <w:tc>
          <w:tcPr>
            <w:tcW w:w="588" w:type="dxa"/>
          </w:tcPr>
          <w:p w14:paraId="3EBBF2D3" w14:textId="0BDF9DE0" w:rsidR="00196236" w:rsidRPr="00502650" w:rsidRDefault="00196236" w:rsidP="00196236">
            <w:pPr>
              <w:rPr>
                <w:color w:val="00B05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602" w:type="dxa"/>
          </w:tcPr>
          <w:p w14:paraId="4B5F5E85" w14:textId="027A51E2" w:rsidR="00196236" w:rsidRPr="00502650" w:rsidRDefault="00196236" w:rsidP="00196236">
            <w:pPr>
              <w:rPr>
                <w:color w:val="00B05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620" w:type="dxa"/>
          </w:tcPr>
          <w:p w14:paraId="24B9F44D" w14:textId="58252E46" w:rsidR="00196236" w:rsidRPr="00502650" w:rsidRDefault="00196236" w:rsidP="00196236">
            <w:pPr>
              <w:rPr>
                <w:color w:val="00B050"/>
              </w:rPr>
            </w:pPr>
            <w:r w:rsidRPr="00502650">
              <w:rPr>
                <w:color w:val="00B050"/>
              </w:rPr>
              <w:t>Y</w:t>
            </w:r>
          </w:p>
        </w:tc>
        <w:tc>
          <w:tcPr>
            <w:tcW w:w="620" w:type="dxa"/>
          </w:tcPr>
          <w:p w14:paraId="0CDDFB9A" w14:textId="574760C1" w:rsidR="00196236" w:rsidRPr="00502650" w:rsidRDefault="00196236" w:rsidP="00196236">
            <w:pPr>
              <w:rPr>
                <w:color w:val="00B050"/>
              </w:rPr>
            </w:pPr>
            <w:r w:rsidRPr="00502650">
              <w:rPr>
                <w:color w:val="00B050"/>
              </w:rPr>
              <w:t>Y</w:t>
            </w:r>
          </w:p>
        </w:tc>
        <w:tc>
          <w:tcPr>
            <w:tcW w:w="626" w:type="dxa"/>
          </w:tcPr>
          <w:p w14:paraId="3B09FD51" w14:textId="1AEC6166" w:rsidR="00196236" w:rsidRPr="00502650" w:rsidRDefault="00196236" w:rsidP="00196236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26" w:type="dxa"/>
          </w:tcPr>
          <w:p w14:paraId="0947D303" w14:textId="71654487" w:rsidR="00196236" w:rsidRPr="00502650" w:rsidRDefault="00196236" w:rsidP="00196236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20" w:type="dxa"/>
          </w:tcPr>
          <w:p w14:paraId="2376D19D" w14:textId="1C1FBF4F" w:rsidR="00196236" w:rsidRPr="00502650" w:rsidRDefault="00196236" w:rsidP="00196236">
            <w:pPr>
              <w:rPr>
                <w:color w:val="00B05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02" w:type="dxa"/>
          </w:tcPr>
          <w:p w14:paraId="20543E5E" w14:textId="725663D7" w:rsidR="00196236" w:rsidRPr="00502650" w:rsidRDefault="00196236" w:rsidP="00196236">
            <w:pPr>
              <w:rPr>
                <w:color w:val="00B050"/>
              </w:rPr>
            </w:pPr>
            <w:r w:rsidRPr="00502650">
              <w:rPr>
                <w:color w:val="00B050"/>
              </w:rPr>
              <w:t>Y</w:t>
            </w:r>
          </w:p>
        </w:tc>
        <w:tc>
          <w:tcPr>
            <w:tcW w:w="624" w:type="dxa"/>
          </w:tcPr>
          <w:p w14:paraId="5AE956D1" w14:textId="3D3509AF" w:rsidR="00196236" w:rsidRPr="00502650" w:rsidRDefault="00196236" w:rsidP="00196236">
            <w:pPr>
              <w:rPr>
                <w:color w:val="00B05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635" w:type="dxa"/>
          </w:tcPr>
          <w:p w14:paraId="44B47262" w14:textId="03F31DB2" w:rsidR="00196236" w:rsidRDefault="00196236" w:rsidP="00196236">
            <w:pPr>
              <w:rPr>
                <w:color w:val="00B05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602" w:type="dxa"/>
          </w:tcPr>
          <w:p w14:paraId="5994E700" w14:textId="3239AA72" w:rsidR="00196236" w:rsidRPr="00B42088" w:rsidRDefault="00196236" w:rsidP="00196236">
            <w:pPr>
              <w:rPr>
                <w:color w:val="FF000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602" w:type="dxa"/>
          </w:tcPr>
          <w:p w14:paraId="406EDD31" w14:textId="7B662B6D" w:rsidR="00196236" w:rsidRPr="00B42088" w:rsidRDefault="00196236" w:rsidP="00196236">
            <w:pPr>
              <w:rPr>
                <w:color w:val="FF0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956" w:type="dxa"/>
          </w:tcPr>
          <w:p w14:paraId="60FCBC65" w14:textId="731973D0" w:rsidR="00196236" w:rsidRPr="00DC0798" w:rsidRDefault="009165A0" w:rsidP="00196236">
            <w:r>
              <w:t>10</w:t>
            </w:r>
          </w:p>
        </w:tc>
      </w:tr>
      <w:tr w:rsidR="009A3D9A" w14:paraId="7B532F57" w14:textId="5AD4509F" w:rsidTr="00DC0798">
        <w:tc>
          <w:tcPr>
            <w:tcW w:w="1012" w:type="dxa"/>
            <w:tcBorders>
              <w:right w:val="single" w:sz="4" w:space="0" w:color="auto"/>
            </w:tcBorders>
          </w:tcPr>
          <w:p w14:paraId="5896B6B0" w14:textId="2BEA1FAF" w:rsidR="009A3D9A" w:rsidRDefault="009A3D9A" w:rsidP="009A3D9A">
            <w:r>
              <w:t>Hassan 2021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14:paraId="28EB6ACF" w14:textId="50838743" w:rsidR="009A3D9A" w:rsidRDefault="009A3D9A" w:rsidP="009A3D9A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61" w:type="dxa"/>
            <w:tcBorders>
              <w:left w:val="single" w:sz="4" w:space="0" w:color="auto"/>
            </w:tcBorders>
          </w:tcPr>
          <w:p w14:paraId="6A6D5E1D" w14:textId="0214425F" w:rsidR="009A3D9A" w:rsidRDefault="009A3D9A" w:rsidP="009A3D9A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86" w:type="dxa"/>
          </w:tcPr>
          <w:p w14:paraId="00C0735A" w14:textId="4B8D6673" w:rsidR="009A3D9A" w:rsidRPr="00502650" w:rsidRDefault="009A3D9A" w:rsidP="009A3D9A">
            <w:pPr>
              <w:rPr>
                <w:color w:val="FFC000"/>
              </w:rPr>
            </w:pPr>
            <w:r w:rsidRPr="003D1A3B">
              <w:rPr>
                <w:color w:val="00B050"/>
              </w:rPr>
              <w:t>Y</w:t>
            </w:r>
          </w:p>
        </w:tc>
        <w:tc>
          <w:tcPr>
            <w:tcW w:w="563" w:type="dxa"/>
          </w:tcPr>
          <w:p w14:paraId="7215FDFD" w14:textId="708601ED" w:rsidR="009A3D9A" w:rsidRPr="003D1A3B" w:rsidRDefault="009A3D9A" w:rsidP="009A3D9A">
            <w:pPr>
              <w:rPr>
                <w:color w:val="00B050"/>
              </w:rPr>
            </w:pPr>
            <w:r w:rsidRPr="003D1A3B">
              <w:rPr>
                <w:color w:val="00B050"/>
              </w:rPr>
              <w:t>Y</w:t>
            </w:r>
          </w:p>
        </w:tc>
        <w:tc>
          <w:tcPr>
            <w:tcW w:w="558" w:type="dxa"/>
          </w:tcPr>
          <w:p w14:paraId="50BDB8E3" w14:textId="32479DF5" w:rsidR="009A3D9A" w:rsidRPr="003D1A3B" w:rsidRDefault="009A3D9A" w:rsidP="009A3D9A">
            <w:pPr>
              <w:rPr>
                <w:color w:val="00B050"/>
              </w:rPr>
            </w:pPr>
            <w:r w:rsidRPr="003D1A3B">
              <w:rPr>
                <w:color w:val="00B050"/>
              </w:rPr>
              <w:t>Y</w:t>
            </w:r>
          </w:p>
        </w:tc>
        <w:tc>
          <w:tcPr>
            <w:tcW w:w="558" w:type="dxa"/>
          </w:tcPr>
          <w:p w14:paraId="196ACA16" w14:textId="61F03212" w:rsidR="009A3D9A" w:rsidRPr="003D1A3B" w:rsidRDefault="009A3D9A" w:rsidP="009A3D9A">
            <w:pPr>
              <w:rPr>
                <w:color w:val="00B050"/>
              </w:rPr>
            </w:pPr>
            <w:r w:rsidRPr="003D1A3B">
              <w:rPr>
                <w:color w:val="00B050"/>
              </w:rPr>
              <w:t>Y</w:t>
            </w:r>
          </w:p>
        </w:tc>
        <w:tc>
          <w:tcPr>
            <w:tcW w:w="621" w:type="dxa"/>
          </w:tcPr>
          <w:p w14:paraId="30D77DDE" w14:textId="6C6B1130" w:rsidR="009A3D9A" w:rsidRPr="00502650" w:rsidRDefault="009A3D9A" w:rsidP="009A3D9A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558" w:type="dxa"/>
          </w:tcPr>
          <w:p w14:paraId="56047940" w14:textId="2BC11B27" w:rsidR="009A3D9A" w:rsidRPr="00502650" w:rsidRDefault="009A3D9A" w:rsidP="009A3D9A">
            <w:pPr>
              <w:rPr>
                <w:color w:val="00B050"/>
              </w:rPr>
            </w:pPr>
            <w:r w:rsidRPr="00502650">
              <w:rPr>
                <w:color w:val="00B050"/>
              </w:rPr>
              <w:t>Y</w:t>
            </w:r>
          </w:p>
        </w:tc>
        <w:tc>
          <w:tcPr>
            <w:tcW w:w="588" w:type="dxa"/>
          </w:tcPr>
          <w:p w14:paraId="04AC70A8" w14:textId="264686C6" w:rsidR="009A3D9A" w:rsidRPr="00502650" w:rsidRDefault="009A3D9A" w:rsidP="009A3D9A">
            <w:pPr>
              <w:rPr>
                <w:color w:val="00B050"/>
              </w:rPr>
            </w:pPr>
            <w:r w:rsidRPr="00502650">
              <w:rPr>
                <w:color w:val="00B050"/>
              </w:rPr>
              <w:t>Y</w:t>
            </w:r>
          </w:p>
        </w:tc>
        <w:tc>
          <w:tcPr>
            <w:tcW w:w="602" w:type="dxa"/>
          </w:tcPr>
          <w:p w14:paraId="666A9FCA" w14:textId="23CC1409" w:rsidR="009A3D9A" w:rsidRPr="00502650" w:rsidRDefault="009A3D9A" w:rsidP="009A3D9A">
            <w:pPr>
              <w:rPr>
                <w:color w:val="00B05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620" w:type="dxa"/>
          </w:tcPr>
          <w:p w14:paraId="23810285" w14:textId="25797BB5" w:rsidR="009A3D9A" w:rsidRPr="00B42088" w:rsidRDefault="009A3D9A" w:rsidP="009A3D9A">
            <w:pPr>
              <w:rPr>
                <w:color w:val="FF0000"/>
              </w:rPr>
            </w:pPr>
            <w:r w:rsidRPr="00502650">
              <w:rPr>
                <w:color w:val="00B050"/>
              </w:rPr>
              <w:t>Y</w:t>
            </w:r>
          </w:p>
        </w:tc>
        <w:tc>
          <w:tcPr>
            <w:tcW w:w="620" w:type="dxa"/>
          </w:tcPr>
          <w:p w14:paraId="274A5EA4" w14:textId="581CAFB9" w:rsidR="009A3D9A" w:rsidRPr="00B42088" w:rsidRDefault="009A3D9A" w:rsidP="009A3D9A">
            <w:pPr>
              <w:rPr>
                <w:color w:val="FF0000"/>
              </w:rPr>
            </w:pPr>
            <w:r w:rsidRPr="00502650">
              <w:rPr>
                <w:color w:val="00B050"/>
              </w:rPr>
              <w:t>Y</w:t>
            </w:r>
          </w:p>
        </w:tc>
        <w:tc>
          <w:tcPr>
            <w:tcW w:w="626" w:type="dxa"/>
          </w:tcPr>
          <w:p w14:paraId="6B1D8780" w14:textId="3C7465EE" w:rsidR="009A3D9A" w:rsidRPr="00502650" w:rsidRDefault="009A3D9A" w:rsidP="009A3D9A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26" w:type="dxa"/>
          </w:tcPr>
          <w:p w14:paraId="66E4361B" w14:textId="64C74D37" w:rsidR="009A3D9A" w:rsidRPr="00502650" w:rsidRDefault="009A3D9A" w:rsidP="009A3D9A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20" w:type="dxa"/>
          </w:tcPr>
          <w:p w14:paraId="5BFC8658" w14:textId="175B58F9" w:rsidR="009A3D9A" w:rsidRPr="00502650" w:rsidRDefault="009A3D9A" w:rsidP="009A3D9A">
            <w:pPr>
              <w:rPr>
                <w:color w:val="00B05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02" w:type="dxa"/>
          </w:tcPr>
          <w:p w14:paraId="01BAC453" w14:textId="5B969FDE" w:rsidR="009A3D9A" w:rsidRPr="00502650" w:rsidRDefault="009A3D9A" w:rsidP="009A3D9A">
            <w:pPr>
              <w:rPr>
                <w:color w:val="00B050"/>
              </w:rPr>
            </w:pPr>
            <w:r w:rsidRPr="00502650">
              <w:rPr>
                <w:color w:val="00B050"/>
              </w:rPr>
              <w:t>Y</w:t>
            </w:r>
          </w:p>
        </w:tc>
        <w:tc>
          <w:tcPr>
            <w:tcW w:w="624" w:type="dxa"/>
          </w:tcPr>
          <w:p w14:paraId="750A5C45" w14:textId="1A7CB760" w:rsidR="009A3D9A" w:rsidRPr="00502650" w:rsidRDefault="009A3D9A" w:rsidP="009A3D9A">
            <w:pPr>
              <w:rPr>
                <w:color w:val="00B05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635" w:type="dxa"/>
          </w:tcPr>
          <w:p w14:paraId="2982C525" w14:textId="5DF38E49" w:rsidR="009A3D9A" w:rsidRPr="00B42088" w:rsidRDefault="009A3D9A" w:rsidP="009A3D9A">
            <w:pPr>
              <w:rPr>
                <w:color w:val="FF0000"/>
              </w:rPr>
            </w:pPr>
            <w:r w:rsidRPr="00502650">
              <w:rPr>
                <w:color w:val="00B050"/>
              </w:rPr>
              <w:t>Y</w:t>
            </w:r>
          </w:p>
        </w:tc>
        <w:tc>
          <w:tcPr>
            <w:tcW w:w="602" w:type="dxa"/>
          </w:tcPr>
          <w:p w14:paraId="18D1F396" w14:textId="4C7E7C4E" w:rsidR="009A3D9A" w:rsidRPr="00B42088" w:rsidRDefault="009A3D9A" w:rsidP="009A3D9A">
            <w:pPr>
              <w:rPr>
                <w:color w:val="FF0000"/>
              </w:rPr>
            </w:pPr>
            <w:r w:rsidRPr="00502650">
              <w:rPr>
                <w:color w:val="00B050"/>
              </w:rPr>
              <w:t>Y</w:t>
            </w:r>
          </w:p>
        </w:tc>
        <w:tc>
          <w:tcPr>
            <w:tcW w:w="602" w:type="dxa"/>
          </w:tcPr>
          <w:p w14:paraId="497A7E7C" w14:textId="2803C9AF" w:rsidR="009A3D9A" w:rsidRDefault="009A3D9A" w:rsidP="009A3D9A">
            <w:pPr>
              <w:rPr>
                <w:color w:val="00B05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956" w:type="dxa"/>
          </w:tcPr>
          <w:p w14:paraId="1E25CD1D" w14:textId="7A91C7F4" w:rsidR="009A3D9A" w:rsidRPr="00DC0798" w:rsidRDefault="009165A0" w:rsidP="009A3D9A">
            <w:r>
              <w:t>12</w:t>
            </w:r>
          </w:p>
        </w:tc>
      </w:tr>
      <w:tr w:rsidR="009A3D9A" w14:paraId="00CFDF49" w14:textId="2B3A93D9" w:rsidTr="00DC0798">
        <w:tc>
          <w:tcPr>
            <w:tcW w:w="1012" w:type="dxa"/>
            <w:tcBorders>
              <w:right w:val="single" w:sz="4" w:space="0" w:color="auto"/>
            </w:tcBorders>
          </w:tcPr>
          <w:p w14:paraId="7DC76C50" w14:textId="5109FF4F" w:rsidR="009A3D9A" w:rsidRDefault="009A3D9A" w:rsidP="009A3D9A">
            <w:proofErr w:type="spellStart"/>
            <w:r w:rsidRPr="00CE0C5C">
              <w:t>Jamshidi</w:t>
            </w:r>
            <w:proofErr w:type="spellEnd"/>
            <w:r>
              <w:t xml:space="preserve"> 2020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14:paraId="66933764" w14:textId="6A852AE0" w:rsidR="009A3D9A" w:rsidRDefault="009A3D9A" w:rsidP="009A3D9A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61" w:type="dxa"/>
            <w:tcBorders>
              <w:left w:val="single" w:sz="4" w:space="0" w:color="auto"/>
            </w:tcBorders>
          </w:tcPr>
          <w:p w14:paraId="38C0DAC2" w14:textId="033B12EF" w:rsidR="009A3D9A" w:rsidRDefault="009A3D9A" w:rsidP="009A3D9A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86" w:type="dxa"/>
          </w:tcPr>
          <w:p w14:paraId="59951FBD" w14:textId="672F337C" w:rsidR="009A3D9A" w:rsidRPr="00502650" w:rsidRDefault="009A3D9A" w:rsidP="009A3D9A">
            <w:pPr>
              <w:rPr>
                <w:color w:val="FFC000"/>
              </w:rPr>
            </w:pPr>
            <w:r w:rsidRPr="003D1A3B">
              <w:rPr>
                <w:color w:val="00B050"/>
              </w:rPr>
              <w:t>Y</w:t>
            </w:r>
          </w:p>
        </w:tc>
        <w:tc>
          <w:tcPr>
            <w:tcW w:w="563" w:type="dxa"/>
          </w:tcPr>
          <w:p w14:paraId="48EF78A4" w14:textId="3A6F4630" w:rsidR="009A3D9A" w:rsidRPr="003D1A3B" w:rsidRDefault="009A3D9A" w:rsidP="009A3D9A">
            <w:pPr>
              <w:rPr>
                <w:color w:val="00B050"/>
              </w:rPr>
            </w:pPr>
            <w:r w:rsidRPr="003D1A3B">
              <w:rPr>
                <w:color w:val="00B050"/>
              </w:rPr>
              <w:t>Y</w:t>
            </w:r>
          </w:p>
        </w:tc>
        <w:tc>
          <w:tcPr>
            <w:tcW w:w="558" w:type="dxa"/>
          </w:tcPr>
          <w:p w14:paraId="25F40365" w14:textId="539D1D6C" w:rsidR="009A3D9A" w:rsidRPr="003D1A3B" w:rsidRDefault="009A3D9A" w:rsidP="009A3D9A">
            <w:pPr>
              <w:rPr>
                <w:color w:val="00B050"/>
              </w:rPr>
            </w:pPr>
            <w:r w:rsidRPr="00F422BA">
              <w:rPr>
                <w:color w:val="FF0000"/>
              </w:rPr>
              <w:t>N</w:t>
            </w:r>
          </w:p>
        </w:tc>
        <w:tc>
          <w:tcPr>
            <w:tcW w:w="558" w:type="dxa"/>
          </w:tcPr>
          <w:p w14:paraId="1D330F0A" w14:textId="48396130" w:rsidR="009A3D9A" w:rsidRPr="003D1A3B" w:rsidRDefault="009A3D9A" w:rsidP="009A3D9A">
            <w:pPr>
              <w:rPr>
                <w:color w:val="00B050"/>
              </w:rPr>
            </w:pPr>
            <w:r w:rsidRPr="003D1A3B">
              <w:rPr>
                <w:color w:val="00B050"/>
              </w:rPr>
              <w:t>Y</w:t>
            </w:r>
          </w:p>
        </w:tc>
        <w:tc>
          <w:tcPr>
            <w:tcW w:w="621" w:type="dxa"/>
          </w:tcPr>
          <w:p w14:paraId="4AD4A1D6" w14:textId="280C65B7" w:rsidR="009A3D9A" w:rsidRPr="00502650" w:rsidRDefault="009A3D9A" w:rsidP="009A3D9A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558" w:type="dxa"/>
          </w:tcPr>
          <w:p w14:paraId="5A517937" w14:textId="17E5622A" w:rsidR="009A3D9A" w:rsidRPr="00502650" w:rsidRDefault="009A3D9A" w:rsidP="009A3D9A">
            <w:pPr>
              <w:rPr>
                <w:color w:val="00B050"/>
              </w:rPr>
            </w:pPr>
            <w:r w:rsidRPr="00502650">
              <w:rPr>
                <w:color w:val="00B050"/>
              </w:rPr>
              <w:t>Y</w:t>
            </w:r>
          </w:p>
        </w:tc>
        <w:tc>
          <w:tcPr>
            <w:tcW w:w="588" w:type="dxa"/>
          </w:tcPr>
          <w:p w14:paraId="02A41118" w14:textId="4BD84B41" w:rsidR="009A3D9A" w:rsidRPr="00502650" w:rsidRDefault="009A3D9A" w:rsidP="009A3D9A">
            <w:pPr>
              <w:rPr>
                <w:color w:val="00B050"/>
              </w:rPr>
            </w:pPr>
            <w:r w:rsidRPr="00502650">
              <w:rPr>
                <w:color w:val="00B050"/>
              </w:rPr>
              <w:t>Y</w:t>
            </w:r>
          </w:p>
        </w:tc>
        <w:tc>
          <w:tcPr>
            <w:tcW w:w="602" w:type="dxa"/>
          </w:tcPr>
          <w:p w14:paraId="6B307E96" w14:textId="12FFED78" w:rsidR="009A3D9A" w:rsidRPr="00502650" w:rsidRDefault="009A3D9A" w:rsidP="009A3D9A">
            <w:pPr>
              <w:rPr>
                <w:color w:val="00B05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620" w:type="dxa"/>
          </w:tcPr>
          <w:p w14:paraId="3E753B87" w14:textId="0E1B1ED8" w:rsidR="009A3D9A" w:rsidRPr="00502650" w:rsidRDefault="009A3D9A" w:rsidP="009A3D9A">
            <w:pPr>
              <w:rPr>
                <w:color w:val="00B050"/>
              </w:rPr>
            </w:pPr>
            <w:r w:rsidRPr="00502650">
              <w:rPr>
                <w:color w:val="00B050"/>
              </w:rPr>
              <w:t>Y</w:t>
            </w:r>
          </w:p>
        </w:tc>
        <w:tc>
          <w:tcPr>
            <w:tcW w:w="620" w:type="dxa"/>
          </w:tcPr>
          <w:p w14:paraId="32797E57" w14:textId="2CDBD0BA" w:rsidR="009A3D9A" w:rsidRPr="00502650" w:rsidRDefault="009A3D9A" w:rsidP="009A3D9A">
            <w:pPr>
              <w:rPr>
                <w:color w:val="00B050"/>
              </w:rPr>
            </w:pPr>
            <w:r w:rsidRPr="00502650">
              <w:rPr>
                <w:color w:val="00B050"/>
              </w:rPr>
              <w:t>Y</w:t>
            </w:r>
          </w:p>
        </w:tc>
        <w:tc>
          <w:tcPr>
            <w:tcW w:w="626" w:type="dxa"/>
          </w:tcPr>
          <w:p w14:paraId="79F09057" w14:textId="6E40E878" w:rsidR="009A3D9A" w:rsidRPr="00502650" w:rsidRDefault="009A3D9A" w:rsidP="009A3D9A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26" w:type="dxa"/>
          </w:tcPr>
          <w:p w14:paraId="1CDE576A" w14:textId="6B519E22" w:rsidR="009A3D9A" w:rsidRPr="00502650" w:rsidRDefault="009A3D9A" w:rsidP="009A3D9A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20" w:type="dxa"/>
          </w:tcPr>
          <w:p w14:paraId="18CC3016" w14:textId="4B01DA0F" w:rsidR="009A3D9A" w:rsidRPr="00502650" w:rsidRDefault="009A3D9A" w:rsidP="009A3D9A">
            <w:pPr>
              <w:rPr>
                <w:color w:val="00B05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02" w:type="dxa"/>
          </w:tcPr>
          <w:p w14:paraId="6C5D86C5" w14:textId="47B7F49E" w:rsidR="009A3D9A" w:rsidRPr="00502650" w:rsidRDefault="009A3D9A" w:rsidP="009A3D9A">
            <w:pPr>
              <w:rPr>
                <w:color w:val="00B050"/>
              </w:rPr>
            </w:pPr>
            <w:r w:rsidRPr="00502650">
              <w:rPr>
                <w:color w:val="00B050"/>
              </w:rPr>
              <w:t>Y</w:t>
            </w:r>
          </w:p>
        </w:tc>
        <w:tc>
          <w:tcPr>
            <w:tcW w:w="624" w:type="dxa"/>
          </w:tcPr>
          <w:p w14:paraId="5B08180B" w14:textId="586DB558" w:rsidR="009A3D9A" w:rsidRPr="00502650" w:rsidRDefault="009A3D9A" w:rsidP="009A3D9A">
            <w:pPr>
              <w:rPr>
                <w:color w:val="00B050"/>
              </w:rPr>
            </w:pPr>
            <w:r w:rsidRPr="00502650">
              <w:rPr>
                <w:color w:val="00B050"/>
              </w:rPr>
              <w:t>Y</w:t>
            </w:r>
          </w:p>
        </w:tc>
        <w:tc>
          <w:tcPr>
            <w:tcW w:w="635" w:type="dxa"/>
          </w:tcPr>
          <w:p w14:paraId="608F4E29" w14:textId="78B6A219" w:rsidR="009A3D9A" w:rsidRPr="00502650" w:rsidRDefault="009A3D9A" w:rsidP="009A3D9A">
            <w:pPr>
              <w:rPr>
                <w:color w:val="00B050"/>
              </w:rPr>
            </w:pPr>
            <w:r w:rsidRPr="00502650">
              <w:rPr>
                <w:color w:val="00B050"/>
              </w:rPr>
              <w:t>Y</w:t>
            </w:r>
          </w:p>
        </w:tc>
        <w:tc>
          <w:tcPr>
            <w:tcW w:w="602" w:type="dxa"/>
          </w:tcPr>
          <w:p w14:paraId="74B677DF" w14:textId="7D0BC782" w:rsidR="009A3D9A" w:rsidRPr="00B42088" w:rsidRDefault="009A3D9A" w:rsidP="009A3D9A">
            <w:pPr>
              <w:rPr>
                <w:color w:val="FF000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602" w:type="dxa"/>
          </w:tcPr>
          <w:p w14:paraId="1721A551" w14:textId="70C34757" w:rsidR="009A3D9A" w:rsidRPr="00502650" w:rsidRDefault="009A3D9A" w:rsidP="009A3D9A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956" w:type="dxa"/>
          </w:tcPr>
          <w:p w14:paraId="0146BC29" w14:textId="2A5C7CE8" w:rsidR="009A3D9A" w:rsidRPr="00DC0798" w:rsidRDefault="009165A0" w:rsidP="009A3D9A">
            <w:r>
              <w:t>13</w:t>
            </w:r>
          </w:p>
        </w:tc>
      </w:tr>
      <w:tr w:rsidR="00701887" w14:paraId="7C8654E7" w14:textId="11AD1995" w:rsidTr="00DC0798">
        <w:tc>
          <w:tcPr>
            <w:tcW w:w="1012" w:type="dxa"/>
            <w:tcBorders>
              <w:right w:val="single" w:sz="4" w:space="0" w:color="auto"/>
            </w:tcBorders>
          </w:tcPr>
          <w:p w14:paraId="252D7CFB" w14:textId="760B157C" w:rsidR="00701887" w:rsidRPr="00CE0C5C" w:rsidRDefault="00701887" w:rsidP="00701887">
            <w:proofErr w:type="spellStart"/>
            <w:r w:rsidRPr="00A939C0">
              <w:t>Kodera</w:t>
            </w:r>
            <w:proofErr w:type="spellEnd"/>
            <w:r>
              <w:t xml:space="preserve"> 2020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14:paraId="5D207AB4" w14:textId="0AF3CF00" w:rsidR="00701887" w:rsidRDefault="00701887" w:rsidP="00701887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61" w:type="dxa"/>
            <w:tcBorders>
              <w:left w:val="single" w:sz="4" w:space="0" w:color="auto"/>
            </w:tcBorders>
          </w:tcPr>
          <w:p w14:paraId="42103D35" w14:textId="51A6BBE8" w:rsidR="00701887" w:rsidRDefault="00701887" w:rsidP="00701887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86" w:type="dxa"/>
          </w:tcPr>
          <w:p w14:paraId="0408F0BA" w14:textId="4DF727C8" w:rsidR="00701887" w:rsidRPr="00502650" w:rsidRDefault="00701887" w:rsidP="00701887">
            <w:pPr>
              <w:rPr>
                <w:color w:val="FFC000"/>
              </w:rPr>
            </w:pPr>
            <w:r w:rsidRPr="003D1A3B">
              <w:rPr>
                <w:color w:val="00B050"/>
              </w:rPr>
              <w:t>Y</w:t>
            </w:r>
          </w:p>
        </w:tc>
        <w:tc>
          <w:tcPr>
            <w:tcW w:w="563" w:type="dxa"/>
          </w:tcPr>
          <w:p w14:paraId="6607B435" w14:textId="3C25D914" w:rsidR="00701887" w:rsidRPr="003D1A3B" w:rsidRDefault="00701887" w:rsidP="00701887">
            <w:pPr>
              <w:rPr>
                <w:color w:val="00B050"/>
              </w:rPr>
            </w:pPr>
            <w:r w:rsidRPr="003D1A3B">
              <w:rPr>
                <w:color w:val="00B050"/>
              </w:rPr>
              <w:t>Y</w:t>
            </w:r>
          </w:p>
        </w:tc>
        <w:tc>
          <w:tcPr>
            <w:tcW w:w="558" w:type="dxa"/>
          </w:tcPr>
          <w:p w14:paraId="50994EA3" w14:textId="0B4B22A1" w:rsidR="00701887" w:rsidRPr="003D1A3B" w:rsidRDefault="00701887" w:rsidP="00701887">
            <w:pPr>
              <w:rPr>
                <w:color w:val="00B050"/>
              </w:rPr>
            </w:pPr>
            <w:r w:rsidRPr="003D1A3B">
              <w:rPr>
                <w:color w:val="00B050"/>
              </w:rPr>
              <w:t>Y</w:t>
            </w:r>
          </w:p>
        </w:tc>
        <w:tc>
          <w:tcPr>
            <w:tcW w:w="558" w:type="dxa"/>
          </w:tcPr>
          <w:p w14:paraId="246AA6F2" w14:textId="10AAB58B" w:rsidR="00701887" w:rsidRPr="003D1A3B" w:rsidRDefault="00701887" w:rsidP="00701887">
            <w:pPr>
              <w:rPr>
                <w:color w:val="00B050"/>
              </w:rPr>
            </w:pPr>
            <w:r w:rsidRPr="003D1A3B">
              <w:rPr>
                <w:color w:val="00B050"/>
              </w:rPr>
              <w:t>Y</w:t>
            </w:r>
          </w:p>
        </w:tc>
        <w:tc>
          <w:tcPr>
            <w:tcW w:w="621" w:type="dxa"/>
          </w:tcPr>
          <w:p w14:paraId="2A9362B0" w14:textId="43684191" w:rsidR="00701887" w:rsidRPr="00502650" w:rsidRDefault="00701887" w:rsidP="00701887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558" w:type="dxa"/>
          </w:tcPr>
          <w:p w14:paraId="733DCC6E" w14:textId="57271ECB" w:rsidR="00701887" w:rsidRPr="00502650" w:rsidRDefault="00701887" w:rsidP="00701887">
            <w:pPr>
              <w:rPr>
                <w:color w:val="00B050"/>
              </w:rPr>
            </w:pPr>
            <w:r w:rsidRPr="00502650">
              <w:rPr>
                <w:color w:val="00B050"/>
              </w:rPr>
              <w:t>Y</w:t>
            </w:r>
          </w:p>
        </w:tc>
        <w:tc>
          <w:tcPr>
            <w:tcW w:w="588" w:type="dxa"/>
          </w:tcPr>
          <w:p w14:paraId="24D897A4" w14:textId="7402D8B4" w:rsidR="00701887" w:rsidRPr="00502650" w:rsidRDefault="00701887" w:rsidP="00701887">
            <w:pPr>
              <w:rPr>
                <w:color w:val="00B050"/>
              </w:rPr>
            </w:pPr>
            <w:r w:rsidRPr="00502650">
              <w:rPr>
                <w:color w:val="00B050"/>
              </w:rPr>
              <w:t>Y</w:t>
            </w:r>
          </w:p>
        </w:tc>
        <w:tc>
          <w:tcPr>
            <w:tcW w:w="602" w:type="dxa"/>
          </w:tcPr>
          <w:p w14:paraId="243E35D6" w14:textId="2B38D529" w:rsidR="00701887" w:rsidRPr="00502650" w:rsidRDefault="00701887" w:rsidP="00701887">
            <w:pPr>
              <w:rPr>
                <w:color w:val="00B050"/>
              </w:rPr>
            </w:pPr>
            <w:r w:rsidRPr="00502650">
              <w:rPr>
                <w:color w:val="00B050"/>
              </w:rPr>
              <w:t>Y</w:t>
            </w:r>
          </w:p>
        </w:tc>
        <w:tc>
          <w:tcPr>
            <w:tcW w:w="620" w:type="dxa"/>
          </w:tcPr>
          <w:p w14:paraId="01A4229F" w14:textId="1C645858" w:rsidR="00701887" w:rsidRPr="00502650" w:rsidRDefault="00701887" w:rsidP="00701887">
            <w:pPr>
              <w:rPr>
                <w:color w:val="00B050"/>
              </w:rPr>
            </w:pPr>
            <w:r w:rsidRPr="00502650">
              <w:rPr>
                <w:color w:val="00B050"/>
              </w:rPr>
              <w:t>Y</w:t>
            </w:r>
          </w:p>
        </w:tc>
        <w:tc>
          <w:tcPr>
            <w:tcW w:w="620" w:type="dxa"/>
          </w:tcPr>
          <w:p w14:paraId="10D0D301" w14:textId="2DB30BAF" w:rsidR="00701887" w:rsidRPr="00502650" w:rsidRDefault="00701887" w:rsidP="00701887">
            <w:pPr>
              <w:rPr>
                <w:color w:val="00B050"/>
              </w:rPr>
            </w:pPr>
            <w:r w:rsidRPr="00502650">
              <w:rPr>
                <w:color w:val="00B050"/>
              </w:rPr>
              <w:t>Y</w:t>
            </w:r>
          </w:p>
        </w:tc>
        <w:tc>
          <w:tcPr>
            <w:tcW w:w="626" w:type="dxa"/>
          </w:tcPr>
          <w:p w14:paraId="363B8B68" w14:textId="7E11C14C" w:rsidR="00701887" w:rsidRPr="00502650" w:rsidRDefault="00701887" w:rsidP="00701887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26" w:type="dxa"/>
          </w:tcPr>
          <w:p w14:paraId="255FE30C" w14:textId="0969C765" w:rsidR="00701887" w:rsidRPr="00502650" w:rsidRDefault="00701887" w:rsidP="00701887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20" w:type="dxa"/>
          </w:tcPr>
          <w:p w14:paraId="6A95FF73" w14:textId="29E3B7AE" w:rsidR="00701887" w:rsidRPr="00502650" w:rsidRDefault="00701887" w:rsidP="00701887">
            <w:pPr>
              <w:rPr>
                <w:color w:val="00B05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02" w:type="dxa"/>
          </w:tcPr>
          <w:p w14:paraId="1775D28B" w14:textId="0A80A206" w:rsidR="00701887" w:rsidRPr="00502650" w:rsidRDefault="00701887" w:rsidP="00701887">
            <w:pPr>
              <w:rPr>
                <w:color w:val="00B050"/>
              </w:rPr>
            </w:pPr>
            <w:r w:rsidRPr="00502650">
              <w:rPr>
                <w:color w:val="00B050"/>
              </w:rPr>
              <w:t>Y</w:t>
            </w:r>
          </w:p>
        </w:tc>
        <w:tc>
          <w:tcPr>
            <w:tcW w:w="624" w:type="dxa"/>
          </w:tcPr>
          <w:p w14:paraId="1E1AEA53" w14:textId="02F8A9E9" w:rsidR="00701887" w:rsidRPr="00502650" w:rsidRDefault="00701887" w:rsidP="00701887">
            <w:pPr>
              <w:rPr>
                <w:color w:val="00B05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635" w:type="dxa"/>
          </w:tcPr>
          <w:p w14:paraId="099C451A" w14:textId="2EA1DFBA" w:rsidR="00701887" w:rsidRPr="00B42088" w:rsidRDefault="00701887" w:rsidP="00701887">
            <w:pPr>
              <w:rPr>
                <w:color w:val="FF0000"/>
              </w:rPr>
            </w:pPr>
            <w:r w:rsidRPr="00502650">
              <w:rPr>
                <w:color w:val="00B050"/>
              </w:rPr>
              <w:t>Y</w:t>
            </w:r>
          </w:p>
        </w:tc>
        <w:tc>
          <w:tcPr>
            <w:tcW w:w="602" w:type="dxa"/>
          </w:tcPr>
          <w:p w14:paraId="4B13ACD8" w14:textId="2F21CD0F" w:rsidR="00701887" w:rsidRPr="00B42088" w:rsidRDefault="00701887" w:rsidP="00701887">
            <w:pPr>
              <w:rPr>
                <w:color w:val="FF000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602" w:type="dxa"/>
          </w:tcPr>
          <w:p w14:paraId="4CDAAF5D" w14:textId="4BD4B706" w:rsidR="00701887" w:rsidRPr="00B42088" w:rsidRDefault="00701887" w:rsidP="00701887">
            <w:pPr>
              <w:rPr>
                <w:color w:val="FF0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956" w:type="dxa"/>
          </w:tcPr>
          <w:p w14:paraId="38BB34CF" w14:textId="1AB35C2B" w:rsidR="00701887" w:rsidRPr="00DC0798" w:rsidRDefault="009165A0" w:rsidP="00701887">
            <w:r>
              <w:t>14</w:t>
            </w:r>
          </w:p>
        </w:tc>
      </w:tr>
      <w:tr w:rsidR="00B219A7" w14:paraId="680B6E83" w14:textId="00E5B9B7" w:rsidTr="00DC0798">
        <w:tc>
          <w:tcPr>
            <w:tcW w:w="1012" w:type="dxa"/>
            <w:tcBorders>
              <w:right w:val="single" w:sz="4" w:space="0" w:color="auto"/>
            </w:tcBorders>
          </w:tcPr>
          <w:p w14:paraId="7B4C24C9" w14:textId="6B427879" w:rsidR="00B219A7" w:rsidRPr="00A939C0" w:rsidRDefault="00B219A7" w:rsidP="00B219A7">
            <w:proofErr w:type="spellStart"/>
            <w:r w:rsidRPr="0064072F">
              <w:t>Kotsiou</w:t>
            </w:r>
            <w:proofErr w:type="spellEnd"/>
            <w:r>
              <w:t xml:space="preserve"> 2021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14:paraId="332C33AC" w14:textId="73888920" w:rsidR="00B219A7" w:rsidRDefault="00B219A7" w:rsidP="00B219A7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61" w:type="dxa"/>
            <w:tcBorders>
              <w:left w:val="single" w:sz="4" w:space="0" w:color="auto"/>
            </w:tcBorders>
          </w:tcPr>
          <w:p w14:paraId="41C722AE" w14:textId="01D0D555" w:rsidR="00B219A7" w:rsidRDefault="00B219A7" w:rsidP="00B219A7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86" w:type="dxa"/>
          </w:tcPr>
          <w:p w14:paraId="0F8A34D8" w14:textId="01675C62" w:rsidR="00B219A7" w:rsidRPr="00502650" w:rsidRDefault="00B219A7" w:rsidP="00B219A7">
            <w:pPr>
              <w:rPr>
                <w:color w:val="FFC000"/>
              </w:rPr>
            </w:pPr>
            <w:r w:rsidRPr="003D1A3B">
              <w:rPr>
                <w:color w:val="00B050"/>
              </w:rPr>
              <w:t>Y</w:t>
            </w:r>
          </w:p>
        </w:tc>
        <w:tc>
          <w:tcPr>
            <w:tcW w:w="563" w:type="dxa"/>
          </w:tcPr>
          <w:p w14:paraId="441A0ED2" w14:textId="3ACEECB0" w:rsidR="00B219A7" w:rsidRPr="003D1A3B" w:rsidRDefault="00B219A7" w:rsidP="00B219A7">
            <w:pPr>
              <w:rPr>
                <w:color w:val="00B050"/>
              </w:rPr>
            </w:pPr>
            <w:r w:rsidRPr="003D1A3B">
              <w:rPr>
                <w:color w:val="00B050"/>
              </w:rPr>
              <w:t>Y</w:t>
            </w:r>
          </w:p>
        </w:tc>
        <w:tc>
          <w:tcPr>
            <w:tcW w:w="558" w:type="dxa"/>
          </w:tcPr>
          <w:p w14:paraId="36B76BA7" w14:textId="3EA08DBB" w:rsidR="00B219A7" w:rsidRPr="003D1A3B" w:rsidRDefault="00B219A7" w:rsidP="00B219A7">
            <w:pPr>
              <w:rPr>
                <w:color w:val="00B050"/>
              </w:rPr>
            </w:pPr>
            <w:r w:rsidRPr="00F422BA">
              <w:rPr>
                <w:color w:val="FF0000"/>
              </w:rPr>
              <w:t>N</w:t>
            </w:r>
          </w:p>
        </w:tc>
        <w:tc>
          <w:tcPr>
            <w:tcW w:w="558" w:type="dxa"/>
          </w:tcPr>
          <w:p w14:paraId="35A9A595" w14:textId="1945307D" w:rsidR="00B219A7" w:rsidRPr="003D1A3B" w:rsidRDefault="00B219A7" w:rsidP="00B219A7">
            <w:pPr>
              <w:rPr>
                <w:color w:val="00B050"/>
              </w:rPr>
            </w:pPr>
            <w:r w:rsidRPr="003D1A3B">
              <w:rPr>
                <w:color w:val="00B050"/>
              </w:rPr>
              <w:t>Y</w:t>
            </w:r>
          </w:p>
        </w:tc>
        <w:tc>
          <w:tcPr>
            <w:tcW w:w="621" w:type="dxa"/>
          </w:tcPr>
          <w:p w14:paraId="48421CA5" w14:textId="260BBD78" w:rsidR="00B219A7" w:rsidRPr="00502650" w:rsidRDefault="00B219A7" w:rsidP="00B219A7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558" w:type="dxa"/>
          </w:tcPr>
          <w:p w14:paraId="2B51C5C7" w14:textId="4E1BC467" w:rsidR="00B219A7" w:rsidRPr="00502650" w:rsidRDefault="00B219A7" w:rsidP="00B219A7">
            <w:pPr>
              <w:rPr>
                <w:color w:val="00B050"/>
              </w:rPr>
            </w:pPr>
            <w:r w:rsidRPr="003D1A3B">
              <w:rPr>
                <w:color w:val="00B050"/>
              </w:rPr>
              <w:t>Y</w:t>
            </w:r>
          </w:p>
        </w:tc>
        <w:tc>
          <w:tcPr>
            <w:tcW w:w="588" w:type="dxa"/>
          </w:tcPr>
          <w:p w14:paraId="7B1D22FB" w14:textId="4EC1C5D9" w:rsidR="00B219A7" w:rsidRPr="00502650" w:rsidRDefault="00B219A7" w:rsidP="00B219A7">
            <w:pPr>
              <w:rPr>
                <w:color w:val="00B050"/>
              </w:rPr>
            </w:pPr>
            <w:r w:rsidRPr="003D1A3B">
              <w:rPr>
                <w:color w:val="00B050"/>
              </w:rPr>
              <w:t>Y</w:t>
            </w:r>
          </w:p>
        </w:tc>
        <w:tc>
          <w:tcPr>
            <w:tcW w:w="602" w:type="dxa"/>
          </w:tcPr>
          <w:p w14:paraId="27D3E029" w14:textId="56B4B0D3" w:rsidR="00B219A7" w:rsidRPr="00502650" w:rsidRDefault="00B219A7" w:rsidP="00B219A7">
            <w:pPr>
              <w:rPr>
                <w:color w:val="00B05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620" w:type="dxa"/>
          </w:tcPr>
          <w:p w14:paraId="064B4ACE" w14:textId="2182310A" w:rsidR="00B219A7" w:rsidRDefault="00B219A7" w:rsidP="00B219A7">
            <w:pPr>
              <w:rPr>
                <w:color w:val="00B050"/>
              </w:rPr>
            </w:pPr>
            <w:r w:rsidRPr="003D1A3B">
              <w:rPr>
                <w:color w:val="00B050"/>
              </w:rPr>
              <w:t>Y</w:t>
            </w:r>
          </w:p>
        </w:tc>
        <w:tc>
          <w:tcPr>
            <w:tcW w:w="620" w:type="dxa"/>
          </w:tcPr>
          <w:p w14:paraId="1181865F" w14:textId="439794D3" w:rsidR="00B219A7" w:rsidRPr="00502650" w:rsidRDefault="00B219A7" w:rsidP="00B219A7">
            <w:pPr>
              <w:rPr>
                <w:color w:val="00B050"/>
              </w:rPr>
            </w:pPr>
            <w:r w:rsidRPr="003D1A3B">
              <w:rPr>
                <w:color w:val="00B050"/>
              </w:rPr>
              <w:t>Y</w:t>
            </w:r>
          </w:p>
        </w:tc>
        <w:tc>
          <w:tcPr>
            <w:tcW w:w="626" w:type="dxa"/>
          </w:tcPr>
          <w:p w14:paraId="310CB391" w14:textId="351FB416" w:rsidR="00B219A7" w:rsidRPr="00502650" w:rsidRDefault="00B219A7" w:rsidP="00B219A7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26" w:type="dxa"/>
          </w:tcPr>
          <w:p w14:paraId="4F519F56" w14:textId="0BD13A62" w:rsidR="00B219A7" w:rsidRPr="00502650" w:rsidRDefault="00B219A7" w:rsidP="00B219A7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20" w:type="dxa"/>
          </w:tcPr>
          <w:p w14:paraId="095A8208" w14:textId="42ADB8ED" w:rsidR="00B219A7" w:rsidRPr="00502650" w:rsidRDefault="00B219A7" w:rsidP="00B219A7">
            <w:pPr>
              <w:rPr>
                <w:color w:val="00B05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02" w:type="dxa"/>
          </w:tcPr>
          <w:p w14:paraId="703B33F0" w14:textId="1DE486C6" w:rsidR="00B219A7" w:rsidRPr="00502650" w:rsidRDefault="00B219A7" w:rsidP="00B219A7">
            <w:pPr>
              <w:rPr>
                <w:color w:val="00B050"/>
              </w:rPr>
            </w:pPr>
            <w:r w:rsidRPr="003D1A3B">
              <w:rPr>
                <w:color w:val="00B050"/>
              </w:rPr>
              <w:t>Y</w:t>
            </w:r>
          </w:p>
        </w:tc>
        <w:tc>
          <w:tcPr>
            <w:tcW w:w="624" w:type="dxa"/>
          </w:tcPr>
          <w:p w14:paraId="2A445F85" w14:textId="20B52DB8" w:rsidR="00B219A7" w:rsidRPr="00502650" w:rsidRDefault="00B219A7" w:rsidP="00B219A7">
            <w:pPr>
              <w:rPr>
                <w:color w:val="00B05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635" w:type="dxa"/>
          </w:tcPr>
          <w:p w14:paraId="1C11495C" w14:textId="578C2486" w:rsidR="00B219A7" w:rsidRPr="00502650" w:rsidRDefault="00B219A7" w:rsidP="00B219A7">
            <w:pPr>
              <w:rPr>
                <w:color w:val="00B050"/>
              </w:rPr>
            </w:pPr>
            <w:r w:rsidRPr="003D1A3B">
              <w:rPr>
                <w:color w:val="00B050"/>
              </w:rPr>
              <w:t>Y</w:t>
            </w:r>
          </w:p>
        </w:tc>
        <w:tc>
          <w:tcPr>
            <w:tcW w:w="602" w:type="dxa"/>
          </w:tcPr>
          <w:p w14:paraId="5E38124E" w14:textId="7A07999E" w:rsidR="00B219A7" w:rsidRPr="00B42088" w:rsidRDefault="00B219A7" w:rsidP="00B219A7">
            <w:pPr>
              <w:rPr>
                <w:color w:val="FF000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602" w:type="dxa"/>
          </w:tcPr>
          <w:p w14:paraId="282329E8" w14:textId="78D15944" w:rsidR="00B219A7" w:rsidRPr="00B42088" w:rsidRDefault="00B219A7" w:rsidP="00B219A7">
            <w:pPr>
              <w:rPr>
                <w:color w:val="FF0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956" w:type="dxa"/>
          </w:tcPr>
          <w:p w14:paraId="08124872" w14:textId="5221F123" w:rsidR="00B219A7" w:rsidRPr="00DC0798" w:rsidRDefault="009165A0" w:rsidP="00B219A7">
            <w:r>
              <w:t>12</w:t>
            </w:r>
          </w:p>
        </w:tc>
      </w:tr>
      <w:tr w:rsidR="00B219A7" w14:paraId="32CE31EC" w14:textId="40720246" w:rsidTr="00DC0798">
        <w:tc>
          <w:tcPr>
            <w:tcW w:w="1012" w:type="dxa"/>
            <w:tcBorders>
              <w:right w:val="single" w:sz="4" w:space="0" w:color="auto"/>
            </w:tcBorders>
          </w:tcPr>
          <w:p w14:paraId="367E6546" w14:textId="57808B82" w:rsidR="00B219A7" w:rsidRPr="0064072F" w:rsidRDefault="00B219A7" w:rsidP="00B219A7">
            <w:r>
              <w:t>Lin 2022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14:paraId="29FFF4DD" w14:textId="1CDCFBB9" w:rsidR="00B219A7" w:rsidRDefault="00B219A7" w:rsidP="00B219A7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61" w:type="dxa"/>
            <w:tcBorders>
              <w:left w:val="single" w:sz="4" w:space="0" w:color="auto"/>
            </w:tcBorders>
          </w:tcPr>
          <w:p w14:paraId="5B61923B" w14:textId="64C9FBED" w:rsidR="00B219A7" w:rsidRDefault="00B219A7" w:rsidP="00B219A7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86" w:type="dxa"/>
          </w:tcPr>
          <w:p w14:paraId="4933DA5E" w14:textId="06CB1025" w:rsidR="00B219A7" w:rsidRPr="00502650" w:rsidRDefault="00B219A7" w:rsidP="00B219A7">
            <w:pPr>
              <w:rPr>
                <w:color w:val="FFC000"/>
              </w:rPr>
            </w:pPr>
            <w:r w:rsidRPr="003D1A3B">
              <w:rPr>
                <w:color w:val="00B050"/>
              </w:rPr>
              <w:t>Y</w:t>
            </w:r>
          </w:p>
        </w:tc>
        <w:tc>
          <w:tcPr>
            <w:tcW w:w="563" w:type="dxa"/>
          </w:tcPr>
          <w:p w14:paraId="654D286E" w14:textId="63BBD30A" w:rsidR="00B219A7" w:rsidRPr="003D1A3B" w:rsidRDefault="00B219A7" w:rsidP="00B219A7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58" w:type="dxa"/>
          </w:tcPr>
          <w:p w14:paraId="5C14ED75" w14:textId="3F81D023" w:rsidR="00B219A7" w:rsidRPr="003D1A3B" w:rsidRDefault="00B219A7" w:rsidP="00B219A7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58" w:type="dxa"/>
          </w:tcPr>
          <w:p w14:paraId="29E6981E" w14:textId="1C85DE17" w:rsidR="00B219A7" w:rsidRPr="003D1A3B" w:rsidRDefault="00B219A7" w:rsidP="00B219A7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21" w:type="dxa"/>
          </w:tcPr>
          <w:p w14:paraId="0E667EFC" w14:textId="145B0946" w:rsidR="00B219A7" w:rsidRPr="00502650" w:rsidRDefault="00B219A7" w:rsidP="00B219A7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558" w:type="dxa"/>
          </w:tcPr>
          <w:p w14:paraId="0D2232FC" w14:textId="12B87885" w:rsidR="00B219A7" w:rsidRPr="003D1A3B" w:rsidRDefault="00B219A7" w:rsidP="00B219A7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88" w:type="dxa"/>
          </w:tcPr>
          <w:p w14:paraId="740AB22E" w14:textId="680A84A7" w:rsidR="00B219A7" w:rsidRPr="003D1A3B" w:rsidRDefault="00B219A7" w:rsidP="00B219A7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02" w:type="dxa"/>
          </w:tcPr>
          <w:p w14:paraId="5962773C" w14:textId="43014D95" w:rsidR="00B219A7" w:rsidRPr="003D1A3B" w:rsidRDefault="00B219A7" w:rsidP="00B219A7">
            <w:pPr>
              <w:rPr>
                <w:color w:val="00B05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620" w:type="dxa"/>
          </w:tcPr>
          <w:p w14:paraId="3185219F" w14:textId="5D1578A5" w:rsidR="00B219A7" w:rsidRPr="003D1A3B" w:rsidRDefault="00B219A7" w:rsidP="00B219A7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20" w:type="dxa"/>
          </w:tcPr>
          <w:p w14:paraId="5B67AF05" w14:textId="1F0ED37D" w:rsidR="00B219A7" w:rsidRPr="003D1A3B" w:rsidRDefault="00B219A7" w:rsidP="00B219A7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26" w:type="dxa"/>
          </w:tcPr>
          <w:p w14:paraId="33B23FFD" w14:textId="194C27E1" w:rsidR="00B219A7" w:rsidRPr="00502650" w:rsidRDefault="00B219A7" w:rsidP="00B219A7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26" w:type="dxa"/>
          </w:tcPr>
          <w:p w14:paraId="584D9956" w14:textId="2C6C6A28" w:rsidR="00B219A7" w:rsidRPr="00502650" w:rsidRDefault="00B219A7" w:rsidP="00B219A7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20" w:type="dxa"/>
          </w:tcPr>
          <w:p w14:paraId="34005C92" w14:textId="5E3081AA" w:rsidR="00B219A7" w:rsidRPr="003D1A3B" w:rsidRDefault="00B219A7" w:rsidP="00B219A7">
            <w:pPr>
              <w:rPr>
                <w:color w:val="00B05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02" w:type="dxa"/>
          </w:tcPr>
          <w:p w14:paraId="0CEC2F33" w14:textId="31523F9F" w:rsidR="00B219A7" w:rsidRPr="003D1A3B" w:rsidRDefault="00B219A7" w:rsidP="00B219A7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24" w:type="dxa"/>
          </w:tcPr>
          <w:p w14:paraId="5BDB690E" w14:textId="3685DE1C" w:rsidR="00B219A7" w:rsidRPr="003D1A3B" w:rsidRDefault="00B219A7" w:rsidP="00B219A7">
            <w:pPr>
              <w:rPr>
                <w:color w:val="00B05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635" w:type="dxa"/>
          </w:tcPr>
          <w:p w14:paraId="0B5A1A67" w14:textId="585AA195" w:rsidR="00B219A7" w:rsidRPr="003D1A3B" w:rsidRDefault="00B219A7" w:rsidP="00B219A7">
            <w:pPr>
              <w:rPr>
                <w:color w:val="00B05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602" w:type="dxa"/>
          </w:tcPr>
          <w:p w14:paraId="1AB38C81" w14:textId="50946EE9" w:rsidR="00B219A7" w:rsidRPr="00B42088" w:rsidRDefault="00B219A7" w:rsidP="00B219A7">
            <w:pPr>
              <w:rPr>
                <w:color w:val="FF000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602" w:type="dxa"/>
          </w:tcPr>
          <w:p w14:paraId="7521F558" w14:textId="2600A122" w:rsidR="00B219A7" w:rsidRPr="003D1A3B" w:rsidRDefault="00B219A7" w:rsidP="00B219A7">
            <w:pPr>
              <w:rPr>
                <w:color w:val="00B05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956" w:type="dxa"/>
          </w:tcPr>
          <w:p w14:paraId="70CE19FF" w14:textId="7A708EE9" w:rsidR="00B219A7" w:rsidRPr="00DC0798" w:rsidRDefault="009165A0" w:rsidP="00B219A7">
            <w:r>
              <w:t>12</w:t>
            </w:r>
          </w:p>
        </w:tc>
      </w:tr>
      <w:tr w:rsidR="00CB709B" w14:paraId="57EB364D" w14:textId="2DC836A3" w:rsidTr="00DC0798">
        <w:tc>
          <w:tcPr>
            <w:tcW w:w="1012" w:type="dxa"/>
            <w:tcBorders>
              <w:right w:val="single" w:sz="4" w:space="0" w:color="auto"/>
            </w:tcBorders>
          </w:tcPr>
          <w:p w14:paraId="0146CBA6" w14:textId="3ED6DD13" w:rsidR="00CB709B" w:rsidRDefault="00CB709B" w:rsidP="00CB709B">
            <w:proofErr w:type="spellStart"/>
            <w:r>
              <w:t>Nakada</w:t>
            </w:r>
            <w:proofErr w:type="spellEnd"/>
            <w:r>
              <w:t xml:space="preserve"> 2021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14:paraId="13FF5B7A" w14:textId="028D8F5E" w:rsidR="00CB709B" w:rsidRDefault="00CB709B" w:rsidP="00CB709B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61" w:type="dxa"/>
            <w:tcBorders>
              <w:left w:val="single" w:sz="4" w:space="0" w:color="auto"/>
            </w:tcBorders>
          </w:tcPr>
          <w:p w14:paraId="46650554" w14:textId="174ED213" w:rsidR="00CB709B" w:rsidRDefault="00CB709B" w:rsidP="00CB709B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86" w:type="dxa"/>
          </w:tcPr>
          <w:p w14:paraId="2C8A3ABA" w14:textId="6764C131" w:rsidR="00CB709B" w:rsidRPr="00502650" w:rsidRDefault="00CB709B" w:rsidP="00CB709B">
            <w:pPr>
              <w:rPr>
                <w:color w:val="FFC000"/>
              </w:rPr>
            </w:pPr>
            <w:r w:rsidRPr="003D1A3B">
              <w:rPr>
                <w:color w:val="00B050"/>
              </w:rPr>
              <w:t>Y</w:t>
            </w:r>
          </w:p>
        </w:tc>
        <w:tc>
          <w:tcPr>
            <w:tcW w:w="563" w:type="dxa"/>
          </w:tcPr>
          <w:p w14:paraId="4DFBAD36" w14:textId="6DF3D599" w:rsidR="00CB709B" w:rsidRDefault="00CB709B" w:rsidP="00CB709B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58" w:type="dxa"/>
          </w:tcPr>
          <w:p w14:paraId="4B30E0EF" w14:textId="4A21AB62" w:rsidR="00CB709B" w:rsidRDefault="00CB709B" w:rsidP="00CB709B">
            <w:pPr>
              <w:rPr>
                <w:color w:val="00B050"/>
              </w:rPr>
            </w:pPr>
            <w:r w:rsidRPr="00F422BA">
              <w:rPr>
                <w:color w:val="FF0000"/>
              </w:rPr>
              <w:t>N</w:t>
            </w:r>
          </w:p>
        </w:tc>
        <w:tc>
          <w:tcPr>
            <w:tcW w:w="558" w:type="dxa"/>
          </w:tcPr>
          <w:p w14:paraId="2D321561" w14:textId="5971F178" w:rsidR="00CB709B" w:rsidRDefault="00CB709B" w:rsidP="00CB709B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21" w:type="dxa"/>
          </w:tcPr>
          <w:p w14:paraId="756AFAEF" w14:textId="74AC3155" w:rsidR="00CB709B" w:rsidRPr="00502650" w:rsidRDefault="00CB709B" w:rsidP="00CB709B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558" w:type="dxa"/>
          </w:tcPr>
          <w:p w14:paraId="242994B8" w14:textId="7AA2FF0A" w:rsidR="00CB709B" w:rsidRDefault="00CB709B" w:rsidP="00CB709B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88" w:type="dxa"/>
          </w:tcPr>
          <w:p w14:paraId="6A3B0DEA" w14:textId="1A52CBB4" w:rsidR="00CB709B" w:rsidRDefault="00CB709B" w:rsidP="00CB709B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02" w:type="dxa"/>
          </w:tcPr>
          <w:p w14:paraId="7691B740" w14:textId="400CE348" w:rsidR="00CB709B" w:rsidRDefault="00CB709B" w:rsidP="00CB709B">
            <w:pPr>
              <w:rPr>
                <w:color w:val="00B05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620" w:type="dxa"/>
          </w:tcPr>
          <w:p w14:paraId="4F300C02" w14:textId="134F08BA" w:rsidR="00CB709B" w:rsidRDefault="00CB709B" w:rsidP="00CB709B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20" w:type="dxa"/>
          </w:tcPr>
          <w:p w14:paraId="01498903" w14:textId="027DD993" w:rsidR="00CB709B" w:rsidRDefault="00CB709B" w:rsidP="00CB709B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26" w:type="dxa"/>
          </w:tcPr>
          <w:p w14:paraId="7D19FB39" w14:textId="2EAB4622" w:rsidR="00CB709B" w:rsidRPr="00502650" w:rsidRDefault="00CB709B" w:rsidP="00CB709B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26" w:type="dxa"/>
          </w:tcPr>
          <w:p w14:paraId="68C7B051" w14:textId="0EF53188" w:rsidR="00CB709B" w:rsidRPr="00502650" w:rsidRDefault="00CB709B" w:rsidP="00CB709B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20" w:type="dxa"/>
          </w:tcPr>
          <w:p w14:paraId="4FC40D7C" w14:textId="7FF4712A" w:rsidR="00CB709B" w:rsidRDefault="00CB709B" w:rsidP="00CB709B">
            <w:pPr>
              <w:rPr>
                <w:color w:val="00B05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02" w:type="dxa"/>
          </w:tcPr>
          <w:p w14:paraId="2F4623C4" w14:textId="44E2F6FE" w:rsidR="00CB709B" w:rsidRDefault="00CB709B" w:rsidP="00CB709B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24" w:type="dxa"/>
          </w:tcPr>
          <w:p w14:paraId="30D6E840" w14:textId="3B82A0A6" w:rsidR="00CB709B" w:rsidRDefault="00CB709B" w:rsidP="00CB709B">
            <w:pPr>
              <w:rPr>
                <w:color w:val="00B05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635" w:type="dxa"/>
          </w:tcPr>
          <w:p w14:paraId="3F98B51E" w14:textId="57DECB31" w:rsidR="00CB709B" w:rsidRPr="00B42088" w:rsidRDefault="00CB709B" w:rsidP="00CB709B">
            <w:pPr>
              <w:rPr>
                <w:color w:val="FF000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602" w:type="dxa"/>
          </w:tcPr>
          <w:p w14:paraId="60691FE1" w14:textId="12DFB3B6" w:rsidR="00CB709B" w:rsidRPr="00B42088" w:rsidRDefault="00CB709B" w:rsidP="00CB709B">
            <w:pPr>
              <w:rPr>
                <w:color w:val="FF000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02" w:type="dxa"/>
          </w:tcPr>
          <w:p w14:paraId="3BF8EEBA" w14:textId="5770EE36" w:rsidR="00CB709B" w:rsidRPr="00B42088" w:rsidRDefault="00CB709B" w:rsidP="00CB709B">
            <w:pPr>
              <w:rPr>
                <w:color w:val="FF0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956" w:type="dxa"/>
          </w:tcPr>
          <w:p w14:paraId="74E4CD60" w14:textId="44B7DFE4" w:rsidR="00CB709B" w:rsidRPr="00DC0798" w:rsidRDefault="009165A0" w:rsidP="00CB709B">
            <w:r>
              <w:t>10</w:t>
            </w:r>
          </w:p>
        </w:tc>
      </w:tr>
      <w:tr w:rsidR="00ED44C6" w14:paraId="27A82688" w14:textId="08A7C4A1" w:rsidTr="00DC0798">
        <w:tc>
          <w:tcPr>
            <w:tcW w:w="1012" w:type="dxa"/>
            <w:tcBorders>
              <w:right w:val="single" w:sz="4" w:space="0" w:color="auto"/>
            </w:tcBorders>
          </w:tcPr>
          <w:p w14:paraId="24528EF6" w14:textId="6CB724F5" w:rsidR="00ED44C6" w:rsidRDefault="00ED44C6" w:rsidP="00ED44C6">
            <w:proofErr w:type="spellStart"/>
            <w:r w:rsidRPr="00E964F6">
              <w:t>Pequeno</w:t>
            </w:r>
            <w:proofErr w:type="spellEnd"/>
            <w:r>
              <w:t xml:space="preserve"> 2020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14:paraId="0E433D8D" w14:textId="3C49B64F" w:rsidR="00ED44C6" w:rsidRDefault="00ED44C6" w:rsidP="00ED44C6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61" w:type="dxa"/>
            <w:tcBorders>
              <w:left w:val="single" w:sz="4" w:space="0" w:color="auto"/>
            </w:tcBorders>
          </w:tcPr>
          <w:p w14:paraId="449CF6F4" w14:textId="64DBE9A8" w:rsidR="00ED44C6" w:rsidRDefault="00ED44C6" w:rsidP="00ED44C6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86" w:type="dxa"/>
          </w:tcPr>
          <w:p w14:paraId="54BAD956" w14:textId="302B2BBD" w:rsidR="00ED44C6" w:rsidRPr="00502650" w:rsidRDefault="00ED44C6" w:rsidP="00ED44C6">
            <w:pPr>
              <w:rPr>
                <w:color w:val="FFC000"/>
              </w:rPr>
            </w:pPr>
            <w:r w:rsidRPr="003D1A3B">
              <w:rPr>
                <w:color w:val="00B050"/>
              </w:rPr>
              <w:t>Y</w:t>
            </w:r>
          </w:p>
        </w:tc>
        <w:tc>
          <w:tcPr>
            <w:tcW w:w="563" w:type="dxa"/>
          </w:tcPr>
          <w:p w14:paraId="1F30AB42" w14:textId="4989394B" w:rsidR="00ED44C6" w:rsidRDefault="00ED44C6" w:rsidP="00ED44C6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58" w:type="dxa"/>
          </w:tcPr>
          <w:p w14:paraId="2926D5D9" w14:textId="58E8F29D" w:rsidR="00ED44C6" w:rsidRDefault="00ED44C6" w:rsidP="00ED44C6">
            <w:pPr>
              <w:rPr>
                <w:color w:val="00B050"/>
              </w:rPr>
            </w:pPr>
            <w:r w:rsidRPr="00F422BA">
              <w:rPr>
                <w:color w:val="FF0000"/>
              </w:rPr>
              <w:t>N</w:t>
            </w:r>
          </w:p>
        </w:tc>
        <w:tc>
          <w:tcPr>
            <w:tcW w:w="558" w:type="dxa"/>
          </w:tcPr>
          <w:p w14:paraId="51E6BBA0" w14:textId="2B000137" w:rsidR="00ED44C6" w:rsidRDefault="00ED44C6" w:rsidP="00ED44C6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21" w:type="dxa"/>
          </w:tcPr>
          <w:p w14:paraId="1BB8C224" w14:textId="0CA3B10C" w:rsidR="00ED44C6" w:rsidRPr="00502650" w:rsidRDefault="00ED44C6" w:rsidP="00ED44C6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558" w:type="dxa"/>
          </w:tcPr>
          <w:p w14:paraId="19FCB0D4" w14:textId="7C3447C4" w:rsidR="00ED44C6" w:rsidRDefault="00ED44C6" w:rsidP="00ED44C6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88" w:type="dxa"/>
          </w:tcPr>
          <w:p w14:paraId="0E186F03" w14:textId="709D93B8" w:rsidR="00ED44C6" w:rsidRDefault="00ED44C6" w:rsidP="00ED44C6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02" w:type="dxa"/>
          </w:tcPr>
          <w:p w14:paraId="5A679031" w14:textId="7B01DA19" w:rsidR="00ED44C6" w:rsidRDefault="00ED44C6" w:rsidP="00ED44C6">
            <w:pPr>
              <w:rPr>
                <w:color w:val="00B05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620" w:type="dxa"/>
          </w:tcPr>
          <w:p w14:paraId="52139A4A" w14:textId="72A72FB5" w:rsidR="00ED44C6" w:rsidRDefault="00ED44C6" w:rsidP="00ED44C6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20" w:type="dxa"/>
          </w:tcPr>
          <w:p w14:paraId="5512F7B3" w14:textId="6DC24E31" w:rsidR="00ED44C6" w:rsidRDefault="00ED44C6" w:rsidP="00ED44C6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26" w:type="dxa"/>
          </w:tcPr>
          <w:p w14:paraId="53B580AB" w14:textId="00FF0753" w:rsidR="00ED44C6" w:rsidRPr="00502650" w:rsidRDefault="00ED44C6" w:rsidP="00ED44C6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26" w:type="dxa"/>
          </w:tcPr>
          <w:p w14:paraId="7515F683" w14:textId="62486652" w:rsidR="00ED44C6" w:rsidRPr="00502650" w:rsidRDefault="00ED44C6" w:rsidP="00ED44C6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20" w:type="dxa"/>
          </w:tcPr>
          <w:p w14:paraId="669EE9FC" w14:textId="4664BF73" w:rsidR="00ED44C6" w:rsidRDefault="00ED44C6" w:rsidP="00ED44C6">
            <w:pPr>
              <w:rPr>
                <w:color w:val="00B05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02" w:type="dxa"/>
          </w:tcPr>
          <w:p w14:paraId="7983660C" w14:textId="3CF94193" w:rsidR="00ED44C6" w:rsidRDefault="00ED44C6" w:rsidP="00ED44C6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24" w:type="dxa"/>
          </w:tcPr>
          <w:p w14:paraId="40EEE414" w14:textId="6BA4B992" w:rsidR="00ED44C6" w:rsidRDefault="00ED44C6" w:rsidP="00ED44C6">
            <w:pPr>
              <w:rPr>
                <w:color w:val="00B05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635" w:type="dxa"/>
          </w:tcPr>
          <w:p w14:paraId="27B0A7B6" w14:textId="67DEA2E9" w:rsidR="00ED44C6" w:rsidRPr="00B42088" w:rsidRDefault="00ED44C6" w:rsidP="00ED44C6">
            <w:pPr>
              <w:rPr>
                <w:color w:val="FF000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02" w:type="dxa"/>
          </w:tcPr>
          <w:p w14:paraId="3F1EBFCB" w14:textId="041D2AD2" w:rsidR="00ED44C6" w:rsidRPr="00B42088" w:rsidRDefault="00ED44C6" w:rsidP="00ED44C6">
            <w:pPr>
              <w:rPr>
                <w:color w:val="FF000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602" w:type="dxa"/>
          </w:tcPr>
          <w:p w14:paraId="19B09DF3" w14:textId="47ABFC15" w:rsidR="00ED44C6" w:rsidRPr="00B42088" w:rsidRDefault="00ED44C6" w:rsidP="00ED44C6">
            <w:pPr>
              <w:rPr>
                <w:color w:val="FF0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956" w:type="dxa"/>
          </w:tcPr>
          <w:p w14:paraId="272F0591" w14:textId="0A472322" w:rsidR="00ED44C6" w:rsidRPr="00DC0798" w:rsidRDefault="009165A0" w:rsidP="00ED44C6">
            <w:r>
              <w:t>12</w:t>
            </w:r>
          </w:p>
        </w:tc>
      </w:tr>
      <w:tr w:rsidR="00BA43E7" w14:paraId="721C2561" w14:textId="51F5648A" w:rsidTr="00DC0798">
        <w:tc>
          <w:tcPr>
            <w:tcW w:w="1012" w:type="dxa"/>
            <w:tcBorders>
              <w:right w:val="single" w:sz="4" w:space="0" w:color="auto"/>
            </w:tcBorders>
          </w:tcPr>
          <w:p w14:paraId="1C9600FC" w14:textId="59B2DC78" w:rsidR="00BA43E7" w:rsidRPr="00E964F6" w:rsidRDefault="00BA43E7" w:rsidP="00BA43E7">
            <w:proofErr w:type="spellStart"/>
            <w:r w:rsidRPr="0098716C">
              <w:t>Rader</w:t>
            </w:r>
            <w:proofErr w:type="spellEnd"/>
            <w:r>
              <w:t xml:space="preserve"> 2020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14:paraId="41B081D0" w14:textId="3F6AD158" w:rsidR="00BA43E7" w:rsidRDefault="00BA43E7" w:rsidP="00BA43E7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61" w:type="dxa"/>
            <w:tcBorders>
              <w:left w:val="single" w:sz="4" w:space="0" w:color="auto"/>
            </w:tcBorders>
          </w:tcPr>
          <w:p w14:paraId="2B70E03B" w14:textId="0DE23A85" w:rsidR="00BA43E7" w:rsidRDefault="00BA43E7" w:rsidP="00BA43E7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86" w:type="dxa"/>
          </w:tcPr>
          <w:p w14:paraId="2456FED8" w14:textId="09F9B3BC" w:rsidR="00BA43E7" w:rsidRPr="00502650" w:rsidRDefault="00BA43E7" w:rsidP="00BA43E7">
            <w:pPr>
              <w:rPr>
                <w:color w:val="FFC00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63" w:type="dxa"/>
          </w:tcPr>
          <w:p w14:paraId="387B5BEB" w14:textId="52D30A93" w:rsidR="00BA43E7" w:rsidRDefault="00BA43E7" w:rsidP="00BA43E7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58" w:type="dxa"/>
          </w:tcPr>
          <w:p w14:paraId="6F8209BB" w14:textId="7FEF1EC6" w:rsidR="00BA43E7" w:rsidRDefault="00BA43E7" w:rsidP="00BA43E7">
            <w:pPr>
              <w:rPr>
                <w:color w:val="00B050"/>
              </w:rPr>
            </w:pPr>
            <w:r w:rsidRPr="00F422BA">
              <w:rPr>
                <w:color w:val="FF0000"/>
              </w:rPr>
              <w:t>N</w:t>
            </w:r>
          </w:p>
        </w:tc>
        <w:tc>
          <w:tcPr>
            <w:tcW w:w="558" w:type="dxa"/>
          </w:tcPr>
          <w:p w14:paraId="6ABC3016" w14:textId="2EFD8805" w:rsidR="00BA43E7" w:rsidRDefault="00BA43E7" w:rsidP="00BA43E7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21" w:type="dxa"/>
          </w:tcPr>
          <w:p w14:paraId="508D9E39" w14:textId="19A9433E" w:rsidR="00BA43E7" w:rsidRPr="00502650" w:rsidRDefault="00BA43E7" w:rsidP="00BA43E7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558" w:type="dxa"/>
          </w:tcPr>
          <w:p w14:paraId="63FBCF90" w14:textId="63D26233" w:rsidR="00BA43E7" w:rsidRDefault="00BA43E7" w:rsidP="00BA43E7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88" w:type="dxa"/>
          </w:tcPr>
          <w:p w14:paraId="4E56C5DE" w14:textId="4694239D" w:rsidR="00BA43E7" w:rsidRDefault="00BA43E7" w:rsidP="00BA43E7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02" w:type="dxa"/>
          </w:tcPr>
          <w:p w14:paraId="71F1A778" w14:textId="2A2FC518" w:rsidR="00BA43E7" w:rsidRPr="00B42088" w:rsidRDefault="00BA43E7" w:rsidP="00BA43E7">
            <w:pPr>
              <w:rPr>
                <w:color w:val="FF000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620" w:type="dxa"/>
          </w:tcPr>
          <w:p w14:paraId="5EB28DEB" w14:textId="0930C208" w:rsidR="00BA43E7" w:rsidRPr="00B42088" w:rsidRDefault="00BA43E7" w:rsidP="00BA43E7">
            <w:pPr>
              <w:rPr>
                <w:color w:val="FF000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20" w:type="dxa"/>
          </w:tcPr>
          <w:p w14:paraId="02FB5CCC" w14:textId="2854407C" w:rsidR="00BA43E7" w:rsidRDefault="00BA43E7" w:rsidP="00BA43E7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26" w:type="dxa"/>
          </w:tcPr>
          <w:p w14:paraId="0023AB38" w14:textId="31577596" w:rsidR="00BA43E7" w:rsidRPr="00502650" w:rsidRDefault="00BA43E7" w:rsidP="00BA43E7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26" w:type="dxa"/>
          </w:tcPr>
          <w:p w14:paraId="736C4428" w14:textId="753657C0" w:rsidR="00BA43E7" w:rsidRPr="00502650" w:rsidRDefault="00BA43E7" w:rsidP="00BA43E7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20" w:type="dxa"/>
          </w:tcPr>
          <w:p w14:paraId="1B7FA7F1" w14:textId="355F60D3" w:rsidR="00BA43E7" w:rsidRDefault="00BA43E7" w:rsidP="00BA43E7">
            <w:pPr>
              <w:rPr>
                <w:color w:val="00B05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02" w:type="dxa"/>
          </w:tcPr>
          <w:p w14:paraId="0B5A841F" w14:textId="61D2FA12" w:rsidR="00BA43E7" w:rsidRPr="00B42088" w:rsidRDefault="00BA43E7" w:rsidP="00BA43E7">
            <w:pPr>
              <w:rPr>
                <w:color w:val="FF000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24" w:type="dxa"/>
          </w:tcPr>
          <w:p w14:paraId="2A8B5C40" w14:textId="5D29F910" w:rsidR="00BA43E7" w:rsidRDefault="00BA43E7" w:rsidP="00BA43E7">
            <w:pPr>
              <w:rPr>
                <w:color w:val="00B05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635" w:type="dxa"/>
          </w:tcPr>
          <w:p w14:paraId="3F5EC590" w14:textId="6D8AD143" w:rsidR="00BA43E7" w:rsidRDefault="00BA43E7" w:rsidP="00BA43E7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02" w:type="dxa"/>
          </w:tcPr>
          <w:p w14:paraId="31CDF5A3" w14:textId="623E63BE" w:rsidR="00BA43E7" w:rsidRPr="00B42088" w:rsidRDefault="00BA43E7" w:rsidP="00BA43E7">
            <w:pPr>
              <w:rPr>
                <w:color w:val="FF000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602" w:type="dxa"/>
          </w:tcPr>
          <w:p w14:paraId="45553D44" w14:textId="2D9D0148" w:rsidR="00BA43E7" w:rsidRPr="00B42088" w:rsidRDefault="00BA43E7" w:rsidP="00BA43E7">
            <w:pPr>
              <w:rPr>
                <w:color w:val="FF0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956" w:type="dxa"/>
          </w:tcPr>
          <w:p w14:paraId="4E1EEC4E" w14:textId="49E9A001" w:rsidR="00BA43E7" w:rsidRPr="00DC0798" w:rsidRDefault="009165A0" w:rsidP="00BA43E7">
            <w:r>
              <w:t>12</w:t>
            </w:r>
          </w:p>
        </w:tc>
      </w:tr>
      <w:tr w:rsidR="001A2570" w14:paraId="49380A32" w14:textId="135C54F0" w:rsidTr="00DC0798">
        <w:tc>
          <w:tcPr>
            <w:tcW w:w="1012" w:type="dxa"/>
            <w:tcBorders>
              <w:right w:val="single" w:sz="4" w:space="0" w:color="auto"/>
            </w:tcBorders>
          </w:tcPr>
          <w:p w14:paraId="0C8A6677" w14:textId="7855D841" w:rsidR="001A2570" w:rsidRPr="0098716C" w:rsidRDefault="001A2570" w:rsidP="001A2570">
            <w:proofErr w:type="spellStart"/>
            <w:r w:rsidRPr="00384CC8">
              <w:lastRenderedPageBreak/>
              <w:t>Rashed</w:t>
            </w:r>
            <w:proofErr w:type="spellEnd"/>
            <w:r>
              <w:t xml:space="preserve"> 2020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14:paraId="34899CC7" w14:textId="1D2C3E05" w:rsidR="001A2570" w:rsidRDefault="001A2570" w:rsidP="001A2570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61" w:type="dxa"/>
            <w:tcBorders>
              <w:left w:val="single" w:sz="4" w:space="0" w:color="auto"/>
            </w:tcBorders>
          </w:tcPr>
          <w:p w14:paraId="1E5044F4" w14:textId="560B23C7" w:rsidR="001A2570" w:rsidRDefault="001A2570" w:rsidP="001A2570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86" w:type="dxa"/>
          </w:tcPr>
          <w:p w14:paraId="08720322" w14:textId="213AB490" w:rsidR="001A2570" w:rsidRPr="00502650" w:rsidRDefault="001A2570" w:rsidP="001A2570">
            <w:pPr>
              <w:rPr>
                <w:color w:val="FFC000"/>
              </w:rPr>
            </w:pPr>
            <w:r w:rsidRPr="003D1A3B">
              <w:rPr>
                <w:color w:val="00B050"/>
              </w:rPr>
              <w:t>Y</w:t>
            </w:r>
          </w:p>
        </w:tc>
        <w:tc>
          <w:tcPr>
            <w:tcW w:w="563" w:type="dxa"/>
          </w:tcPr>
          <w:p w14:paraId="18EEF590" w14:textId="740C4EEB" w:rsidR="001A2570" w:rsidRDefault="001A2570" w:rsidP="001A2570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58" w:type="dxa"/>
          </w:tcPr>
          <w:p w14:paraId="224F505C" w14:textId="679683AD" w:rsidR="001A2570" w:rsidRDefault="001A2570" w:rsidP="001A2570">
            <w:pPr>
              <w:rPr>
                <w:color w:val="00B05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558" w:type="dxa"/>
          </w:tcPr>
          <w:p w14:paraId="57CA91FE" w14:textId="6251DFB5" w:rsidR="001A2570" w:rsidRDefault="001A2570" w:rsidP="001A2570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21" w:type="dxa"/>
          </w:tcPr>
          <w:p w14:paraId="114F9C6F" w14:textId="755E25A1" w:rsidR="001A2570" w:rsidRPr="00502650" w:rsidRDefault="001A2570" w:rsidP="001A2570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558" w:type="dxa"/>
          </w:tcPr>
          <w:p w14:paraId="36311C07" w14:textId="3704C3F3" w:rsidR="001A2570" w:rsidRDefault="001A2570" w:rsidP="001A2570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88" w:type="dxa"/>
          </w:tcPr>
          <w:p w14:paraId="150CF9E2" w14:textId="504C9BF0" w:rsidR="001A2570" w:rsidRDefault="001A2570" w:rsidP="001A2570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02" w:type="dxa"/>
          </w:tcPr>
          <w:p w14:paraId="2DDB1590" w14:textId="01D535BD" w:rsidR="001A2570" w:rsidRPr="00B42088" w:rsidRDefault="001A2570" w:rsidP="001A2570">
            <w:pPr>
              <w:rPr>
                <w:color w:val="FF000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20" w:type="dxa"/>
          </w:tcPr>
          <w:p w14:paraId="48D71392" w14:textId="3669DA09" w:rsidR="001A2570" w:rsidRPr="00B42088" w:rsidRDefault="001A2570" w:rsidP="001A2570">
            <w:pPr>
              <w:rPr>
                <w:color w:val="FF000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20" w:type="dxa"/>
          </w:tcPr>
          <w:p w14:paraId="7E16B535" w14:textId="755E6DE9" w:rsidR="001A2570" w:rsidRDefault="001A2570" w:rsidP="001A2570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26" w:type="dxa"/>
          </w:tcPr>
          <w:p w14:paraId="4832A50B" w14:textId="1C5048E1" w:rsidR="001A2570" w:rsidRPr="00502650" w:rsidRDefault="001A2570" w:rsidP="001A2570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26" w:type="dxa"/>
          </w:tcPr>
          <w:p w14:paraId="59F27B53" w14:textId="68072030" w:rsidR="001A2570" w:rsidRPr="00502650" w:rsidRDefault="001A2570" w:rsidP="001A2570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20" w:type="dxa"/>
          </w:tcPr>
          <w:p w14:paraId="4672014F" w14:textId="01FF63D6" w:rsidR="001A2570" w:rsidRDefault="001A2570" w:rsidP="001A2570">
            <w:pPr>
              <w:rPr>
                <w:color w:val="00B05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02" w:type="dxa"/>
          </w:tcPr>
          <w:p w14:paraId="1EA90B98" w14:textId="26AF1FB2" w:rsidR="001A2570" w:rsidRPr="00B42088" w:rsidRDefault="001A2570" w:rsidP="001A2570">
            <w:pPr>
              <w:rPr>
                <w:color w:val="FF000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24" w:type="dxa"/>
          </w:tcPr>
          <w:p w14:paraId="562E7C2B" w14:textId="693E0E3D" w:rsidR="001A2570" w:rsidRDefault="001A2570" w:rsidP="001A2570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35" w:type="dxa"/>
          </w:tcPr>
          <w:p w14:paraId="505E4F11" w14:textId="6ED48847" w:rsidR="001A2570" w:rsidRDefault="001A2570" w:rsidP="001A2570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02" w:type="dxa"/>
          </w:tcPr>
          <w:p w14:paraId="4D0C2A06" w14:textId="5B462C73" w:rsidR="001A2570" w:rsidRPr="00B42088" w:rsidRDefault="001A2570" w:rsidP="001A2570">
            <w:pPr>
              <w:rPr>
                <w:color w:val="FF000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602" w:type="dxa"/>
          </w:tcPr>
          <w:p w14:paraId="66B502C4" w14:textId="1EC0E242" w:rsidR="001A2570" w:rsidRPr="00B42088" w:rsidRDefault="001A2570" w:rsidP="001A2570">
            <w:pPr>
              <w:rPr>
                <w:color w:val="FF0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956" w:type="dxa"/>
          </w:tcPr>
          <w:p w14:paraId="5833448B" w14:textId="687777E0" w:rsidR="001A2570" w:rsidRPr="00DC0798" w:rsidRDefault="00F95486" w:rsidP="001A2570">
            <w:r>
              <w:t>14</w:t>
            </w:r>
          </w:p>
        </w:tc>
      </w:tr>
      <w:tr w:rsidR="006E4D05" w14:paraId="29011FBA" w14:textId="41D95BAB" w:rsidTr="00DC0798">
        <w:tc>
          <w:tcPr>
            <w:tcW w:w="1012" w:type="dxa"/>
            <w:tcBorders>
              <w:right w:val="single" w:sz="4" w:space="0" w:color="auto"/>
            </w:tcBorders>
          </w:tcPr>
          <w:p w14:paraId="7FB1A1F8" w14:textId="41265A47" w:rsidR="006E4D05" w:rsidRPr="00384CC8" w:rsidRDefault="006E4D05" w:rsidP="006E4D05">
            <w:r w:rsidRPr="00B32213">
              <w:t>Rubin</w:t>
            </w:r>
            <w:r>
              <w:t xml:space="preserve"> 2020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14:paraId="5C9FB202" w14:textId="098094C9" w:rsidR="006E4D05" w:rsidRDefault="006E4D05" w:rsidP="006E4D05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61" w:type="dxa"/>
            <w:tcBorders>
              <w:left w:val="single" w:sz="4" w:space="0" w:color="auto"/>
            </w:tcBorders>
          </w:tcPr>
          <w:p w14:paraId="757CEDEF" w14:textId="1324594E" w:rsidR="006E4D05" w:rsidRDefault="006E4D05" w:rsidP="006E4D05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86" w:type="dxa"/>
          </w:tcPr>
          <w:p w14:paraId="54C0E9A7" w14:textId="5C8D5663" w:rsidR="006E4D05" w:rsidRPr="00502650" w:rsidRDefault="006E4D05" w:rsidP="006E4D05">
            <w:pPr>
              <w:rPr>
                <w:color w:val="FFC000"/>
              </w:rPr>
            </w:pPr>
            <w:r w:rsidRPr="003D1A3B">
              <w:rPr>
                <w:color w:val="00B050"/>
              </w:rPr>
              <w:t>Y</w:t>
            </w:r>
          </w:p>
        </w:tc>
        <w:tc>
          <w:tcPr>
            <w:tcW w:w="563" w:type="dxa"/>
          </w:tcPr>
          <w:p w14:paraId="07D08104" w14:textId="25A43A2C" w:rsidR="006E4D05" w:rsidRDefault="006E4D05" w:rsidP="006E4D05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58" w:type="dxa"/>
          </w:tcPr>
          <w:p w14:paraId="64F225A8" w14:textId="61EBC09D" w:rsidR="006E4D05" w:rsidRDefault="006E4D05" w:rsidP="006E4D05">
            <w:pPr>
              <w:rPr>
                <w:color w:val="00B05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558" w:type="dxa"/>
          </w:tcPr>
          <w:p w14:paraId="389B8881" w14:textId="6F118F20" w:rsidR="006E4D05" w:rsidRDefault="006E4D05" w:rsidP="006E4D05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21" w:type="dxa"/>
          </w:tcPr>
          <w:p w14:paraId="41D09AF9" w14:textId="54B3405F" w:rsidR="006E4D05" w:rsidRPr="00502650" w:rsidRDefault="006E4D05" w:rsidP="006E4D05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558" w:type="dxa"/>
          </w:tcPr>
          <w:p w14:paraId="7AD621B0" w14:textId="7A54EB7E" w:rsidR="006E4D05" w:rsidRDefault="006E4D05" w:rsidP="006E4D05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88" w:type="dxa"/>
          </w:tcPr>
          <w:p w14:paraId="03D757F9" w14:textId="13E4206D" w:rsidR="006E4D05" w:rsidRDefault="006E4D05" w:rsidP="006E4D05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02" w:type="dxa"/>
          </w:tcPr>
          <w:p w14:paraId="7756A8D2" w14:textId="695E8C95" w:rsidR="006E4D05" w:rsidRDefault="006E4D05" w:rsidP="006E4D05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20" w:type="dxa"/>
          </w:tcPr>
          <w:p w14:paraId="5297776D" w14:textId="26E04B11" w:rsidR="006E4D05" w:rsidRDefault="006E4D05" w:rsidP="006E4D05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20" w:type="dxa"/>
          </w:tcPr>
          <w:p w14:paraId="17CD633F" w14:textId="43EB5D8A" w:rsidR="006E4D05" w:rsidRDefault="006E4D05" w:rsidP="006E4D05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26" w:type="dxa"/>
          </w:tcPr>
          <w:p w14:paraId="3D6528C6" w14:textId="6C649EAA" w:rsidR="006E4D05" w:rsidRPr="00502650" w:rsidRDefault="006E4D05" w:rsidP="006E4D05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26" w:type="dxa"/>
          </w:tcPr>
          <w:p w14:paraId="6CDA194E" w14:textId="35FE9890" w:rsidR="006E4D05" w:rsidRPr="00502650" w:rsidRDefault="006E4D05" w:rsidP="006E4D05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20" w:type="dxa"/>
          </w:tcPr>
          <w:p w14:paraId="0609BC53" w14:textId="11C2FA35" w:rsidR="006E4D05" w:rsidRDefault="006E4D05" w:rsidP="006E4D05">
            <w:pPr>
              <w:rPr>
                <w:color w:val="00B05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02" w:type="dxa"/>
          </w:tcPr>
          <w:p w14:paraId="3E8A80B6" w14:textId="1226C4E3" w:rsidR="006E4D05" w:rsidRPr="00502650" w:rsidRDefault="006E4D05" w:rsidP="006E4D05">
            <w:pPr>
              <w:rPr>
                <w:color w:val="FFC00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24" w:type="dxa"/>
          </w:tcPr>
          <w:p w14:paraId="6278A7AC" w14:textId="3EAF58E2" w:rsidR="006E4D05" w:rsidRDefault="006E4D05" w:rsidP="006E4D05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35" w:type="dxa"/>
          </w:tcPr>
          <w:p w14:paraId="49C55E5B" w14:textId="46D540BC" w:rsidR="006E4D05" w:rsidRPr="00B42088" w:rsidRDefault="006E4D05" w:rsidP="006E4D05">
            <w:pPr>
              <w:rPr>
                <w:color w:val="FF000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02" w:type="dxa"/>
          </w:tcPr>
          <w:p w14:paraId="33C19FFA" w14:textId="59047EA0" w:rsidR="006E4D05" w:rsidRPr="00B42088" w:rsidRDefault="006E4D05" w:rsidP="006E4D05">
            <w:pPr>
              <w:rPr>
                <w:color w:val="FF000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602" w:type="dxa"/>
          </w:tcPr>
          <w:p w14:paraId="26230846" w14:textId="1905C1DC" w:rsidR="006E4D05" w:rsidRPr="00B42088" w:rsidRDefault="006E4D05" w:rsidP="006E4D05">
            <w:pPr>
              <w:rPr>
                <w:color w:val="FF0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956" w:type="dxa"/>
          </w:tcPr>
          <w:p w14:paraId="4A9E7A6C" w14:textId="631BFF63" w:rsidR="006E4D05" w:rsidRPr="00DC0798" w:rsidRDefault="00F95486" w:rsidP="006E4D05">
            <w:r>
              <w:t>14</w:t>
            </w:r>
          </w:p>
        </w:tc>
      </w:tr>
      <w:tr w:rsidR="00A52E86" w14:paraId="06647E2F" w14:textId="3CCB7021" w:rsidTr="00DC0798">
        <w:tc>
          <w:tcPr>
            <w:tcW w:w="1012" w:type="dxa"/>
            <w:tcBorders>
              <w:right w:val="single" w:sz="4" w:space="0" w:color="auto"/>
            </w:tcBorders>
          </w:tcPr>
          <w:p w14:paraId="63B5C167" w14:textId="1324BB15" w:rsidR="00A52E86" w:rsidRPr="00B32213" w:rsidRDefault="00A52E86" w:rsidP="00A52E86">
            <w:proofErr w:type="spellStart"/>
            <w:r w:rsidRPr="001E5561">
              <w:t>Salcido</w:t>
            </w:r>
            <w:proofErr w:type="spellEnd"/>
            <w:r>
              <w:t xml:space="preserve"> 2022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14:paraId="4EC97E3C" w14:textId="5A2B2369" w:rsidR="00A52E86" w:rsidRDefault="00A52E86" w:rsidP="00A52E86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61" w:type="dxa"/>
            <w:tcBorders>
              <w:left w:val="single" w:sz="4" w:space="0" w:color="auto"/>
            </w:tcBorders>
          </w:tcPr>
          <w:p w14:paraId="22FC9A44" w14:textId="451042EC" w:rsidR="00A52E86" w:rsidRDefault="00A52E86" w:rsidP="00A52E86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86" w:type="dxa"/>
          </w:tcPr>
          <w:p w14:paraId="4FB6EDB5" w14:textId="7984E470" w:rsidR="00A52E86" w:rsidRPr="00502650" w:rsidRDefault="00A52E86" w:rsidP="00A52E86">
            <w:pPr>
              <w:rPr>
                <w:color w:val="FFC000"/>
              </w:rPr>
            </w:pPr>
            <w:r w:rsidRPr="003D1A3B">
              <w:rPr>
                <w:color w:val="00B050"/>
              </w:rPr>
              <w:t>Y</w:t>
            </w:r>
          </w:p>
        </w:tc>
        <w:tc>
          <w:tcPr>
            <w:tcW w:w="563" w:type="dxa"/>
          </w:tcPr>
          <w:p w14:paraId="37CA0BC6" w14:textId="3FF44995" w:rsidR="00A52E86" w:rsidRDefault="00A52E86" w:rsidP="00A52E86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58" w:type="dxa"/>
          </w:tcPr>
          <w:p w14:paraId="5D328EA8" w14:textId="7B195B8C" w:rsidR="00A52E86" w:rsidRDefault="00A52E86" w:rsidP="00A52E86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58" w:type="dxa"/>
          </w:tcPr>
          <w:p w14:paraId="7797BA2A" w14:textId="016179C1" w:rsidR="00A52E86" w:rsidRDefault="00A52E86" w:rsidP="00A52E86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21" w:type="dxa"/>
          </w:tcPr>
          <w:p w14:paraId="12CDD61F" w14:textId="6FC622A3" w:rsidR="00A52E86" w:rsidRPr="00502650" w:rsidRDefault="00A52E86" w:rsidP="00A52E86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558" w:type="dxa"/>
          </w:tcPr>
          <w:p w14:paraId="7D9C1649" w14:textId="52B0EA0C" w:rsidR="00A52E86" w:rsidRDefault="00A52E86" w:rsidP="00A52E86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88" w:type="dxa"/>
          </w:tcPr>
          <w:p w14:paraId="680FE31B" w14:textId="519C5EFC" w:rsidR="00A52E86" w:rsidRDefault="00A52E86" w:rsidP="00A52E86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02" w:type="dxa"/>
          </w:tcPr>
          <w:p w14:paraId="448874ED" w14:textId="60C2E647" w:rsidR="00A52E86" w:rsidRDefault="00A52E86" w:rsidP="00A52E86">
            <w:pPr>
              <w:rPr>
                <w:color w:val="00B05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620" w:type="dxa"/>
          </w:tcPr>
          <w:p w14:paraId="41FA7413" w14:textId="5190CB19" w:rsidR="00A52E86" w:rsidRDefault="00A52E86" w:rsidP="00A52E86">
            <w:pPr>
              <w:rPr>
                <w:color w:val="00B05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620" w:type="dxa"/>
          </w:tcPr>
          <w:p w14:paraId="4043DDC9" w14:textId="737025CB" w:rsidR="00A52E86" w:rsidRDefault="00A52E86" w:rsidP="00A52E86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26" w:type="dxa"/>
          </w:tcPr>
          <w:p w14:paraId="06A03C8B" w14:textId="6D3FBB32" w:rsidR="00A52E86" w:rsidRPr="00502650" w:rsidRDefault="00A52E86" w:rsidP="00A52E86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26" w:type="dxa"/>
          </w:tcPr>
          <w:p w14:paraId="4C3F4FC7" w14:textId="509B0BAD" w:rsidR="00A52E86" w:rsidRPr="00502650" w:rsidRDefault="00A52E86" w:rsidP="00A52E86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20" w:type="dxa"/>
          </w:tcPr>
          <w:p w14:paraId="33E4505F" w14:textId="14932E29" w:rsidR="00A52E86" w:rsidRDefault="00A52E86" w:rsidP="00A52E86">
            <w:pPr>
              <w:rPr>
                <w:color w:val="00B05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02" w:type="dxa"/>
          </w:tcPr>
          <w:p w14:paraId="58EC2680" w14:textId="114D174E" w:rsidR="00A52E86" w:rsidRDefault="00A52E86" w:rsidP="00A52E86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24" w:type="dxa"/>
          </w:tcPr>
          <w:p w14:paraId="768DDC1B" w14:textId="269ABE67" w:rsidR="00A52E86" w:rsidRDefault="00A52E86" w:rsidP="00A52E86">
            <w:pPr>
              <w:rPr>
                <w:color w:val="00B05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635" w:type="dxa"/>
          </w:tcPr>
          <w:p w14:paraId="3B41EF52" w14:textId="69AE19E1" w:rsidR="00A52E86" w:rsidRDefault="00A52E86" w:rsidP="00A52E86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02" w:type="dxa"/>
          </w:tcPr>
          <w:p w14:paraId="6B86EBD6" w14:textId="0BE78FCB" w:rsidR="00A52E86" w:rsidRPr="00B42088" w:rsidRDefault="00A52E86" w:rsidP="00A52E86">
            <w:pPr>
              <w:rPr>
                <w:color w:val="FF000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602" w:type="dxa"/>
          </w:tcPr>
          <w:p w14:paraId="321262C9" w14:textId="6E51B452" w:rsidR="00A52E86" w:rsidRDefault="00A52E86" w:rsidP="00A52E86">
            <w:pPr>
              <w:rPr>
                <w:color w:val="00B05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956" w:type="dxa"/>
          </w:tcPr>
          <w:p w14:paraId="6399753B" w14:textId="5257C21F" w:rsidR="00A52E86" w:rsidRPr="00DC0798" w:rsidRDefault="00F95486" w:rsidP="00A52E86">
            <w:r>
              <w:t>12</w:t>
            </w:r>
          </w:p>
        </w:tc>
      </w:tr>
      <w:tr w:rsidR="00BA43E7" w14:paraId="0CFF8367" w14:textId="11335112" w:rsidTr="00DC0798">
        <w:tc>
          <w:tcPr>
            <w:tcW w:w="1012" w:type="dxa"/>
            <w:tcBorders>
              <w:right w:val="single" w:sz="4" w:space="0" w:color="auto"/>
            </w:tcBorders>
          </w:tcPr>
          <w:p w14:paraId="143FA4A8" w14:textId="5B071A04" w:rsidR="00BA43E7" w:rsidRPr="001E5561" w:rsidRDefault="00BA43E7" w:rsidP="00BA43E7">
            <w:proofErr w:type="spellStart"/>
            <w:r w:rsidRPr="00860E1A">
              <w:t>Tchicaya</w:t>
            </w:r>
            <w:proofErr w:type="spellEnd"/>
            <w:r>
              <w:t xml:space="preserve"> 2021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14:paraId="689C7DA5" w14:textId="653B5087" w:rsidR="00BA43E7" w:rsidRDefault="00BA43E7" w:rsidP="00BA43E7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61" w:type="dxa"/>
            <w:tcBorders>
              <w:left w:val="single" w:sz="4" w:space="0" w:color="auto"/>
            </w:tcBorders>
          </w:tcPr>
          <w:p w14:paraId="568D211F" w14:textId="2DA29BFF" w:rsidR="00BA43E7" w:rsidRDefault="00BA43E7" w:rsidP="00BA43E7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86" w:type="dxa"/>
          </w:tcPr>
          <w:p w14:paraId="7F3C779A" w14:textId="76F480D9" w:rsidR="00BA43E7" w:rsidRPr="00502650" w:rsidRDefault="00BA43E7" w:rsidP="00BA43E7">
            <w:pPr>
              <w:rPr>
                <w:color w:val="FFC000"/>
              </w:rPr>
            </w:pPr>
            <w:r w:rsidRPr="003D1A3B">
              <w:rPr>
                <w:color w:val="00B050"/>
              </w:rPr>
              <w:t>Y</w:t>
            </w:r>
          </w:p>
        </w:tc>
        <w:tc>
          <w:tcPr>
            <w:tcW w:w="563" w:type="dxa"/>
          </w:tcPr>
          <w:p w14:paraId="4DC54AE0" w14:textId="06A0343B" w:rsidR="00BA43E7" w:rsidRDefault="00BA43E7" w:rsidP="00BA43E7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58" w:type="dxa"/>
          </w:tcPr>
          <w:p w14:paraId="24D65E00" w14:textId="1C48E636" w:rsidR="00BA43E7" w:rsidRDefault="00BA43E7" w:rsidP="00BA43E7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58" w:type="dxa"/>
          </w:tcPr>
          <w:p w14:paraId="4EE0EBAF" w14:textId="782D20B9" w:rsidR="00BA43E7" w:rsidRDefault="00BA43E7" w:rsidP="00BA43E7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21" w:type="dxa"/>
          </w:tcPr>
          <w:p w14:paraId="25BE6F91" w14:textId="6DDF4FF3" w:rsidR="00BA43E7" w:rsidRPr="00502650" w:rsidRDefault="00BA43E7" w:rsidP="00BA43E7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558" w:type="dxa"/>
          </w:tcPr>
          <w:p w14:paraId="15CAE319" w14:textId="3FE0DC09" w:rsidR="00BA43E7" w:rsidRDefault="00BA43E7" w:rsidP="00BA43E7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88" w:type="dxa"/>
          </w:tcPr>
          <w:p w14:paraId="2376EC42" w14:textId="3B37D8A5" w:rsidR="00BA43E7" w:rsidRDefault="00BA43E7" w:rsidP="00BA43E7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02" w:type="dxa"/>
          </w:tcPr>
          <w:p w14:paraId="24525FF8" w14:textId="122185B4" w:rsidR="00BA43E7" w:rsidRPr="00B42088" w:rsidRDefault="00BA43E7" w:rsidP="00BA43E7">
            <w:pPr>
              <w:rPr>
                <w:color w:val="FF000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20" w:type="dxa"/>
          </w:tcPr>
          <w:p w14:paraId="07386538" w14:textId="1C3FCE81" w:rsidR="00BA43E7" w:rsidRPr="00B42088" w:rsidRDefault="00BA43E7" w:rsidP="00BA43E7">
            <w:pPr>
              <w:rPr>
                <w:color w:val="FF000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20" w:type="dxa"/>
          </w:tcPr>
          <w:p w14:paraId="198FCAB2" w14:textId="628C5756" w:rsidR="00BA43E7" w:rsidRDefault="00BA43E7" w:rsidP="00BA43E7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26" w:type="dxa"/>
          </w:tcPr>
          <w:p w14:paraId="3C5FCEBA" w14:textId="7A6270E7" w:rsidR="00BA43E7" w:rsidRPr="00502650" w:rsidRDefault="00BA43E7" w:rsidP="00BA43E7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26" w:type="dxa"/>
          </w:tcPr>
          <w:p w14:paraId="428A9B06" w14:textId="0534645C" w:rsidR="00BA43E7" w:rsidRPr="00502650" w:rsidRDefault="00BA43E7" w:rsidP="00BA43E7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20" w:type="dxa"/>
          </w:tcPr>
          <w:p w14:paraId="5A6A0CC5" w14:textId="41BC42DF" w:rsidR="00BA43E7" w:rsidRDefault="00BA43E7" w:rsidP="00BA43E7">
            <w:pPr>
              <w:rPr>
                <w:color w:val="00B05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02" w:type="dxa"/>
          </w:tcPr>
          <w:p w14:paraId="3178C85F" w14:textId="0CBE018B" w:rsidR="00BA43E7" w:rsidRDefault="00BA43E7" w:rsidP="00BA43E7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24" w:type="dxa"/>
          </w:tcPr>
          <w:p w14:paraId="01ABA015" w14:textId="22B16276" w:rsidR="00BA43E7" w:rsidRDefault="00BA43E7" w:rsidP="00BA43E7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35" w:type="dxa"/>
          </w:tcPr>
          <w:p w14:paraId="3029089E" w14:textId="49D831F6" w:rsidR="00BA43E7" w:rsidRPr="00B42088" w:rsidRDefault="00BA43E7" w:rsidP="00BA43E7">
            <w:pPr>
              <w:rPr>
                <w:color w:val="FF000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02" w:type="dxa"/>
          </w:tcPr>
          <w:p w14:paraId="313C57B7" w14:textId="4E8456BC" w:rsidR="00BA43E7" w:rsidRPr="00B42088" w:rsidRDefault="00BA43E7" w:rsidP="00BA43E7">
            <w:pPr>
              <w:rPr>
                <w:color w:val="FF000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602" w:type="dxa"/>
          </w:tcPr>
          <w:p w14:paraId="72FDC871" w14:textId="30E528AF" w:rsidR="00BA43E7" w:rsidRPr="00B42088" w:rsidRDefault="00BA43E7" w:rsidP="00BA43E7">
            <w:pPr>
              <w:rPr>
                <w:color w:val="FF0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956" w:type="dxa"/>
          </w:tcPr>
          <w:p w14:paraId="78B9E3F2" w14:textId="39476208" w:rsidR="00BA43E7" w:rsidRPr="00DC0798" w:rsidRDefault="00F95486" w:rsidP="00BA43E7">
            <w:r>
              <w:t>15</w:t>
            </w:r>
          </w:p>
        </w:tc>
      </w:tr>
      <w:tr w:rsidR="00DA0019" w14:paraId="0FD5E2FF" w14:textId="0E6AB4E7" w:rsidTr="00DC0798">
        <w:tc>
          <w:tcPr>
            <w:tcW w:w="1012" w:type="dxa"/>
            <w:tcBorders>
              <w:right w:val="single" w:sz="4" w:space="0" w:color="auto"/>
            </w:tcBorders>
          </w:tcPr>
          <w:p w14:paraId="1FDD6B3C" w14:textId="6D4E07A8" w:rsidR="00DA0019" w:rsidRPr="00860E1A" w:rsidRDefault="00DA0019" w:rsidP="00DA0019">
            <w:proofErr w:type="spellStart"/>
            <w:r>
              <w:t>Yang</w:t>
            </w:r>
            <w:proofErr w:type="spellEnd"/>
            <w:r>
              <w:t xml:space="preserve"> 2021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14:paraId="0C67917A" w14:textId="070AFB09" w:rsidR="00DA0019" w:rsidRDefault="00DA0019" w:rsidP="00DA0019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61" w:type="dxa"/>
            <w:tcBorders>
              <w:left w:val="single" w:sz="4" w:space="0" w:color="auto"/>
            </w:tcBorders>
          </w:tcPr>
          <w:p w14:paraId="7C449D07" w14:textId="5651A231" w:rsidR="00DA0019" w:rsidRDefault="00DA0019" w:rsidP="00DA0019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86" w:type="dxa"/>
          </w:tcPr>
          <w:p w14:paraId="6F492015" w14:textId="22F32C91" w:rsidR="00DA0019" w:rsidRPr="00502650" w:rsidRDefault="00DA0019" w:rsidP="00DA0019">
            <w:pPr>
              <w:rPr>
                <w:color w:val="FFC000"/>
              </w:rPr>
            </w:pPr>
            <w:r w:rsidRPr="003D1A3B">
              <w:rPr>
                <w:color w:val="00B050"/>
              </w:rPr>
              <w:t>Y</w:t>
            </w:r>
          </w:p>
        </w:tc>
        <w:tc>
          <w:tcPr>
            <w:tcW w:w="563" w:type="dxa"/>
          </w:tcPr>
          <w:p w14:paraId="6360C049" w14:textId="24702FC0" w:rsidR="00DA0019" w:rsidRDefault="00DA0019" w:rsidP="00DA0019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58" w:type="dxa"/>
          </w:tcPr>
          <w:p w14:paraId="11BD97B3" w14:textId="16C47AAE" w:rsidR="00DA0019" w:rsidRDefault="00DA0019" w:rsidP="00DA0019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58" w:type="dxa"/>
          </w:tcPr>
          <w:p w14:paraId="31716613" w14:textId="6DEFF21E" w:rsidR="00DA0019" w:rsidRDefault="00DA0019" w:rsidP="00DA0019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21" w:type="dxa"/>
          </w:tcPr>
          <w:p w14:paraId="6665BBA5" w14:textId="2BEB4095" w:rsidR="00DA0019" w:rsidRPr="00502650" w:rsidRDefault="00DA0019" w:rsidP="00DA0019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558" w:type="dxa"/>
          </w:tcPr>
          <w:p w14:paraId="67DC937D" w14:textId="757F38AF" w:rsidR="00DA0019" w:rsidRDefault="00DA0019" w:rsidP="00DA0019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88" w:type="dxa"/>
          </w:tcPr>
          <w:p w14:paraId="1413077E" w14:textId="73479F2C" w:rsidR="00DA0019" w:rsidRDefault="00DA0019" w:rsidP="00DA0019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02" w:type="dxa"/>
          </w:tcPr>
          <w:p w14:paraId="39132186" w14:textId="3D4AA691" w:rsidR="00DA0019" w:rsidRDefault="00DA0019" w:rsidP="00DA0019">
            <w:pPr>
              <w:rPr>
                <w:color w:val="00B05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620" w:type="dxa"/>
          </w:tcPr>
          <w:p w14:paraId="2DF9E6BA" w14:textId="4E88A691" w:rsidR="00DA0019" w:rsidRDefault="00DA0019" w:rsidP="00DA0019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20" w:type="dxa"/>
          </w:tcPr>
          <w:p w14:paraId="67152743" w14:textId="36E18053" w:rsidR="00DA0019" w:rsidRDefault="00DA0019" w:rsidP="00DA0019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26" w:type="dxa"/>
          </w:tcPr>
          <w:p w14:paraId="3190304C" w14:textId="39CA8F25" w:rsidR="00DA0019" w:rsidRPr="00502650" w:rsidRDefault="00DA0019" w:rsidP="00DA0019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26" w:type="dxa"/>
          </w:tcPr>
          <w:p w14:paraId="0399B03A" w14:textId="7E083EFA" w:rsidR="00DA0019" w:rsidRPr="00502650" w:rsidRDefault="00DA0019" w:rsidP="00DA0019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20" w:type="dxa"/>
          </w:tcPr>
          <w:p w14:paraId="3A0A41AA" w14:textId="60A0DA5B" w:rsidR="00DA0019" w:rsidRDefault="00DA0019" w:rsidP="00DA0019">
            <w:pPr>
              <w:rPr>
                <w:color w:val="00B05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02" w:type="dxa"/>
          </w:tcPr>
          <w:p w14:paraId="3685F11F" w14:textId="7B670416" w:rsidR="00DA0019" w:rsidRDefault="00DA0019" w:rsidP="00DA0019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24" w:type="dxa"/>
          </w:tcPr>
          <w:p w14:paraId="4B800E59" w14:textId="515949EA" w:rsidR="00DA0019" w:rsidRDefault="00DA0019" w:rsidP="00DA0019">
            <w:pPr>
              <w:rPr>
                <w:color w:val="00B05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635" w:type="dxa"/>
          </w:tcPr>
          <w:p w14:paraId="0AB34F3E" w14:textId="2BD541B8" w:rsidR="00DA0019" w:rsidRDefault="00DA0019" w:rsidP="00DA0019">
            <w:pPr>
              <w:rPr>
                <w:color w:val="00B05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602" w:type="dxa"/>
          </w:tcPr>
          <w:p w14:paraId="1BF3A803" w14:textId="7F57E81C" w:rsidR="00DA0019" w:rsidRPr="00B42088" w:rsidRDefault="00DA0019" w:rsidP="00DA0019">
            <w:pPr>
              <w:rPr>
                <w:color w:val="FF000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02" w:type="dxa"/>
          </w:tcPr>
          <w:p w14:paraId="6D812E30" w14:textId="2774C617" w:rsidR="00DA0019" w:rsidRDefault="00DA0019" w:rsidP="00DA0019">
            <w:pPr>
              <w:rPr>
                <w:color w:val="00B05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956" w:type="dxa"/>
          </w:tcPr>
          <w:p w14:paraId="2EAAAA4E" w14:textId="4D32D8EC" w:rsidR="00DA0019" w:rsidRPr="00DC0798" w:rsidRDefault="00F95486" w:rsidP="00DA0019">
            <w:r>
              <w:t>11</w:t>
            </w:r>
          </w:p>
        </w:tc>
      </w:tr>
      <w:tr w:rsidR="00DA0019" w14:paraId="17B7F200" w14:textId="64544880" w:rsidTr="00DC0798">
        <w:tc>
          <w:tcPr>
            <w:tcW w:w="1012" w:type="dxa"/>
            <w:tcBorders>
              <w:right w:val="single" w:sz="4" w:space="0" w:color="auto"/>
            </w:tcBorders>
          </w:tcPr>
          <w:p w14:paraId="46894ED4" w14:textId="0FEF05D8" w:rsidR="00DA0019" w:rsidRDefault="00DA0019" w:rsidP="00DA0019">
            <w:proofErr w:type="spellStart"/>
            <w:r>
              <w:t>You</w:t>
            </w:r>
            <w:proofErr w:type="spellEnd"/>
            <w:r>
              <w:t xml:space="preserve"> 2020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14:paraId="1CA1FD53" w14:textId="2B640A2A" w:rsidR="00DA0019" w:rsidRDefault="00DA0019" w:rsidP="00DA0019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61" w:type="dxa"/>
            <w:tcBorders>
              <w:left w:val="single" w:sz="4" w:space="0" w:color="auto"/>
            </w:tcBorders>
          </w:tcPr>
          <w:p w14:paraId="0D80189F" w14:textId="3D607EE8" w:rsidR="00DA0019" w:rsidRDefault="00DA0019" w:rsidP="00DA0019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86" w:type="dxa"/>
          </w:tcPr>
          <w:p w14:paraId="063D3979" w14:textId="04D147C1" w:rsidR="00DA0019" w:rsidRPr="00502650" w:rsidRDefault="00DA0019" w:rsidP="00DA0019">
            <w:pPr>
              <w:rPr>
                <w:color w:val="FFC00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63" w:type="dxa"/>
          </w:tcPr>
          <w:p w14:paraId="75D282CA" w14:textId="35392DEA" w:rsidR="00DA0019" w:rsidRDefault="00DA0019" w:rsidP="00DA0019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58" w:type="dxa"/>
          </w:tcPr>
          <w:p w14:paraId="27F06330" w14:textId="2179CC2F" w:rsidR="00DA0019" w:rsidRDefault="00DA0019" w:rsidP="00DA0019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58" w:type="dxa"/>
          </w:tcPr>
          <w:p w14:paraId="4C1A002E" w14:textId="579ACB89" w:rsidR="00DA0019" w:rsidRDefault="00DA0019" w:rsidP="00DA0019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21" w:type="dxa"/>
          </w:tcPr>
          <w:p w14:paraId="1C85B317" w14:textId="2D751479" w:rsidR="00DA0019" w:rsidRPr="00502650" w:rsidRDefault="00DA0019" w:rsidP="00DA0019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558" w:type="dxa"/>
          </w:tcPr>
          <w:p w14:paraId="50342CAE" w14:textId="40D73848" w:rsidR="00DA0019" w:rsidRDefault="00DA0019" w:rsidP="00DA0019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88" w:type="dxa"/>
          </w:tcPr>
          <w:p w14:paraId="7CA2F94E" w14:textId="5F0A2FFA" w:rsidR="00DA0019" w:rsidRDefault="00DA0019" w:rsidP="00DA0019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02" w:type="dxa"/>
          </w:tcPr>
          <w:p w14:paraId="13432D55" w14:textId="2A416648" w:rsidR="00DA0019" w:rsidRDefault="00DA0019" w:rsidP="00DA0019">
            <w:pPr>
              <w:rPr>
                <w:color w:val="00B05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620" w:type="dxa"/>
          </w:tcPr>
          <w:p w14:paraId="132EE36F" w14:textId="0F4EE8BE" w:rsidR="00DA0019" w:rsidRDefault="00DA0019" w:rsidP="00DA0019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20" w:type="dxa"/>
          </w:tcPr>
          <w:p w14:paraId="08D7CCBB" w14:textId="5EB003E8" w:rsidR="00DA0019" w:rsidRDefault="00DA0019" w:rsidP="00DA0019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26" w:type="dxa"/>
          </w:tcPr>
          <w:p w14:paraId="59D5C646" w14:textId="1159C496" w:rsidR="00DA0019" w:rsidRPr="00502650" w:rsidRDefault="00DA0019" w:rsidP="00DA0019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26" w:type="dxa"/>
          </w:tcPr>
          <w:p w14:paraId="792448F0" w14:textId="64B1AD73" w:rsidR="00DA0019" w:rsidRPr="00502650" w:rsidRDefault="00DA0019" w:rsidP="00DA0019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20" w:type="dxa"/>
          </w:tcPr>
          <w:p w14:paraId="000F1368" w14:textId="525FC604" w:rsidR="00DA0019" w:rsidRDefault="00DA0019" w:rsidP="00DA0019">
            <w:pPr>
              <w:rPr>
                <w:color w:val="00B05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02" w:type="dxa"/>
          </w:tcPr>
          <w:p w14:paraId="5D6825C4" w14:textId="7D4E5385" w:rsidR="00DA0019" w:rsidRDefault="00DA0019" w:rsidP="00DA0019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24" w:type="dxa"/>
          </w:tcPr>
          <w:p w14:paraId="7F7DB7C0" w14:textId="1A3CC980" w:rsidR="00DA0019" w:rsidRDefault="00DA0019" w:rsidP="00DA0019">
            <w:pPr>
              <w:rPr>
                <w:color w:val="00B05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635" w:type="dxa"/>
          </w:tcPr>
          <w:p w14:paraId="14FF4FA4" w14:textId="0062B4DB" w:rsidR="00DA0019" w:rsidRPr="00B42088" w:rsidRDefault="00DA0019" w:rsidP="00DA0019">
            <w:pPr>
              <w:rPr>
                <w:color w:val="FF000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02" w:type="dxa"/>
          </w:tcPr>
          <w:p w14:paraId="219F090B" w14:textId="1FDA6412" w:rsidR="00DA0019" w:rsidRPr="00502650" w:rsidRDefault="00DA0019" w:rsidP="00DA0019">
            <w:pPr>
              <w:rPr>
                <w:color w:val="FFC00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02" w:type="dxa"/>
          </w:tcPr>
          <w:p w14:paraId="6D2AA2E4" w14:textId="27F43674" w:rsidR="00DA0019" w:rsidRDefault="00DA0019" w:rsidP="00DA0019">
            <w:pPr>
              <w:rPr>
                <w:color w:val="00B05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956" w:type="dxa"/>
          </w:tcPr>
          <w:p w14:paraId="106E525C" w14:textId="74EC23C7" w:rsidR="00DA0019" w:rsidRPr="00DC0798" w:rsidRDefault="00F95486" w:rsidP="00DA0019">
            <w:r>
              <w:t>12</w:t>
            </w:r>
          </w:p>
        </w:tc>
      </w:tr>
      <w:tr w:rsidR="004528D3" w14:paraId="2EA906E8" w14:textId="735A5090" w:rsidTr="00DC0798">
        <w:tc>
          <w:tcPr>
            <w:tcW w:w="1012" w:type="dxa"/>
            <w:tcBorders>
              <w:right w:val="single" w:sz="4" w:space="0" w:color="auto"/>
            </w:tcBorders>
          </w:tcPr>
          <w:p w14:paraId="2E70F21F" w14:textId="343A7AA3" w:rsidR="004528D3" w:rsidRDefault="004528D3" w:rsidP="004528D3">
            <w:r>
              <w:t>Zhang 2021</w:t>
            </w:r>
          </w:p>
        </w:tc>
        <w:tc>
          <w:tcPr>
            <w:tcW w:w="654" w:type="dxa"/>
            <w:tcBorders>
              <w:left w:val="single" w:sz="4" w:space="0" w:color="auto"/>
              <w:right w:val="single" w:sz="4" w:space="0" w:color="auto"/>
            </w:tcBorders>
          </w:tcPr>
          <w:p w14:paraId="3E055A31" w14:textId="62EAD4E3" w:rsidR="004528D3" w:rsidRDefault="004528D3" w:rsidP="004528D3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61" w:type="dxa"/>
            <w:tcBorders>
              <w:left w:val="single" w:sz="4" w:space="0" w:color="auto"/>
            </w:tcBorders>
          </w:tcPr>
          <w:p w14:paraId="6E61D5DA" w14:textId="41288B8C" w:rsidR="004528D3" w:rsidRDefault="004528D3" w:rsidP="004528D3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86" w:type="dxa"/>
          </w:tcPr>
          <w:p w14:paraId="3A55F40C" w14:textId="065E9777" w:rsidR="004528D3" w:rsidRDefault="004528D3" w:rsidP="004528D3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63" w:type="dxa"/>
          </w:tcPr>
          <w:p w14:paraId="0E8040E9" w14:textId="344B233F" w:rsidR="004528D3" w:rsidRDefault="004528D3" w:rsidP="004528D3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58" w:type="dxa"/>
          </w:tcPr>
          <w:p w14:paraId="6946E83C" w14:textId="62DFBDD0" w:rsidR="004528D3" w:rsidRDefault="004528D3" w:rsidP="004528D3">
            <w:pPr>
              <w:rPr>
                <w:color w:val="00B05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558" w:type="dxa"/>
          </w:tcPr>
          <w:p w14:paraId="60482B79" w14:textId="195F01D4" w:rsidR="004528D3" w:rsidRDefault="004528D3" w:rsidP="004528D3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21" w:type="dxa"/>
          </w:tcPr>
          <w:p w14:paraId="4BB8AD74" w14:textId="393BF01C" w:rsidR="004528D3" w:rsidRDefault="004528D3" w:rsidP="004528D3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558" w:type="dxa"/>
          </w:tcPr>
          <w:p w14:paraId="06E31595" w14:textId="441C8B8F" w:rsidR="004528D3" w:rsidRDefault="004528D3" w:rsidP="004528D3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588" w:type="dxa"/>
          </w:tcPr>
          <w:p w14:paraId="50BFB1D2" w14:textId="492173B0" w:rsidR="004528D3" w:rsidRDefault="004528D3" w:rsidP="004528D3">
            <w:pPr>
              <w:rPr>
                <w:color w:val="00B05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602" w:type="dxa"/>
          </w:tcPr>
          <w:p w14:paraId="6515A412" w14:textId="5B2737BC" w:rsidR="004528D3" w:rsidRPr="00B42088" w:rsidRDefault="004528D3" w:rsidP="004528D3">
            <w:pPr>
              <w:rPr>
                <w:color w:val="FF000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620" w:type="dxa"/>
          </w:tcPr>
          <w:p w14:paraId="0A443E21" w14:textId="55CCA3C4" w:rsidR="004528D3" w:rsidRDefault="004528D3" w:rsidP="004528D3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20" w:type="dxa"/>
          </w:tcPr>
          <w:p w14:paraId="77102791" w14:textId="536C63E4" w:rsidR="004528D3" w:rsidRPr="00B42088" w:rsidRDefault="004528D3" w:rsidP="004528D3">
            <w:pPr>
              <w:rPr>
                <w:color w:val="FF000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26" w:type="dxa"/>
          </w:tcPr>
          <w:p w14:paraId="41CACCA1" w14:textId="0765D4B3" w:rsidR="004528D3" w:rsidRDefault="004528D3" w:rsidP="004528D3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26" w:type="dxa"/>
          </w:tcPr>
          <w:p w14:paraId="1C190625" w14:textId="5ED7A288" w:rsidR="004528D3" w:rsidRDefault="004528D3" w:rsidP="004528D3">
            <w:pPr>
              <w:rPr>
                <w:color w:val="FFC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20" w:type="dxa"/>
          </w:tcPr>
          <w:p w14:paraId="070D8220" w14:textId="1FBE8FBB" w:rsidR="004528D3" w:rsidRDefault="004528D3" w:rsidP="004528D3">
            <w:pPr>
              <w:rPr>
                <w:color w:val="00B05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602" w:type="dxa"/>
          </w:tcPr>
          <w:p w14:paraId="2C45C072" w14:textId="550BBC8B" w:rsidR="004528D3" w:rsidRDefault="004528D3" w:rsidP="004528D3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24" w:type="dxa"/>
          </w:tcPr>
          <w:p w14:paraId="0AF49F72" w14:textId="1D4153A5" w:rsidR="004528D3" w:rsidRDefault="004528D3" w:rsidP="004528D3">
            <w:pPr>
              <w:rPr>
                <w:color w:val="00B05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635" w:type="dxa"/>
          </w:tcPr>
          <w:p w14:paraId="65959D92" w14:textId="1403A69D" w:rsidR="004528D3" w:rsidRDefault="004528D3" w:rsidP="004528D3">
            <w:pPr>
              <w:rPr>
                <w:color w:val="00B050"/>
              </w:rPr>
            </w:pPr>
            <w:r>
              <w:rPr>
                <w:color w:val="00B050"/>
              </w:rPr>
              <w:t>Y</w:t>
            </w:r>
          </w:p>
        </w:tc>
        <w:tc>
          <w:tcPr>
            <w:tcW w:w="602" w:type="dxa"/>
          </w:tcPr>
          <w:p w14:paraId="37CADCFB" w14:textId="077658D2" w:rsidR="004528D3" w:rsidRPr="00B42088" w:rsidRDefault="004528D3" w:rsidP="004528D3">
            <w:pPr>
              <w:rPr>
                <w:color w:val="FF0000"/>
              </w:rPr>
            </w:pPr>
            <w:r w:rsidRPr="00B42088">
              <w:rPr>
                <w:color w:val="FF0000"/>
              </w:rPr>
              <w:t>N</w:t>
            </w:r>
          </w:p>
        </w:tc>
        <w:tc>
          <w:tcPr>
            <w:tcW w:w="602" w:type="dxa"/>
          </w:tcPr>
          <w:p w14:paraId="7C8C5515" w14:textId="581FDD2E" w:rsidR="004528D3" w:rsidRPr="00B42088" w:rsidRDefault="004528D3" w:rsidP="004528D3">
            <w:pPr>
              <w:rPr>
                <w:color w:val="FF0000"/>
              </w:rPr>
            </w:pPr>
            <w:r>
              <w:rPr>
                <w:color w:val="FFC000"/>
              </w:rPr>
              <w:t>N/A</w:t>
            </w:r>
          </w:p>
        </w:tc>
        <w:tc>
          <w:tcPr>
            <w:tcW w:w="956" w:type="dxa"/>
          </w:tcPr>
          <w:p w14:paraId="6AD1868B" w14:textId="13B14F21" w:rsidR="004528D3" w:rsidRPr="00DC0798" w:rsidRDefault="00F95486" w:rsidP="004528D3">
            <w:r>
              <w:t>11</w:t>
            </w:r>
          </w:p>
        </w:tc>
      </w:tr>
      <w:tr w:rsidR="00BA43E7" w14:paraId="6C8180CA" w14:textId="0323616F" w:rsidTr="00DC0798">
        <w:tc>
          <w:tcPr>
            <w:tcW w:w="1012" w:type="dxa"/>
            <w:tcBorders>
              <w:right w:val="single" w:sz="4" w:space="0" w:color="auto"/>
            </w:tcBorders>
          </w:tcPr>
          <w:p w14:paraId="22360A3A" w14:textId="77777777" w:rsidR="00BA43E7" w:rsidRPr="00271784" w:rsidRDefault="00BA43E7" w:rsidP="00BA43E7"/>
        </w:tc>
        <w:tc>
          <w:tcPr>
            <w:tcW w:w="6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32858" w14:textId="30EB3866" w:rsidR="00BA43E7" w:rsidRPr="00271784" w:rsidRDefault="00BA43E7" w:rsidP="00BA43E7">
            <w:r w:rsidRPr="00271784">
              <w:t>1.</w:t>
            </w:r>
          </w:p>
        </w:tc>
        <w:tc>
          <w:tcPr>
            <w:tcW w:w="561" w:type="dxa"/>
            <w:tcBorders>
              <w:left w:val="single" w:sz="4" w:space="0" w:color="auto"/>
            </w:tcBorders>
          </w:tcPr>
          <w:p w14:paraId="5B9F6034" w14:textId="78EAE6D6" w:rsidR="00BA43E7" w:rsidRPr="00271784" w:rsidRDefault="00BA43E7" w:rsidP="00BA43E7">
            <w:r w:rsidRPr="00271784">
              <w:t>2.</w:t>
            </w:r>
          </w:p>
        </w:tc>
        <w:tc>
          <w:tcPr>
            <w:tcW w:w="586" w:type="dxa"/>
          </w:tcPr>
          <w:p w14:paraId="0C3A997D" w14:textId="20DCFE0A" w:rsidR="00BA43E7" w:rsidRPr="00271784" w:rsidRDefault="00BA43E7" w:rsidP="00BA43E7">
            <w:r w:rsidRPr="00271784">
              <w:t>3.</w:t>
            </w:r>
          </w:p>
        </w:tc>
        <w:tc>
          <w:tcPr>
            <w:tcW w:w="563" w:type="dxa"/>
          </w:tcPr>
          <w:p w14:paraId="3F1F07C8" w14:textId="062D66CC" w:rsidR="00BA43E7" w:rsidRPr="00271784" w:rsidRDefault="00BA43E7" w:rsidP="00BA43E7">
            <w:r w:rsidRPr="00271784">
              <w:t>4.</w:t>
            </w:r>
          </w:p>
        </w:tc>
        <w:tc>
          <w:tcPr>
            <w:tcW w:w="558" w:type="dxa"/>
          </w:tcPr>
          <w:p w14:paraId="247A666A" w14:textId="6070B79E" w:rsidR="00BA43E7" w:rsidRPr="00271784" w:rsidRDefault="00BA43E7" w:rsidP="00BA43E7">
            <w:r w:rsidRPr="00271784">
              <w:t>5.</w:t>
            </w:r>
          </w:p>
        </w:tc>
        <w:tc>
          <w:tcPr>
            <w:tcW w:w="558" w:type="dxa"/>
          </w:tcPr>
          <w:p w14:paraId="06B7B36C" w14:textId="5C9DC8B8" w:rsidR="00BA43E7" w:rsidRPr="00271784" w:rsidRDefault="00BA43E7" w:rsidP="00BA43E7">
            <w:r w:rsidRPr="00271784">
              <w:t>6.</w:t>
            </w:r>
          </w:p>
        </w:tc>
        <w:tc>
          <w:tcPr>
            <w:tcW w:w="621" w:type="dxa"/>
          </w:tcPr>
          <w:p w14:paraId="506AF194" w14:textId="65DE29F1" w:rsidR="00BA43E7" w:rsidRPr="00271784" w:rsidRDefault="00BA43E7" w:rsidP="00BA43E7">
            <w:r w:rsidRPr="00271784">
              <w:t>7.</w:t>
            </w:r>
          </w:p>
        </w:tc>
        <w:tc>
          <w:tcPr>
            <w:tcW w:w="558" w:type="dxa"/>
          </w:tcPr>
          <w:p w14:paraId="31C28F36" w14:textId="5A9E3355" w:rsidR="00BA43E7" w:rsidRPr="00271784" w:rsidRDefault="00BA43E7" w:rsidP="00BA43E7">
            <w:r w:rsidRPr="00271784">
              <w:t>8.</w:t>
            </w:r>
          </w:p>
        </w:tc>
        <w:tc>
          <w:tcPr>
            <w:tcW w:w="588" w:type="dxa"/>
          </w:tcPr>
          <w:p w14:paraId="0FFCD94C" w14:textId="3DD4562E" w:rsidR="00BA43E7" w:rsidRPr="00271784" w:rsidRDefault="00BA43E7" w:rsidP="00BA43E7">
            <w:r w:rsidRPr="00271784">
              <w:t>9.</w:t>
            </w:r>
          </w:p>
        </w:tc>
        <w:tc>
          <w:tcPr>
            <w:tcW w:w="602" w:type="dxa"/>
          </w:tcPr>
          <w:p w14:paraId="7228E171" w14:textId="021FB47F" w:rsidR="00BA43E7" w:rsidRPr="00271784" w:rsidRDefault="00BA43E7" w:rsidP="00BA43E7">
            <w:r w:rsidRPr="00271784">
              <w:t>10.</w:t>
            </w:r>
          </w:p>
        </w:tc>
        <w:tc>
          <w:tcPr>
            <w:tcW w:w="620" w:type="dxa"/>
          </w:tcPr>
          <w:p w14:paraId="255DAC08" w14:textId="4DDA80F0" w:rsidR="00BA43E7" w:rsidRPr="00271784" w:rsidRDefault="00BA43E7" w:rsidP="00BA43E7">
            <w:r w:rsidRPr="00271784">
              <w:t>11.</w:t>
            </w:r>
          </w:p>
        </w:tc>
        <w:tc>
          <w:tcPr>
            <w:tcW w:w="620" w:type="dxa"/>
          </w:tcPr>
          <w:p w14:paraId="159D6BAD" w14:textId="68C96589" w:rsidR="00BA43E7" w:rsidRPr="00271784" w:rsidRDefault="00BA43E7" w:rsidP="00BA43E7">
            <w:r w:rsidRPr="00271784">
              <w:t>12.</w:t>
            </w:r>
          </w:p>
        </w:tc>
        <w:tc>
          <w:tcPr>
            <w:tcW w:w="626" w:type="dxa"/>
          </w:tcPr>
          <w:p w14:paraId="53388B3C" w14:textId="7870142C" w:rsidR="00BA43E7" w:rsidRPr="00271784" w:rsidRDefault="00BA43E7" w:rsidP="00BA43E7">
            <w:r w:rsidRPr="00271784">
              <w:t>13.</w:t>
            </w:r>
          </w:p>
        </w:tc>
        <w:tc>
          <w:tcPr>
            <w:tcW w:w="626" w:type="dxa"/>
          </w:tcPr>
          <w:p w14:paraId="3B427043" w14:textId="0B42B3A5" w:rsidR="00BA43E7" w:rsidRPr="00271784" w:rsidRDefault="00BA43E7" w:rsidP="00BA43E7">
            <w:r w:rsidRPr="00271784">
              <w:t>14.</w:t>
            </w:r>
          </w:p>
        </w:tc>
        <w:tc>
          <w:tcPr>
            <w:tcW w:w="620" w:type="dxa"/>
          </w:tcPr>
          <w:p w14:paraId="7ED990A7" w14:textId="52B6CFC1" w:rsidR="00BA43E7" w:rsidRPr="00271784" w:rsidRDefault="00BA43E7" w:rsidP="00BA43E7">
            <w:r w:rsidRPr="00271784">
              <w:t>15.</w:t>
            </w:r>
          </w:p>
        </w:tc>
        <w:tc>
          <w:tcPr>
            <w:tcW w:w="602" w:type="dxa"/>
          </w:tcPr>
          <w:p w14:paraId="7B8F6075" w14:textId="6682C6B3" w:rsidR="00BA43E7" w:rsidRPr="00271784" w:rsidRDefault="00BA43E7" w:rsidP="00BA43E7">
            <w:r w:rsidRPr="00271784">
              <w:t>16.</w:t>
            </w:r>
          </w:p>
        </w:tc>
        <w:tc>
          <w:tcPr>
            <w:tcW w:w="624" w:type="dxa"/>
          </w:tcPr>
          <w:p w14:paraId="46746A34" w14:textId="5DADCD66" w:rsidR="00BA43E7" w:rsidRPr="00271784" w:rsidRDefault="00BA43E7" w:rsidP="00BA43E7">
            <w:r w:rsidRPr="00271784">
              <w:t>17.</w:t>
            </w:r>
          </w:p>
        </w:tc>
        <w:tc>
          <w:tcPr>
            <w:tcW w:w="635" w:type="dxa"/>
          </w:tcPr>
          <w:p w14:paraId="7B1B36E9" w14:textId="392392A5" w:rsidR="00BA43E7" w:rsidRPr="00271784" w:rsidRDefault="00BA43E7" w:rsidP="00BA43E7">
            <w:r w:rsidRPr="00271784">
              <w:t>18.</w:t>
            </w:r>
          </w:p>
        </w:tc>
        <w:tc>
          <w:tcPr>
            <w:tcW w:w="602" w:type="dxa"/>
          </w:tcPr>
          <w:p w14:paraId="5E1689AB" w14:textId="314D2996" w:rsidR="00BA43E7" w:rsidRPr="00271784" w:rsidRDefault="00BA43E7" w:rsidP="00BA43E7">
            <w:r w:rsidRPr="00271784">
              <w:t>19.</w:t>
            </w:r>
          </w:p>
        </w:tc>
        <w:tc>
          <w:tcPr>
            <w:tcW w:w="602" w:type="dxa"/>
          </w:tcPr>
          <w:p w14:paraId="21AC5D3C" w14:textId="253E2211" w:rsidR="00BA43E7" w:rsidRPr="00271784" w:rsidRDefault="00BA43E7" w:rsidP="00BA43E7">
            <w:r w:rsidRPr="00271784">
              <w:t>20.</w:t>
            </w:r>
          </w:p>
        </w:tc>
        <w:tc>
          <w:tcPr>
            <w:tcW w:w="956" w:type="dxa"/>
          </w:tcPr>
          <w:p w14:paraId="7F5D9831" w14:textId="77777777" w:rsidR="00BA43E7" w:rsidRPr="00DC0798" w:rsidRDefault="00BA43E7" w:rsidP="00BA43E7"/>
        </w:tc>
      </w:tr>
    </w:tbl>
    <w:p w14:paraId="26596CFF" w14:textId="77777777" w:rsidR="00E9093F" w:rsidRDefault="00E9093F" w:rsidP="00E9093F">
      <w:pPr>
        <w:pStyle w:val="ListParagraph"/>
        <w:numPr>
          <w:ilvl w:val="0"/>
          <w:numId w:val="1"/>
        </w:numPr>
        <w:rPr>
          <w:lang w:val="en-US"/>
        </w:rPr>
      </w:pPr>
      <w:r w:rsidRPr="005F1A67">
        <w:rPr>
          <w:lang w:val="en-US"/>
        </w:rPr>
        <w:t>Were the aims/objectives of the study clear?</w:t>
      </w:r>
    </w:p>
    <w:p w14:paraId="4FB74701" w14:textId="77777777" w:rsidR="00E9093F" w:rsidRDefault="00E9093F" w:rsidP="00E9093F">
      <w:pPr>
        <w:pStyle w:val="ListParagraph"/>
        <w:numPr>
          <w:ilvl w:val="0"/>
          <w:numId w:val="1"/>
        </w:numPr>
        <w:rPr>
          <w:lang w:val="en-US"/>
        </w:rPr>
      </w:pPr>
      <w:r w:rsidRPr="00A829B6">
        <w:rPr>
          <w:lang w:val="en-US"/>
        </w:rPr>
        <w:t>Was the study design appropriate for the stated aim(s)?</w:t>
      </w:r>
    </w:p>
    <w:p w14:paraId="452BDF6F" w14:textId="77777777" w:rsidR="00E9093F" w:rsidRDefault="00E9093F" w:rsidP="00E9093F">
      <w:pPr>
        <w:pStyle w:val="ListParagraph"/>
        <w:numPr>
          <w:ilvl w:val="0"/>
          <w:numId w:val="1"/>
        </w:numPr>
        <w:rPr>
          <w:lang w:val="en-US"/>
        </w:rPr>
      </w:pPr>
      <w:r w:rsidRPr="00A829B6">
        <w:rPr>
          <w:lang w:val="en-US"/>
        </w:rPr>
        <w:t>Was the sample size justified?</w:t>
      </w:r>
    </w:p>
    <w:p w14:paraId="3F2778A5" w14:textId="77777777" w:rsidR="00E9093F" w:rsidRDefault="00E9093F" w:rsidP="00E9093F">
      <w:pPr>
        <w:pStyle w:val="ListParagraph"/>
        <w:numPr>
          <w:ilvl w:val="0"/>
          <w:numId w:val="1"/>
        </w:numPr>
        <w:rPr>
          <w:lang w:val="en-US"/>
        </w:rPr>
      </w:pPr>
      <w:r w:rsidRPr="00A829B6">
        <w:rPr>
          <w:lang w:val="en-US"/>
        </w:rPr>
        <w:t>Was the target/reference population clearly defined? (Is it clear who the research was about?)</w:t>
      </w:r>
    </w:p>
    <w:p w14:paraId="684C2B2E" w14:textId="77777777" w:rsidR="00E9093F" w:rsidRDefault="00E9093F" w:rsidP="00E9093F">
      <w:pPr>
        <w:pStyle w:val="ListParagraph"/>
        <w:numPr>
          <w:ilvl w:val="0"/>
          <w:numId w:val="1"/>
        </w:numPr>
        <w:rPr>
          <w:lang w:val="en-US"/>
        </w:rPr>
      </w:pPr>
      <w:r w:rsidRPr="00A829B6">
        <w:rPr>
          <w:lang w:val="en-US"/>
        </w:rPr>
        <w:t>Was the sample frame taken from an appropriate population base so that it closely represented the target/reference population under investigation?</w:t>
      </w:r>
    </w:p>
    <w:p w14:paraId="4D216A5D" w14:textId="77777777" w:rsidR="00E9093F" w:rsidRDefault="00E9093F" w:rsidP="00E9093F">
      <w:pPr>
        <w:pStyle w:val="ListParagraph"/>
        <w:numPr>
          <w:ilvl w:val="0"/>
          <w:numId w:val="1"/>
        </w:numPr>
        <w:rPr>
          <w:lang w:val="en-US"/>
        </w:rPr>
      </w:pPr>
      <w:r w:rsidRPr="00A829B6">
        <w:rPr>
          <w:lang w:val="en-US"/>
        </w:rPr>
        <w:t>Was the selection process likely to select subjects/participants that were representative of the target/reference population under investigation?</w:t>
      </w:r>
    </w:p>
    <w:p w14:paraId="15FA45C8" w14:textId="77777777" w:rsidR="00E9093F" w:rsidRDefault="00E9093F" w:rsidP="00E9093F">
      <w:pPr>
        <w:pStyle w:val="ListParagraph"/>
        <w:numPr>
          <w:ilvl w:val="0"/>
          <w:numId w:val="1"/>
        </w:numPr>
        <w:rPr>
          <w:lang w:val="en-US"/>
        </w:rPr>
      </w:pPr>
      <w:r w:rsidRPr="00A829B6">
        <w:rPr>
          <w:lang w:val="en-US"/>
        </w:rPr>
        <w:t xml:space="preserve">Were measures undertaken to address and </w:t>
      </w:r>
      <w:proofErr w:type="spellStart"/>
      <w:r w:rsidRPr="00A829B6">
        <w:rPr>
          <w:lang w:val="en-US"/>
        </w:rPr>
        <w:t>categorise</w:t>
      </w:r>
      <w:proofErr w:type="spellEnd"/>
      <w:r w:rsidRPr="00A829B6">
        <w:rPr>
          <w:lang w:val="en-US"/>
        </w:rPr>
        <w:t xml:space="preserve"> non-responders?</w:t>
      </w:r>
      <w:r>
        <w:rPr>
          <w:lang w:val="en-US"/>
        </w:rPr>
        <w:t xml:space="preserve"> NA</w:t>
      </w:r>
    </w:p>
    <w:p w14:paraId="3D53D4E2" w14:textId="77777777" w:rsidR="00E9093F" w:rsidRDefault="00E9093F" w:rsidP="00E9093F">
      <w:pPr>
        <w:pStyle w:val="ListParagraph"/>
        <w:numPr>
          <w:ilvl w:val="0"/>
          <w:numId w:val="1"/>
        </w:numPr>
        <w:rPr>
          <w:lang w:val="en-US"/>
        </w:rPr>
      </w:pPr>
      <w:r w:rsidRPr="00A829B6">
        <w:rPr>
          <w:lang w:val="en-US"/>
        </w:rPr>
        <w:t>Were the risk factor and outcome variables measured appropriate to the aims of the study?</w:t>
      </w:r>
    </w:p>
    <w:p w14:paraId="541ACA07" w14:textId="77777777" w:rsidR="00E9093F" w:rsidRDefault="00E9093F" w:rsidP="00E9093F">
      <w:pPr>
        <w:pStyle w:val="ListParagraph"/>
        <w:numPr>
          <w:ilvl w:val="0"/>
          <w:numId w:val="1"/>
        </w:numPr>
        <w:rPr>
          <w:lang w:val="en-US"/>
        </w:rPr>
      </w:pPr>
      <w:r w:rsidRPr="00A829B6">
        <w:rPr>
          <w:lang w:val="en-US"/>
        </w:rPr>
        <w:t xml:space="preserve">Were the risk factor and outcome variables measured correctly using instruments/measurements that had been </w:t>
      </w:r>
      <w:proofErr w:type="spellStart"/>
      <w:proofErr w:type="gramStart"/>
      <w:r w:rsidRPr="00A829B6">
        <w:rPr>
          <w:lang w:val="en-US"/>
        </w:rPr>
        <w:t>trialled</w:t>
      </w:r>
      <w:proofErr w:type="spellEnd"/>
      <w:proofErr w:type="gramEnd"/>
      <w:r w:rsidRPr="00A829B6">
        <w:rPr>
          <w:lang w:val="en-US"/>
        </w:rPr>
        <w:t>, piloted or published previously?</w:t>
      </w:r>
    </w:p>
    <w:p w14:paraId="22C545E9" w14:textId="77777777" w:rsidR="00E9093F" w:rsidRDefault="00E9093F" w:rsidP="00E9093F">
      <w:pPr>
        <w:pStyle w:val="ListParagraph"/>
        <w:numPr>
          <w:ilvl w:val="0"/>
          <w:numId w:val="1"/>
        </w:numPr>
        <w:rPr>
          <w:lang w:val="en-US"/>
        </w:rPr>
      </w:pPr>
      <w:r w:rsidRPr="00A829B6">
        <w:rPr>
          <w:lang w:val="en-US"/>
        </w:rPr>
        <w:t xml:space="preserve">Is it clear what was used to </w:t>
      </w:r>
      <w:proofErr w:type="gramStart"/>
      <w:r w:rsidRPr="00A829B6">
        <w:rPr>
          <w:lang w:val="en-US"/>
        </w:rPr>
        <w:t>determined</w:t>
      </w:r>
      <w:proofErr w:type="gramEnd"/>
      <w:r w:rsidRPr="00A829B6">
        <w:rPr>
          <w:lang w:val="en-US"/>
        </w:rPr>
        <w:t xml:space="preserve"> statistical significance and/or precision estimates? (e.g. p-values, confidence intervals)</w:t>
      </w:r>
    </w:p>
    <w:p w14:paraId="0517CD8C" w14:textId="77777777" w:rsidR="00E9093F" w:rsidRDefault="00E9093F" w:rsidP="00E9093F">
      <w:pPr>
        <w:pStyle w:val="ListParagraph"/>
        <w:numPr>
          <w:ilvl w:val="0"/>
          <w:numId w:val="1"/>
        </w:numPr>
        <w:rPr>
          <w:lang w:val="en-US"/>
        </w:rPr>
      </w:pPr>
      <w:r w:rsidRPr="00A829B6">
        <w:rPr>
          <w:lang w:val="en-US"/>
        </w:rPr>
        <w:t>Were the methods (including statistical methods) sufficiently described to enable them to be repeated?</w:t>
      </w:r>
    </w:p>
    <w:p w14:paraId="7D35156D" w14:textId="77777777" w:rsidR="00E9093F" w:rsidRDefault="00E9093F" w:rsidP="00E9093F">
      <w:pPr>
        <w:pStyle w:val="ListParagraph"/>
        <w:numPr>
          <w:ilvl w:val="0"/>
          <w:numId w:val="1"/>
        </w:numPr>
        <w:rPr>
          <w:lang w:val="en-US"/>
        </w:rPr>
      </w:pPr>
      <w:r w:rsidRPr="00A829B6">
        <w:rPr>
          <w:lang w:val="en-US"/>
        </w:rPr>
        <w:t>Were the basic data adequately described?</w:t>
      </w:r>
    </w:p>
    <w:p w14:paraId="7883DED2" w14:textId="77777777" w:rsidR="00E9093F" w:rsidRDefault="00E9093F" w:rsidP="00E9093F">
      <w:pPr>
        <w:pStyle w:val="ListParagraph"/>
        <w:numPr>
          <w:ilvl w:val="0"/>
          <w:numId w:val="1"/>
        </w:numPr>
        <w:rPr>
          <w:lang w:val="en-US"/>
        </w:rPr>
      </w:pPr>
      <w:r w:rsidRPr="00A829B6">
        <w:rPr>
          <w:lang w:val="en-US"/>
        </w:rPr>
        <w:t>Does the response rate raise concerns about non-response bias?</w:t>
      </w:r>
      <w:r>
        <w:rPr>
          <w:lang w:val="en-US"/>
        </w:rPr>
        <w:t xml:space="preserve"> NA</w:t>
      </w:r>
    </w:p>
    <w:p w14:paraId="7608119A" w14:textId="77777777" w:rsidR="00E9093F" w:rsidRDefault="00E9093F" w:rsidP="00E9093F">
      <w:pPr>
        <w:pStyle w:val="ListParagraph"/>
        <w:numPr>
          <w:ilvl w:val="0"/>
          <w:numId w:val="1"/>
        </w:numPr>
        <w:rPr>
          <w:lang w:val="en-US"/>
        </w:rPr>
      </w:pPr>
      <w:r w:rsidRPr="00A829B6">
        <w:rPr>
          <w:lang w:val="en-US"/>
        </w:rPr>
        <w:t xml:space="preserve">If appropriate, was </w:t>
      </w:r>
      <w:proofErr w:type="gramStart"/>
      <w:r w:rsidRPr="00A829B6">
        <w:rPr>
          <w:lang w:val="en-US"/>
        </w:rPr>
        <w:t>information</w:t>
      </w:r>
      <w:proofErr w:type="gramEnd"/>
      <w:r w:rsidRPr="00A829B6">
        <w:rPr>
          <w:lang w:val="en-US"/>
        </w:rPr>
        <w:t xml:space="preserve"> about non-responders described?</w:t>
      </w:r>
      <w:r>
        <w:rPr>
          <w:lang w:val="en-US"/>
        </w:rPr>
        <w:t xml:space="preserve"> NA</w:t>
      </w:r>
    </w:p>
    <w:p w14:paraId="2E982FC4" w14:textId="77777777" w:rsidR="00E9093F" w:rsidRDefault="00E9093F" w:rsidP="00E9093F">
      <w:pPr>
        <w:pStyle w:val="ListParagraph"/>
        <w:numPr>
          <w:ilvl w:val="0"/>
          <w:numId w:val="1"/>
        </w:numPr>
        <w:rPr>
          <w:lang w:val="en-US"/>
        </w:rPr>
      </w:pPr>
      <w:r w:rsidRPr="00A829B6">
        <w:rPr>
          <w:lang w:val="en-US"/>
        </w:rPr>
        <w:t>Were the results internally consistent?</w:t>
      </w:r>
      <w:r>
        <w:rPr>
          <w:lang w:val="en-US"/>
        </w:rPr>
        <w:t xml:space="preserve"> NA</w:t>
      </w:r>
    </w:p>
    <w:p w14:paraId="1F6D3E8F" w14:textId="77777777" w:rsidR="00E9093F" w:rsidRDefault="00E9093F" w:rsidP="00E9093F">
      <w:pPr>
        <w:pStyle w:val="ListParagraph"/>
        <w:numPr>
          <w:ilvl w:val="0"/>
          <w:numId w:val="1"/>
        </w:numPr>
        <w:rPr>
          <w:lang w:val="en-US"/>
        </w:rPr>
      </w:pPr>
      <w:r w:rsidRPr="00A829B6">
        <w:rPr>
          <w:lang w:val="en-US"/>
        </w:rPr>
        <w:t>Were the results presented for all the analyses described in the methods?</w:t>
      </w:r>
    </w:p>
    <w:p w14:paraId="3D05AAF2" w14:textId="77777777" w:rsidR="00E9093F" w:rsidRDefault="00E9093F" w:rsidP="00E9093F">
      <w:pPr>
        <w:pStyle w:val="ListParagraph"/>
        <w:numPr>
          <w:ilvl w:val="0"/>
          <w:numId w:val="1"/>
        </w:numPr>
        <w:rPr>
          <w:lang w:val="en-US"/>
        </w:rPr>
      </w:pPr>
      <w:r w:rsidRPr="00A829B6">
        <w:rPr>
          <w:lang w:val="en-US"/>
        </w:rPr>
        <w:t>Were the authors' discussions and conclusions justified by the results?</w:t>
      </w:r>
    </w:p>
    <w:p w14:paraId="1D7BEC32" w14:textId="77777777" w:rsidR="00E9093F" w:rsidRDefault="00E9093F" w:rsidP="00E9093F">
      <w:pPr>
        <w:pStyle w:val="ListParagraph"/>
        <w:numPr>
          <w:ilvl w:val="0"/>
          <w:numId w:val="1"/>
        </w:numPr>
        <w:rPr>
          <w:lang w:val="en-US"/>
        </w:rPr>
      </w:pPr>
      <w:r w:rsidRPr="00A829B6">
        <w:rPr>
          <w:lang w:val="en-US"/>
        </w:rPr>
        <w:lastRenderedPageBreak/>
        <w:t>Were the limitations of the study discussed?</w:t>
      </w:r>
    </w:p>
    <w:p w14:paraId="3620EB51" w14:textId="77777777" w:rsidR="00E9093F" w:rsidRDefault="00E9093F" w:rsidP="00E9093F">
      <w:pPr>
        <w:pStyle w:val="ListParagraph"/>
        <w:numPr>
          <w:ilvl w:val="0"/>
          <w:numId w:val="1"/>
        </w:numPr>
        <w:rPr>
          <w:lang w:val="en-US"/>
        </w:rPr>
      </w:pPr>
      <w:r w:rsidRPr="00A829B6">
        <w:rPr>
          <w:lang w:val="en-US"/>
        </w:rPr>
        <w:t>Were there any funding sources or conflicts of interest that may affect the authors’ interpretation of the results?</w:t>
      </w:r>
    </w:p>
    <w:p w14:paraId="27F06243" w14:textId="77777777" w:rsidR="00E9093F" w:rsidRPr="00E9093F" w:rsidRDefault="00E9093F" w:rsidP="00E9093F">
      <w:pPr>
        <w:pStyle w:val="ListParagraph"/>
        <w:numPr>
          <w:ilvl w:val="0"/>
          <w:numId w:val="1"/>
        </w:numPr>
        <w:rPr>
          <w:lang w:val="en-US"/>
        </w:rPr>
      </w:pPr>
      <w:r w:rsidRPr="00A829B6">
        <w:rPr>
          <w:lang w:val="en-US"/>
        </w:rPr>
        <w:t>Was ethical approval or consent of participants attained?</w:t>
      </w:r>
      <w:r>
        <w:rPr>
          <w:lang w:val="en-US"/>
        </w:rPr>
        <w:t xml:space="preserve"> / Was there </w:t>
      </w:r>
      <w:proofErr w:type="gramStart"/>
      <w:r>
        <w:rPr>
          <w:lang w:val="en-US"/>
        </w:rPr>
        <w:t>statement</w:t>
      </w:r>
      <w:proofErr w:type="gramEnd"/>
      <w:r>
        <w:rPr>
          <w:lang w:val="en-US"/>
        </w:rPr>
        <w:t xml:space="preserve"> if the ethical approval was not required because of register data? NA</w:t>
      </w:r>
    </w:p>
    <w:p w14:paraId="5E8DFCB7" w14:textId="77777777" w:rsidR="00A829B6" w:rsidRPr="00A829B6" w:rsidRDefault="00A829B6">
      <w:pPr>
        <w:rPr>
          <w:lang w:val="en-US"/>
        </w:rPr>
      </w:pPr>
    </w:p>
    <w:sectPr w:rsidR="00A829B6" w:rsidRPr="00A829B6" w:rsidSect="000D3742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F23358" w14:textId="77777777" w:rsidR="006447E4" w:rsidRDefault="006447E4" w:rsidP="00DC0798">
      <w:pPr>
        <w:spacing w:after="0" w:line="240" w:lineRule="auto"/>
      </w:pPr>
      <w:r>
        <w:separator/>
      </w:r>
    </w:p>
  </w:endnote>
  <w:endnote w:type="continuationSeparator" w:id="0">
    <w:p w14:paraId="7343136B" w14:textId="77777777" w:rsidR="006447E4" w:rsidRDefault="006447E4" w:rsidP="00DC07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A7C131" w14:textId="77777777" w:rsidR="006447E4" w:rsidRDefault="006447E4" w:rsidP="00DC0798">
      <w:pPr>
        <w:spacing w:after="0" w:line="240" w:lineRule="auto"/>
      </w:pPr>
      <w:r>
        <w:separator/>
      </w:r>
    </w:p>
  </w:footnote>
  <w:footnote w:type="continuationSeparator" w:id="0">
    <w:p w14:paraId="411A7097" w14:textId="77777777" w:rsidR="006447E4" w:rsidRDefault="006447E4" w:rsidP="00DC07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13E2549"/>
    <w:multiLevelType w:val="hybridMultilevel"/>
    <w:tmpl w:val="C5E6C31A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24222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742"/>
    <w:rsid w:val="00007E7B"/>
    <w:rsid w:val="00015A72"/>
    <w:rsid w:val="00054727"/>
    <w:rsid w:val="000802A5"/>
    <w:rsid w:val="00091422"/>
    <w:rsid w:val="000A6645"/>
    <w:rsid w:val="000D2482"/>
    <w:rsid w:val="000D3742"/>
    <w:rsid w:val="000E0980"/>
    <w:rsid w:val="00111313"/>
    <w:rsid w:val="00122D5A"/>
    <w:rsid w:val="00155B3E"/>
    <w:rsid w:val="00163BE3"/>
    <w:rsid w:val="0016439A"/>
    <w:rsid w:val="00176309"/>
    <w:rsid w:val="00186D72"/>
    <w:rsid w:val="00196236"/>
    <w:rsid w:val="001A2570"/>
    <w:rsid w:val="001A28FE"/>
    <w:rsid w:val="001A43C6"/>
    <w:rsid w:val="001B30E0"/>
    <w:rsid w:val="001C0AA4"/>
    <w:rsid w:val="001C4714"/>
    <w:rsid w:val="001D4F8D"/>
    <w:rsid w:val="001D5591"/>
    <w:rsid w:val="001E46FE"/>
    <w:rsid w:val="001E51F8"/>
    <w:rsid w:val="001E5561"/>
    <w:rsid w:val="001F0A6A"/>
    <w:rsid w:val="0020758C"/>
    <w:rsid w:val="00230F04"/>
    <w:rsid w:val="00233187"/>
    <w:rsid w:val="00241E3D"/>
    <w:rsid w:val="0025264F"/>
    <w:rsid w:val="002640D9"/>
    <w:rsid w:val="0026431A"/>
    <w:rsid w:val="00271784"/>
    <w:rsid w:val="00277147"/>
    <w:rsid w:val="00281690"/>
    <w:rsid w:val="00296E56"/>
    <w:rsid w:val="002A1880"/>
    <w:rsid w:val="002B5CAF"/>
    <w:rsid w:val="002B68C3"/>
    <w:rsid w:val="002F0A4C"/>
    <w:rsid w:val="002F0E60"/>
    <w:rsid w:val="00301C21"/>
    <w:rsid w:val="003261E2"/>
    <w:rsid w:val="00341B76"/>
    <w:rsid w:val="00344F2E"/>
    <w:rsid w:val="0034727E"/>
    <w:rsid w:val="00365819"/>
    <w:rsid w:val="00372698"/>
    <w:rsid w:val="00384CC8"/>
    <w:rsid w:val="003945F3"/>
    <w:rsid w:val="003A1AC0"/>
    <w:rsid w:val="003A409B"/>
    <w:rsid w:val="003A5204"/>
    <w:rsid w:val="003D1A3B"/>
    <w:rsid w:val="003E105D"/>
    <w:rsid w:val="003E149D"/>
    <w:rsid w:val="003E59C0"/>
    <w:rsid w:val="003F358D"/>
    <w:rsid w:val="003F5F04"/>
    <w:rsid w:val="00413237"/>
    <w:rsid w:val="00416733"/>
    <w:rsid w:val="004271E6"/>
    <w:rsid w:val="004528D3"/>
    <w:rsid w:val="00455846"/>
    <w:rsid w:val="00461142"/>
    <w:rsid w:val="00461ABC"/>
    <w:rsid w:val="00462534"/>
    <w:rsid w:val="00472802"/>
    <w:rsid w:val="0047664F"/>
    <w:rsid w:val="0049019F"/>
    <w:rsid w:val="00492D01"/>
    <w:rsid w:val="00495B56"/>
    <w:rsid w:val="004B43BB"/>
    <w:rsid w:val="004C5DB0"/>
    <w:rsid w:val="004E5536"/>
    <w:rsid w:val="004F6870"/>
    <w:rsid w:val="00502650"/>
    <w:rsid w:val="00533E0F"/>
    <w:rsid w:val="005537D9"/>
    <w:rsid w:val="00583D3F"/>
    <w:rsid w:val="005853AE"/>
    <w:rsid w:val="005A560E"/>
    <w:rsid w:val="005D5BBC"/>
    <w:rsid w:val="005E13F6"/>
    <w:rsid w:val="005E584F"/>
    <w:rsid w:val="005F1A67"/>
    <w:rsid w:val="00631329"/>
    <w:rsid w:val="0064072F"/>
    <w:rsid w:val="006447E4"/>
    <w:rsid w:val="0064575D"/>
    <w:rsid w:val="0067201B"/>
    <w:rsid w:val="006720FD"/>
    <w:rsid w:val="00672C7E"/>
    <w:rsid w:val="00680247"/>
    <w:rsid w:val="00680CA2"/>
    <w:rsid w:val="00685779"/>
    <w:rsid w:val="006A18ED"/>
    <w:rsid w:val="006B2784"/>
    <w:rsid w:val="006B440C"/>
    <w:rsid w:val="006B792C"/>
    <w:rsid w:val="006D7717"/>
    <w:rsid w:val="006E4D05"/>
    <w:rsid w:val="00701887"/>
    <w:rsid w:val="00702776"/>
    <w:rsid w:val="007223F1"/>
    <w:rsid w:val="0074683F"/>
    <w:rsid w:val="00791ED9"/>
    <w:rsid w:val="007A5C4F"/>
    <w:rsid w:val="007C7868"/>
    <w:rsid w:val="007F5707"/>
    <w:rsid w:val="007F74DA"/>
    <w:rsid w:val="00815297"/>
    <w:rsid w:val="00815679"/>
    <w:rsid w:val="008231D7"/>
    <w:rsid w:val="008521B3"/>
    <w:rsid w:val="00860E1A"/>
    <w:rsid w:val="00867897"/>
    <w:rsid w:val="008A6C39"/>
    <w:rsid w:val="008B309B"/>
    <w:rsid w:val="008C0D81"/>
    <w:rsid w:val="008D5444"/>
    <w:rsid w:val="008D74CC"/>
    <w:rsid w:val="008E368D"/>
    <w:rsid w:val="008F4D88"/>
    <w:rsid w:val="009165A0"/>
    <w:rsid w:val="00926240"/>
    <w:rsid w:val="009272F2"/>
    <w:rsid w:val="00935B78"/>
    <w:rsid w:val="0098716C"/>
    <w:rsid w:val="00996C89"/>
    <w:rsid w:val="009A3722"/>
    <w:rsid w:val="009A3D9A"/>
    <w:rsid w:val="009D2720"/>
    <w:rsid w:val="009E6133"/>
    <w:rsid w:val="009E725C"/>
    <w:rsid w:val="009F4472"/>
    <w:rsid w:val="00A06AE5"/>
    <w:rsid w:val="00A348A7"/>
    <w:rsid w:val="00A52E86"/>
    <w:rsid w:val="00A6014E"/>
    <w:rsid w:val="00A8034E"/>
    <w:rsid w:val="00A829B6"/>
    <w:rsid w:val="00A85493"/>
    <w:rsid w:val="00A9156D"/>
    <w:rsid w:val="00A939C0"/>
    <w:rsid w:val="00A976B5"/>
    <w:rsid w:val="00AA7FBD"/>
    <w:rsid w:val="00AB65DD"/>
    <w:rsid w:val="00AE05A2"/>
    <w:rsid w:val="00AF500E"/>
    <w:rsid w:val="00B04040"/>
    <w:rsid w:val="00B06A80"/>
    <w:rsid w:val="00B12307"/>
    <w:rsid w:val="00B219A7"/>
    <w:rsid w:val="00B27983"/>
    <w:rsid w:val="00B32213"/>
    <w:rsid w:val="00B42088"/>
    <w:rsid w:val="00B4222F"/>
    <w:rsid w:val="00B97B00"/>
    <w:rsid w:val="00BA43E7"/>
    <w:rsid w:val="00BB4CB3"/>
    <w:rsid w:val="00BC60EE"/>
    <w:rsid w:val="00BD14CD"/>
    <w:rsid w:val="00BD40EF"/>
    <w:rsid w:val="00BE7650"/>
    <w:rsid w:val="00BF4F1E"/>
    <w:rsid w:val="00C02A1D"/>
    <w:rsid w:val="00C031C8"/>
    <w:rsid w:val="00C5558E"/>
    <w:rsid w:val="00C662D8"/>
    <w:rsid w:val="00C743E0"/>
    <w:rsid w:val="00C90D22"/>
    <w:rsid w:val="00CB5BA5"/>
    <w:rsid w:val="00CB709B"/>
    <w:rsid w:val="00CC1FD6"/>
    <w:rsid w:val="00CE0C5C"/>
    <w:rsid w:val="00CE28E9"/>
    <w:rsid w:val="00CF241A"/>
    <w:rsid w:val="00D0761D"/>
    <w:rsid w:val="00D3257F"/>
    <w:rsid w:val="00D32F95"/>
    <w:rsid w:val="00D34160"/>
    <w:rsid w:val="00D41667"/>
    <w:rsid w:val="00D4769D"/>
    <w:rsid w:val="00D56A86"/>
    <w:rsid w:val="00D944AC"/>
    <w:rsid w:val="00D95C4C"/>
    <w:rsid w:val="00D96EB9"/>
    <w:rsid w:val="00DA0019"/>
    <w:rsid w:val="00DA37B6"/>
    <w:rsid w:val="00DC065D"/>
    <w:rsid w:val="00DC0798"/>
    <w:rsid w:val="00DD1A52"/>
    <w:rsid w:val="00DD1B3D"/>
    <w:rsid w:val="00DE2E03"/>
    <w:rsid w:val="00E0096C"/>
    <w:rsid w:val="00E01EF3"/>
    <w:rsid w:val="00E03FCA"/>
    <w:rsid w:val="00E300C4"/>
    <w:rsid w:val="00E308C5"/>
    <w:rsid w:val="00E4686A"/>
    <w:rsid w:val="00E46DFC"/>
    <w:rsid w:val="00E50787"/>
    <w:rsid w:val="00E630AA"/>
    <w:rsid w:val="00E7374A"/>
    <w:rsid w:val="00E9093F"/>
    <w:rsid w:val="00E964F6"/>
    <w:rsid w:val="00EA5DEF"/>
    <w:rsid w:val="00ED44C6"/>
    <w:rsid w:val="00ED7C1E"/>
    <w:rsid w:val="00EE5B10"/>
    <w:rsid w:val="00F0153E"/>
    <w:rsid w:val="00F01569"/>
    <w:rsid w:val="00F15972"/>
    <w:rsid w:val="00F422BA"/>
    <w:rsid w:val="00F44FCA"/>
    <w:rsid w:val="00F529C3"/>
    <w:rsid w:val="00F54B76"/>
    <w:rsid w:val="00F5649C"/>
    <w:rsid w:val="00F87BED"/>
    <w:rsid w:val="00F95486"/>
    <w:rsid w:val="00FC1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79CAB6"/>
  <w15:chartTrackingRefBased/>
  <w15:docId w15:val="{4BA5D5DF-B955-4B2E-85C2-96CEE3AA3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37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F1A6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C079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0798"/>
  </w:style>
  <w:style w:type="paragraph" w:styleId="Footer">
    <w:name w:val="footer"/>
    <w:basedOn w:val="Normal"/>
    <w:link w:val="FooterChar"/>
    <w:uiPriority w:val="99"/>
    <w:unhideWhenUsed/>
    <w:rsid w:val="00DC079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07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1E436EC-C0DD-4C07-9B17-7F7BB27E602C}">
  <we:reference id="wa104382081" version="1.46.0.0" store="en-US" storeType="OMEX"/>
  <we:alternateReferences>
    <we:reference id="WA104382081" version="1.46.0.0" store="WA10438208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EFB272-AFFA-4E43-9577-DB63962F62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73</Words>
  <Characters>3026</Characters>
  <Application>Microsoft Office Word</Application>
  <DocSecurity>0</DocSecurity>
  <Lines>2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a Hyrkäs-Palmu</dc:creator>
  <cp:keywords/>
  <dc:description/>
  <cp:lastModifiedBy>Henna Hyrkäs-Palmu</cp:lastModifiedBy>
  <cp:revision>3</cp:revision>
  <dcterms:created xsi:type="dcterms:W3CDTF">2024-12-20T08:02:00Z</dcterms:created>
  <dcterms:modified xsi:type="dcterms:W3CDTF">2024-12-20T08:04:00Z</dcterms:modified>
</cp:coreProperties>
</file>